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23129" w14:textId="77777777" w:rsidR="00F26C56" w:rsidRPr="00B25CD0" w:rsidRDefault="00F26C56" w:rsidP="00F26C56">
      <w:pPr>
        <w:spacing w:line="480" w:lineRule="auto"/>
        <w:jc w:val="center"/>
        <w:rPr>
          <w:b/>
          <w:bCs/>
        </w:rPr>
      </w:pPr>
      <w:r>
        <w:rPr>
          <w:b/>
          <w:bCs/>
          <w:lang w:val="en-US"/>
        </w:rPr>
        <w:t>An investigation of spatial-temporal patterns and predictions of the COVID-19 pandemic in Colombia, 2020-2021</w:t>
      </w:r>
    </w:p>
    <w:p w14:paraId="2456CA36" w14:textId="1973C605" w:rsidR="00325470" w:rsidRDefault="00D21DDB" w:rsidP="00D21DDB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Online Supplementary Materials</w:t>
      </w:r>
    </w:p>
    <w:p w14:paraId="09806EDC" w14:textId="77777777" w:rsidR="00620548" w:rsidRPr="00D21DDB" w:rsidRDefault="00620548" w:rsidP="00D21DDB">
      <w:pPr>
        <w:spacing w:line="480" w:lineRule="auto"/>
        <w:jc w:val="center"/>
        <w:rPr>
          <w:b/>
          <w:bCs/>
          <w:lang w:val="en-US"/>
        </w:rPr>
      </w:pPr>
    </w:p>
    <w:p w14:paraId="5C9BBA22" w14:textId="21AEFC90" w:rsidR="00325470" w:rsidRPr="00D21DDB" w:rsidRDefault="00325470" w:rsidP="00325470">
      <w:pPr>
        <w:spacing w:line="480" w:lineRule="auto"/>
        <w:rPr>
          <w:b/>
          <w:bCs/>
          <w:lang w:val="en-US"/>
        </w:rPr>
      </w:pPr>
      <w:r w:rsidRPr="00D21DDB">
        <w:rPr>
          <w:b/>
          <w:bCs/>
          <w:lang w:val="en-US"/>
        </w:rPr>
        <w:t>Amna Tariq*</w:t>
      </w:r>
      <w:r w:rsidRPr="00D21DDB">
        <w:rPr>
          <w:b/>
          <w:bCs/>
          <w:vertAlign w:val="superscript"/>
          <w:lang w:val="en-US"/>
        </w:rPr>
        <w:t>1</w:t>
      </w:r>
      <w:r w:rsidRPr="00D21DDB">
        <w:rPr>
          <w:b/>
          <w:bCs/>
          <w:lang w:val="en-US"/>
        </w:rPr>
        <w:t>, Tsira Chakhaia</w:t>
      </w:r>
      <w:r w:rsidRPr="00D21DDB">
        <w:rPr>
          <w:b/>
          <w:bCs/>
          <w:vertAlign w:val="superscript"/>
          <w:lang w:val="en-US"/>
        </w:rPr>
        <w:t xml:space="preserve">1 </w:t>
      </w:r>
      <w:r w:rsidRPr="00D21DDB">
        <w:rPr>
          <w:b/>
          <w:bCs/>
          <w:lang w:val="en-US"/>
        </w:rPr>
        <w:t>, Sushma Dahal</w:t>
      </w:r>
      <w:r w:rsidRPr="00D21DDB">
        <w:rPr>
          <w:b/>
          <w:bCs/>
          <w:vertAlign w:val="superscript"/>
          <w:lang w:val="en-US"/>
        </w:rPr>
        <w:t>1</w:t>
      </w:r>
      <w:r w:rsidRPr="00D21DDB">
        <w:rPr>
          <w:b/>
          <w:bCs/>
          <w:lang w:val="en-US"/>
        </w:rPr>
        <w:t>, Alexander Ewing</w:t>
      </w:r>
      <w:r w:rsidRPr="00D21DDB">
        <w:rPr>
          <w:b/>
          <w:bCs/>
          <w:vertAlign w:val="superscript"/>
          <w:lang w:val="en-US"/>
        </w:rPr>
        <w:t>1</w:t>
      </w:r>
      <w:r w:rsidRPr="00D21DDB">
        <w:rPr>
          <w:b/>
          <w:bCs/>
          <w:lang w:val="en-US"/>
        </w:rPr>
        <w:t>, Xinyi Hua</w:t>
      </w:r>
      <w:r w:rsidRPr="00D21DDB">
        <w:rPr>
          <w:b/>
          <w:bCs/>
          <w:vertAlign w:val="superscript"/>
          <w:lang w:val="en-US"/>
        </w:rPr>
        <w:t xml:space="preserve">2 </w:t>
      </w:r>
      <w:r w:rsidRPr="00D21DDB">
        <w:rPr>
          <w:b/>
          <w:bCs/>
          <w:lang w:val="en-US"/>
        </w:rPr>
        <w:t xml:space="preserve">, Sylvia </w:t>
      </w:r>
      <w:r w:rsidR="00D21DDB" w:rsidRPr="00D21DDB">
        <w:rPr>
          <w:b/>
          <w:bCs/>
          <w:lang w:val="en-US"/>
        </w:rPr>
        <w:t xml:space="preserve">K. </w:t>
      </w:r>
      <w:r w:rsidRPr="00D21DDB">
        <w:rPr>
          <w:b/>
          <w:bCs/>
          <w:lang w:val="en-US"/>
        </w:rPr>
        <w:t>Ofori</w:t>
      </w:r>
      <w:r w:rsidRPr="00D21DDB">
        <w:rPr>
          <w:b/>
          <w:bCs/>
          <w:vertAlign w:val="superscript"/>
          <w:lang w:val="en-US"/>
        </w:rPr>
        <w:t xml:space="preserve">2 </w:t>
      </w:r>
      <w:r w:rsidRPr="00D21DDB">
        <w:rPr>
          <w:b/>
          <w:bCs/>
          <w:lang w:val="en-US"/>
        </w:rPr>
        <w:t>, Ol</w:t>
      </w:r>
      <w:r w:rsidR="00EF371D">
        <w:rPr>
          <w:b/>
          <w:bCs/>
          <w:lang w:val="en-US"/>
        </w:rPr>
        <w:t>a</w:t>
      </w:r>
      <w:r w:rsidRPr="00D21DDB">
        <w:rPr>
          <w:b/>
          <w:bCs/>
          <w:lang w:val="en-US"/>
        </w:rPr>
        <w:t>s</w:t>
      </w:r>
      <w:r w:rsidR="00EF371D">
        <w:rPr>
          <w:b/>
          <w:bCs/>
          <w:lang w:val="en-US"/>
        </w:rPr>
        <w:t>e</w:t>
      </w:r>
      <w:r w:rsidRPr="00D21DDB">
        <w:rPr>
          <w:b/>
          <w:bCs/>
          <w:lang w:val="en-US"/>
        </w:rPr>
        <w:t>ni Prince</w:t>
      </w:r>
      <w:r w:rsidRPr="00D21DDB">
        <w:rPr>
          <w:b/>
          <w:bCs/>
          <w:vertAlign w:val="superscript"/>
          <w:lang w:val="en-US"/>
        </w:rPr>
        <w:t>1</w:t>
      </w:r>
      <w:r w:rsidRPr="00D21DDB">
        <w:rPr>
          <w:b/>
          <w:bCs/>
          <w:lang w:val="en-US"/>
        </w:rPr>
        <w:t>, Argita Salindri</w:t>
      </w:r>
      <w:r w:rsidRPr="00D21DDB">
        <w:rPr>
          <w:b/>
          <w:bCs/>
          <w:vertAlign w:val="superscript"/>
          <w:lang w:val="en-US"/>
        </w:rPr>
        <w:t>1</w:t>
      </w:r>
      <w:r w:rsidRPr="00D21DDB">
        <w:rPr>
          <w:b/>
          <w:bCs/>
          <w:lang w:val="en-US"/>
        </w:rPr>
        <w:t xml:space="preserve"> , </w:t>
      </w:r>
      <w:r w:rsidR="00F26C56" w:rsidRPr="00BD5044">
        <w:rPr>
          <w:b/>
          <w:bCs/>
        </w:rPr>
        <w:t>Ayotomiwa Ezekiel Adeniyi</w:t>
      </w:r>
      <w:r w:rsidR="00F26C56">
        <w:rPr>
          <w:b/>
          <w:bCs/>
          <w:vertAlign w:val="superscript"/>
          <w:lang w:val="en-US"/>
        </w:rPr>
        <w:t xml:space="preserve">3 </w:t>
      </w:r>
      <w:r w:rsidR="00F26C56">
        <w:rPr>
          <w:b/>
          <w:bCs/>
          <w:lang w:val="en-US"/>
        </w:rPr>
        <w:t xml:space="preserve">, </w:t>
      </w:r>
      <w:r w:rsidRPr="00D21DDB">
        <w:rPr>
          <w:b/>
          <w:bCs/>
          <w:lang w:val="en-US"/>
        </w:rPr>
        <w:t>Juan M. Banda</w:t>
      </w:r>
      <w:r w:rsidRPr="00D21DDB">
        <w:rPr>
          <w:b/>
          <w:bCs/>
          <w:vertAlign w:val="superscript"/>
          <w:lang w:val="en-US"/>
        </w:rPr>
        <w:t>3</w:t>
      </w:r>
      <w:r w:rsidRPr="00D21DDB">
        <w:rPr>
          <w:b/>
          <w:bCs/>
          <w:lang w:val="en-US"/>
        </w:rPr>
        <w:t>, Pavel Skums</w:t>
      </w:r>
      <w:r w:rsidRPr="00D21DDB">
        <w:rPr>
          <w:b/>
          <w:bCs/>
          <w:vertAlign w:val="superscript"/>
          <w:lang w:val="en-US"/>
        </w:rPr>
        <w:t>3</w:t>
      </w:r>
      <w:r w:rsidRPr="00D21DDB">
        <w:rPr>
          <w:b/>
          <w:bCs/>
          <w:lang w:val="en-US"/>
        </w:rPr>
        <w:t>, Ruiyan Luo</w:t>
      </w:r>
      <w:r w:rsidRPr="00D21DDB">
        <w:rPr>
          <w:b/>
          <w:bCs/>
          <w:vertAlign w:val="superscript"/>
          <w:lang w:val="en-US"/>
        </w:rPr>
        <w:t>1</w:t>
      </w:r>
      <w:r w:rsidRPr="00D21DDB">
        <w:rPr>
          <w:b/>
          <w:bCs/>
          <w:lang w:val="en-US"/>
        </w:rPr>
        <w:t xml:space="preserve">, </w:t>
      </w:r>
      <w:r w:rsidR="006431FB">
        <w:rPr>
          <w:b/>
          <w:bCs/>
          <w:lang w:val="en-US"/>
        </w:rPr>
        <w:t xml:space="preserve">Leidy </w:t>
      </w:r>
      <w:r w:rsidRPr="00D21DDB">
        <w:rPr>
          <w:b/>
          <w:bCs/>
          <w:lang w:val="en-US"/>
        </w:rPr>
        <w:t>Y</w:t>
      </w:r>
      <w:r w:rsidR="006431FB">
        <w:rPr>
          <w:b/>
          <w:bCs/>
          <w:lang w:val="en-US"/>
        </w:rPr>
        <w:t xml:space="preserve">. </w:t>
      </w:r>
      <w:r w:rsidRPr="00D21DDB">
        <w:rPr>
          <w:b/>
          <w:bCs/>
          <w:lang w:val="en-US"/>
        </w:rPr>
        <w:t>Lara</w:t>
      </w:r>
      <w:r w:rsidR="006431FB" w:rsidRPr="006431FB">
        <w:rPr>
          <w:b/>
          <w:bCs/>
          <w:lang w:val="en-US"/>
        </w:rPr>
        <w:t xml:space="preserve"> </w:t>
      </w:r>
      <w:r w:rsidR="006431FB">
        <w:rPr>
          <w:b/>
          <w:bCs/>
          <w:lang w:val="en-US"/>
        </w:rPr>
        <w:t>D</w:t>
      </w:r>
      <m:oMath>
        <m:acc>
          <m:accPr>
            <m:chr m:val="́"/>
            <m:ctrlPr>
              <w:rPr>
                <w:rFonts w:ascii="Cambria Math" w:hAnsi="Cambria Math"/>
                <w:b/>
                <w:bCs/>
                <w:iCs/>
                <w:lang w:val="en-US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i</m:t>
            </m:r>
          </m:e>
        </m:acc>
      </m:oMath>
      <w:r w:rsidR="006431FB">
        <w:rPr>
          <w:b/>
          <w:bCs/>
          <w:lang w:val="en-US"/>
        </w:rPr>
        <w:t>az</w:t>
      </w:r>
      <w:r w:rsidR="006431FB">
        <w:rPr>
          <w:b/>
          <w:bCs/>
          <w:vertAlign w:val="superscript"/>
          <w:lang w:val="en-US"/>
        </w:rPr>
        <w:t>4</w:t>
      </w:r>
      <w:r w:rsidRPr="00D21DDB">
        <w:rPr>
          <w:b/>
          <w:bCs/>
          <w:lang w:val="en-US"/>
        </w:rPr>
        <w:t>, Raimund Bürger</w:t>
      </w:r>
      <w:r w:rsidRPr="00D21DDB">
        <w:rPr>
          <w:b/>
          <w:bCs/>
          <w:vertAlign w:val="superscript"/>
          <w:lang w:val="en-US"/>
        </w:rPr>
        <w:t>4</w:t>
      </w:r>
      <w:r w:rsidRPr="00D21DDB">
        <w:rPr>
          <w:b/>
          <w:bCs/>
          <w:lang w:val="en-US"/>
        </w:rPr>
        <w:t xml:space="preserve">, </w:t>
      </w:r>
      <w:r w:rsidR="00D21DDB" w:rsidRPr="00D21DDB">
        <w:rPr>
          <w:b/>
          <w:bCs/>
          <w:lang w:val="en-US"/>
        </w:rPr>
        <w:t>Isaac Chun-Hai Fung</w:t>
      </w:r>
      <w:r w:rsidRPr="00C539EE">
        <w:rPr>
          <w:b/>
          <w:bCs/>
          <w:vertAlign w:val="superscript"/>
          <w:lang w:val="en-US"/>
        </w:rPr>
        <w:t>2</w:t>
      </w:r>
      <w:r w:rsidRPr="00C539EE">
        <w:rPr>
          <w:b/>
          <w:bCs/>
          <w:lang w:val="en-US"/>
        </w:rPr>
        <w:t>, Eun</w:t>
      </w:r>
      <w:r w:rsidR="00D21DDB" w:rsidRPr="00D21DDB">
        <w:rPr>
          <w:b/>
          <w:bCs/>
          <w:lang w:val="en-US"/>
        </w:rPr>
        <w:t>h</w:t>
      </w:r>
      <w:r w:rsidRPr="00D21DDB">
        <w:rPr>
          <w:b/>
          <w:bCs/>
          <w:lang w:val="en-US"/>
        </w:rPr>
        <w:t>a Shim</w:t>
      </w:r>
      <w:r w:rsidRPr="00D21DDB">
        <w:rPr>
          <w:b/>
          <w:bCs/>
          <w:vertAlign w:val="superscript"/>
          <w:lang w:val="en-US"/>
        </w:rPr>
        <w:t>5</w:t>
      </w:r>
      <w:r w:rsidRPr="00D21DDB">
        <w:rPr>
          <w:b/>
          <w:bCs/>
          <w:lang w:val="en-US"/>
        </w:rPr>
        <w:t>, Alexander Kirpich</w:t>
      </w:r>
      <w:r w:rsidRPr="00D21DDB">
        <w:rPr>
          <w:b/>
          <w:bCs/>
          <w:vertAlign w:val="superscript"/>
          <w:lang w:val="en-US"/>
        </w:rPr>
        <w:t>1</w:t>
      </w:r>
      <w:r w:rsidRPr="00D21DDB">
        <w:rPr>
          <w:b/>
          <w:bCs/>
          <w:lang w:val="en-US"/>
        </w:rPr>
        <w:t>, An</w:t>
      </w:r>
      <w:r w:rsidR="00D21DDB" w:rsidRPr="00D21DDB">
        <w:rPr>
          <w:b/>
          <w:bCs/>
          <w:lang w:val="en-US"/>
        </w:rPr>
        <w:t>u</w:t>
      </w:r>
      <w:r w:rsidRPr="00D21DDB">
        <w:rPr>
          <w:b/>
          <w:bCs/>
          <w:lang w:val="en-US"/>
        </w:rPr>
        <w:t>j Srivastava</w:t>
      </w:r>
      <w:r w:rsidRPr="00D21DDB">
        <w:rPr>
          <w:b/>
          <w:bCs/>
          <w:vertAlign w:val="superscript"/>
          <w:lang w:val="en-US"/>
        </w:rPr>
        <w:t>6</w:t>
      </w:r>
      <w:r w:rsidRPr="00D21DDB">
        <w:rPr>
          <w:b/>
          <w:bCs/>
          <w:lang w:val="en-US"/>
        </w:rPr>
        <w:t>, Gerardo Chowell</w:t>
      </w:r>
      <w:r w:rsidRPr="00D21DDB">
        <w:rPr>
          <w:b/>
          <w:bCs/>
          <w:vertAlign w:val="superscript"/>
          <w:lang w:val="en-US"/>
        </w:rPr>
        <w:t>1</w:t>
      </w:r>
    </w:p>
    <w:p w14:paraId="7639F570" w14:textId="77777777" w:rsidR="00325470" w:rsidRDefault="00325470" w:rsidP="000909D3">
      <w:pPr>
        <w:spacing w:line="480" w:lineRule="auto"/>
        <w:ind w:left="1080" w:hanging="720"/>
        <w:jc w:val="both"/>
      </w:pPr>
    </w:p>
    <w:p w14:paraId="459DA968" w14:textId="469B24C2" w:rsidR="00325470" w:rsidRDefault="00325470" w:rsidP="00D87515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odel descriptions</w:t>
      </w:r>
    </w:p>
    <w:p w14:paraId="26B29FA8" w14:textId="2889B2D0" w:rsidR="000909D3" w:rsidRPr="00CF7B58" w:rsidRDefault="000909D3" w:rsidP="000909D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CF7B58">
        <w:rPr>
          <w:rFonts w:ascii="Times New Roman" w:hAnsi="Times New Roman" w:cs="Times New Roman"/>
          <w:b/>
        </w:rPr>
        <w:t>Generalized logistic growth model</w:t>
      </w:r>
    </w:p>
    <w:p w14:paraId="2DA3A622" w14:textId="7BE7E012" w:rsidR="000909D3" w:rsidRPr="00CF7B58" w:rsidRDefault="000909D3" w:rsidP="000909D3">
      <w:pPr>
        <w:spacing w:line="480" w:lineRule="auto"/>
        <w:jc w:val="both"/>
      </w:pPr>
      <w:r w:rsidRPr="00CF7B58">
        <w:t xml:space="preserve">The generalized logistic growth model (GLM) </w:t>
      </w:r>
      <w:r w:rsidRPr="00CF7B58">
        <w:fldChar w:fldCharType="begin"/>
      </w:r>
      <w:r w:rsidR="00620548">
        <w:instrText xml:space="preserve"> ADDIN EN.CITE &lt;EndNote&gt;&lt;Cite&gt;&lt;Author&gt;Shanafelt&lt;/Author&gt;&lt;Year&gt;2018&lt;/Year&gt;&lt;RecNum&gt;908&lt;/RecNum&gt;&lt;DisplayText&gt;[1]&lt;/DisplayText&gt;&lt;record&gt;&lt;rec-number&gt;908&lt;/rec-number&gt;&lt;foreign-keys&gt;&lt;key app="EN" db-id="xaf595vtosxzsne09995t99tatvvw9s929wv" timestamp="1586209150"&gt;908&lt;/key&gt;&lt;/foreign-keys&gt;&lt;ref-type name="Journal Article"&gt;17&lt;/ref-type&gt;&lt;contributors&gt;&lt;authors&gt;&lt;author&gt;Shanafelt, David W.&lt;/author&gt;&lt;author&gt;Jones, Glyn&lt;/author&gt;&lt;author&gt;Lima, Mauricio&lt;/author&gt;&lt;author&gt;Perrings, Charles&lt;/author&gt;&lt;author&gt;Chowell, Gerardo&lt;/author&gt;&lt;/authors&gt;&lt;/contributors&gt;&lt;titles&gt;&lt;title&gt;Forecasting the 2001 Foot-and-Mouth Disease Epidemic in the UK&lt;/title&gt;&lt;secondary-title&gt;EcoHealth&lt;/secondary-title&gt;&lt;alt-title&gt;Ecohealth&lt;/alt-title&gt;&lt;/titles&gt;&lt;pages&gt;338-347&lt;/pages&gt;&lt;volume&gt;15&lt;/volume&gt;&lt;number&gt;2&lt;/number&gt;&lt;edition&gt;2017/12/13&lt;/edition&gt;&lt;keywords&gt;&lt;keyword&gt;*Epidemic model&lt;/keyword&gt;&lt;keyword&gt;*Foot-and-mouth disease&lt;/keyword&gt;&lt;keyword&gt;*Forecasting&lt;/keyword&gt;&lt;keyword&gt;*Sub-exponential growth&lt;/keyword&gt;&lt;keyword&gt;Animal Husbandry/*organization &amp;amp; administration&lt;/keyword&gt;&lt;keyword&gt;Animals&lt;/keyword&gt;&lt;keyword&gt;Communicable Disease Control/organization &amp;amp; administration&lt;/keyword&gt;&lt;keyword&gt;Disease Notification&lt;/keyword&gt;&lt;keyword&gt;Epidemics/*veterinary&lt;/keyword&gt;&lt;keyword&gt;Foot-and-Mouth Disease/*epidemiology/*prevention &amp;amp; control&lt;/keyword&gt;&lt;keyword&gt;Forecasting&lt;/keyword&gt;&lt;keyword&gt;Humans&lt;/keyword&gt;&lt;keyword&gt;Livestock&lt;/keyword&gt;&lt;keyword&gt;*Models, Theoretical&lt;/keyword&gt;&lt;keyword&gt;Retrospective Studies&lt;/keyword&gt;&lt;keyword&gt;United Kingdom&lt;/keyword&gt;&lt;/keywords&gt;&lt;dates&gt;&lt;year&gt;2018&lt;/year&gt;&lt;/dates&gt;&lt;publisher&gt;Springer US&lt;/publisher&gt;&lt;isbn&gt;1612-9210&amp;#xD;1612-9202&lt;/isbn&gt;&lt;accession-num&gt;29238900&lt;/accession-num&gt;&lt;urls&gt;&lt;related-urls&gt;&lt;url&gt;https://pubmed.ncbi.nlm.nih.gov/29238900&lt;/url&gt;&lt;url&gt;https://www.ncbi.nlm.nih.gov/pmc/articles/PMC6132414/&lt;/url&gt;&lt;/related-urls&gt;&lt;/urls&gt;&lt;electronic-resource-num&gt;10.1007/s10393-017-1293-2&lt;/electronic-resource-num&gt;&lt;remote-database-name&gt;PubMed&lt;/remote-database-name&gt;&lt;language&gt;eng&lt;/language&gt;&lt;/record&gt;&lt;/Cite&gt;&lt;/EndNote&gt;</w:instrText>
      </w:r>
      <w:r w:rsidRPr="00CF7B58">
        <w:fldChar w:fldCharType="separate"/>
      </w:r>
      <w:r w:rsidR="00325470">
        <w:rPr>
          <w:noProof/>
        </w:rPr>
        <w:t>[1]</w:t>
      </w:r>
      <w:r w:rsidRPr="00CF7B58">
        <w:fldChar w:fldCharType="end"/>
      </w:r>
      <w:r w:rsidRPr="00CF7B58">
        <w:t xml:space="preserve"> </w:t>
      </w:r>
      <w:r>
        <w:t xml:space="preserve">displays a range of epidemic growth </w:t>
      </w:r>
      <w:r>
        <w:rPr>
          <w:lang w:val="en-US"/>
        </w:rPr>
        <w:t xml:space="preserve">patterns </w:t>
      </w:r>
      <w:r w:rsidRPr="00CF7B58">
        <w:t xml:space="preserve">including </w:t>
      </w:r>
      <w:r>
        <w:t xml:space="preserve">the </w:t>
      </w:r>
      <w:r w:rsidRPr="00CF7B58">
        <w:t>polynomial and exponential growth</w:t>
      </w:r>
      <w:r>
        <w:t xml:space="preserve"> patterns</w:t>
      </w:r>
      <w:r w:rsidRPr="00CF7B58">
        <w:t xml:space="preserve">. GLM characterizes epidemic growth by estimating </w:t>
      </w:r>
      <w:r>
        <w:t xml:space="preserve">three parameters: </w:t>
      </w:r>
      <w:r w:rsidRPr="00CF7B58">
        <w:t xml:space="preserve">(i) the intrinsic growth rate, </w:t>
      </w:r>
      <w:r w:rsidRPr="00CF7B58">
        <w:rPr>
          <w:i/>
          <w:iCs/>
        </w:rPr>
        <w:t xml:space="preserve">r </w:t>
      </w:r>
      <w:r w:rsidRPr="00CF7B58">
        <w:t xml:space="preserve">(ii) a dimensionless </w:t>
      </w:r>
      <w:r>
        <w:t>"</w:t>
      </w:r>
      <w:r w:rsidRPr="00CF7B58">
        <w:t>deceleration of growth</w:t>
      </w:r>
      <w:r>
        <w:t>"</w:t>
      </w:r>
      <w:r w:rsidRPr="00CF7B58">
        <w:t xml:space="preserve"> parameter, </w:t>
      </w:r>
      <w:r w:rsidRPr="00CF7B58">
        <w:rPr>
          <w:i/>
          <w:iCs/>
        </w:rPr>
        <w:t>p</w:t>
      </w:r>
      <w:r>
        <w:rPr>
          <w:i/>
          <w:iCs/>
        </w:rPr>
        <w:t xml:space="preserve"> </w:t>
      </w:r>
      <w:r w:rsidRPr="00CF7B58">
        <w:rPr>
          <w:rFonts w:ascii="Cambria Math" w:hAnsi="Cambria Math" w:cs="Cambria Math"/>
        </w:rPr>
        <w:t>∈</w:t>
      </w:r>
      <w:r w:rsidRPr="00CF7B58">
        <w:t xml:space="preserve">[0,1]   and (iii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, </m:t>
        </m:r>
      </m:oMath>
      <w:r w:rsidRPr="00CF7B58">
        <w:t xml:space="preserve">representing the </w:t>
      </w:r>
      <w:r>
        <w:t xml:space="preserve">final epidemic size </w:t>
      </w:r>
      <w:r>
        <w:fldChar w:fldCharType="begin"/>
      </w:r>
      <w:r w:rsidR="00620548">
        <w:instrText xml:space="preserve"> ADDIN EN.CITE &lt;EndNote&gt;&lt;Cite&gt;&lt;Author&gt;Shanafelt&lt;/Author&gt;&lt;Year&gt;2018&lt;/Year&gt;&lt;RecNum&gt;908&lt;/RecNum&gt;&lt;DisplayText&gt;[1]&lt;/DisplayText&gt;&lt;record&gt;&lt;rec-number&gt;908&lt;/rec-number&gt;&lt;foreign-keys&gt;&lt;key app="EN" db-id="xaf595vtosxzsne09995t99tatvvw9s929wv" timestamp="1586209150"&gt;908&lt;/key&gt;&lt;/foreign-keys&gt;&lt;ref-type name="Journal Article"&gt;17&lt;/ref-type&gt;&lt;contributors&gt;&lt;authors&gt;&lt;author&gt;Shanafelt, David W.&lt;/author&gt;&lt;author&gt;Jones, Glyn&lt;/author&gt;&lt;author&gt;Lima, Mauricio&lt;/author&gt;&lt;author&gt;Perrings, Charles&lt;/author&gt;&lt;author&gt;Chowell, Gerardo&lt;/author&gt;&lt;/authors&gt;&lt;/contributors&gt;&lt;titles&gt;&lt;title&gt;Forecasting the 2001 Foot-and-Mouth Disease Epidemic in the UK&lt;/title&gt;&lt;secondary-title&gt;EcoHealth&lt;/secondary-title&gt;&lt;alt-title&gt;Ecohealth&lt;/alt-title&gt;&lt;/titles&gt;&lt;pages&gt;338-347&lt;/pages&gt;&lt;volume&gt;15&lt;/volume&gt;&lt;number&gt;2&lt;/number&gt;&lt;edition&gt;2017/12/13&lt;/edition&gt;&lt;keywords&gt;&lt;keyword&gt;*Epidemic model&lt;/keyword&gt;&lt;keyword&gt;*Foot-and-mouth disease&lt;/keyword&gt;&lt;keyword&gt;*Forecasting&lt;/keyword&gt;&lt;keyword&gt;*Sub-exponential growth&lt;/keyword&gt;&lt;keyword&gt;Animal Husbandry/*organization &amp;amp; administration&lt;/keyword&gt;&lt;keyword&gt;Animals&lt;/keyword&gt;&lt;keyword&gt;Communicable Disease Control/organization &amp;amp; administration&lt;/keyword&gt;&lt;keyword&gt;Disease Notification&lt;/keyword&gt;&lt;keyword&gt;Epidemics/*veterinary&lt;/keyword&gt;&lt;keyword&gt;Foot-and-Mouth Disease/*epidemiology/*prevention &amp;amp; control&lt;/keyword&gt;&lt;keyword&gt;Forecasting&lt;/keyword&gt;&lt;keyword&gt;Humans&lt;/keyword&gt;&lt;keyword&gt;Livestock&lt;/keyword&gt;&lt;keyword&gt;*Models, Theoretical&lt;/keyword&gt;&lt;keyword&gt;Retrospective Studies&lt;/keyword&gt;&lt;keyword&gt;United Kingdom&lt;/keyword&gt;&lt;/keywords&gt;&lt;dates&gt;&lt;year&gt;2018&lt;/year&gt;&lt;/dates&gt;&lt;publisher&gt;Springer US&lt;/publisher&gt;&lt;isbn&gt;1612-9210&amp;#xD;1612-9202&lt;/isbn&gt;&lt;accession-num&gt;29238900&lt;/accession-num&gt;&lt;urls&gt;&lt;related-urls&gt;&lt;url&gt;https://pubmed.ncbi.nlm.nih.gov/29238900&lt;/url&gt;&lt;url&gt;https://www.ncbi.nlm.nih.gov/pmc/articles/PMC6132414/&lt;/url&gt;&lt;/related-urls&gt;&lt;/urls&gt;&lt;electronic-resource-num&gt;10.1007/s10393-017-1293-2&lt;/electronic-resource-num&gt;&lt;remote-database-name&gt;PubMed&lt;/remote-database-name&gt;&lt;language&gt;eng&lt;/language&gt;&lt;/record&gt;&lt;/Cite&gt;&lt;/EndNote&gt;</w:instrText>
      </w:r>
      <w:r>
        <w:fldChar w:fldCharType="separate"/>
      </w:r>
      <w:r w:rsidR="00325470">
        <w:rPr>
          <w:noProof/>
        </w:rPr>
        <w:t>[1]</w:t>
      </w:r>
      <w:r>
        <w:fldChar w:fldCharType="end"/>
      </w:r>
      <w:r w:rsidRPr="00CF7B58">
        <w:t xml:space="preserve">. </w:t>
      </w:r>
      <w:r>
        <w:t xml:space="preserve">The varied epidemic growth patterns are observed by the modulation of </w:t>
      </w:r>
      <w:r w:rsidRPr="00CF7B58">
        <w:t>deceleration</w:t>
      </w:r>
      <w:r>
        <w:t xml:space="preserve"> of growth</w:t>
      </w:r>
      <w:r w:rsidRPr="00CF7B58">
        <w:t xml:space="preserve"> parameter</w:t>
      </w:r>
      <w:r>
        <w:t xml:space="preserve"> resulting in </w:t>
      </w:r>
      <w:r w:rsidRPr="00CF7B58">
        <w:t>the exponential growth dynamics (</w:t>
      </w:r>
      <w:r w:rsidRPr="00A75A69">
        <w:rPr>
          <w:i/>
          <w:iCs/>
        </w:rPr>
        <w:t>p</w:t>
      </w:r>
      <w:r w:rsidRPr="00CF7B58">
        <w:t>=1), sub-exponential growth (0&lt;</w:t>
      </w:r>
      <w:r w:rsidRPr="00A75A69">
        <w:rPr>
          <w:i/>
          <w:iCs/>
        </w:rPr>
        <w:t>p</w:t>
      </w:r>
      <w:r w:rsidRPr="00CF7B58">
        <w:t>&lt;1)</w:t>
      </w:r>
      <w:r>
        <w:rPr>
          <w:lang w:val="en-US"/>
        </w:rPr>
        <w:t>,</w:t>
      </w:r>
      <w:r w:rsidRPr="00CF7B58">
        <w:t xml:space="preserve"> </w:t>
      </w:r>
      <w:r>
        <w:t xml:space="preserve">or </w:t>
      </w:r>
      <w:r w:rsidRPr="00CF7B58">
        <w:t>constant incidence (</w:t>
      </w:r>
      <w:r w:rsidRPr="00A75A69">
        <w:rPr>
          <w:i/>
          <w:iCs/>
        </w:rPr>
        <w:t>p</w:t>
      </w:r>
      <w:r w:rsidRPr="00CF7B58">
        <w:t>=0)</w:t>
      </w:r>
      <w:r>
        <w:t xml:space="preserve"> patterns, i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=∞</m:t>
        </m:r>
      </m:oMath>
      <w:r>
        <w:t xml:space="preserve">. Whe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&lt;∞</m:t>
        </m:r>
      </m:oMath>
      <w:r>
        <w:t xml:space="preserve"> and </w:t>
      </w:r>
      <w:r w:rsidRPr="00A75A69">
        <w:rPr>
          <w:i/>
          <w:iCs/>
        </w:rPr>
        <w:t>p</w:t>
      </w:r>
      <w:r w:rsidRPr="00CF7B58">
        <w:t>=1</w:t>
      </w:r>
      <w:r>
        <w:t>, the GLM is the simple logistic growth model</w:t>
      </w:r>
      <w:r w:rsidRPr="00CF7B58">
        <w:t>. The following differential equation</w:t>
      </w:r>
      <w:r>
        <w:rPr>
          <w:lang w:val="en-US"/>
        </w:rPr>
        <w:t xml:space="preserve"> gives the GLM model</w:t>
      </w:r>
      <w:r w:rsidRPr="00CF7B58">
        <w:t xml:space="preserve">: </w:t>
      </w:r>
    </w:p>
    <w:p w14:paraId="7A291F5E" w14:textId="77777777" w:rsidR="000909D3" w:rsidRPr="00CF7B58" w:rsidRDefault="000909D3" w:rsidP="000909D3">
      <w:pPr>
        <w:spacing w:line="480" w:lineRule="auto"/>
        <w:jc w:val="both"/>
      </w:pPr>
    </w:p>
    <w:p w14:paraId="16A5621F" w14:textId="39EA1217" w:rsidR="000909D3" w:rsidRPr="00CF7B58" w:rsidRDefault="00087039" w:rsidP="000909D3">
      <w:pPr>
        <w:spacing w:line="48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C(t)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rC(t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)</m:t>
              </m:r>
            </m:e>
            <m:sup>
              <m:r>
                <w:rPr>
                  <w:rFonts w:ascii="Cambria Math" w:hAnsi="Cambria Math"/>
                </w:rPr>
                <m:t>p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C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</w:rPr>
            <m:t xml:space="preserve"> ,                  (1)</m:t>
          </m:r>
        </m:oMath>
      </m:oMathPara>
    </w:p>
    <w:p w14:paraId="61B1F43C" w14:textId="435CCAD2" w:rsidR="000909D3" w:rsidRPr="00CF7B58" w:rsidRDefault="006431FB" w:rsidP="000909D3">
      <w:pPr>
        <w:spacing w:line="480" w:lineRule="auto"/>
        <w:jc w:val="both"/>
        <w:rPr>
          <w:rFonts w:eastAsiaTheme="minorEastAsia"/>
        </w:rPr>
      </w:pPr>
      <w:r>
        <w:rPr>
          <w:rFonts w:eastAsiaTheme="minorEastAsia"/>
          <w:lang w:val="en-US"/>
        </w:rPr>
        <w:t>w</w:t>
      </w:r>
      <w:r w:rsidR="000909D3" w:rsidRPr="00CF7B58">
        <w:rPr>
          <w:rFonts w:eastAsiaTheme="minorEastAsia"/>
        </w:rPr>
        <w:t>her</w:t>
      </w:r>
      <w:r w:rsidR="000909D3">
        <w:rPr>
          <w:rFonts w:eastAsiaTheme="minorEastAsia"/>
        </w:rPr>
        <w:t xml:space="preserve">e </w:t>
      </w:r>
      <w:r w:rsidR="000909D3" w:rsidRPr="00CF7B58">
        <w:rPr>
          <w:rFonts w:ascii="Cambria Math" w:hAnsi="Cambria Math" w:cs="Cambria Math"/>
        </w:rPr>
        <w:t>𝐶</w:t>
      </w:r>
      <w:r w:rsidR="000909D3" w:rsidRPr="00CF7B58">
        <w:t>(</w:t>
      </w:r>
      <w:r w:rsidR="000909D3" w:rsidRPr="00CF7B58">
        <w:rPr>
          <w:rFonts w:ascii="Cambria Math" w:hAnsi="Cambria Math" w:cs="Cambria Math"/>
        </w:rPr>
        <w:t>𝑡</w:t>
      </w:r>
      <w:r w:rsidR="000909D3" w:rsidRPr="00CF7B58">
        <w:t xml:space="preserve">) </w:t>
      </w:r>
      <w:r w:rsidR="000909D3">
        <w:rPr>
          <w:rFonts w:hint="eastAsia"/>
          <w:lang w:eastAsia="zh-CN"/>
        </w:rPr>
        <w:t>denotes</w:t>
      </w:r>
      <w:r w:rsidR="000909D3">
        <w:rPr>
          <w:lang w:eastAsia="zh-CN"/>
        </w:rPr>
        <w:t xml:space="preserve"> </w:t>
      </w:r>
      <w:r w:rsidR="000909D3">
        <w:t>t</w:t>
      </w:r>
      <w:r w:rsidR="000909D3" w:rsidRPr="00CF7B58">
        <w:t xml:space="preserve">he cumulative number of </w:t>
      </w:r>
      <w:r w:rsidR="000909D3">
        <w:t>cases</w:t>
      </w:r>
      <w:r w:rsidR="000909D3" w:rsidRPr="00CF7B58">
        <w:t xml:space="preserve"> at time </w:t>
      </w:r>
      <w:r w:rsidR="000909D3" w:rsidRPr="00CF7B58">
        <w:rPr>
          <w:rFonts w:ascii="Cambria Math" w:hAnsi="Cambria Math" w:cs="Cambria Math"/>
        </w:rPr>
        <w:t>𝑡</w:t>
      </w:r>
      <w:r w:rsidR="000909D3">
        <w:rPr>
          <w:rFonts w:ascii="Cambria Math" w:hAnsi="Cambria Math" w:cs="Cambria Math"/>
        </w:rPr>
        <w:t>, and</w:t>
      </w:r>
      <w:r w:rsidR="000909D3">
        <w:t xml:space="preserve">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C(t)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</m:oMath>
      <w:r w:rsidR="000909D3" w:rsidRPr="00CF7B58">
        <w:rPr>
          <w:rFonts w:eastAsiaTheme="minorEastAsia"/>
        </w:rPr>
        <w:t xml:space="preserve"> describes the </w:t>
      </w:r>
      <w:r w:rsidR="000909D3">
        <w:rPr>
          <w:lang w:eastAsia="zh-CN"/>
        </w:rPr>
        <w:t xml:space="preserve">incidence at time </w:t>
      </w:r>
      <w:r w:rsidR="000909D3" w:rsidRPr="00C539EE">
        <w:rPr>
          <w:i/>
          <w:iCs/>
        </w:rPr>
        <w:t>t</w:t>
      </w:r>
      <w:r w:rsidR="000909D3">
        <w:t xml:space="preserve"> </w:t>
      </w:r>
      <w:r w:rsidR="000909D3" w:rsidRPr="00CF7B58">
        <w:rPr>
          <w:rFonts w:eastAsiaTheme="minorEastAsia"/>
        </w:rPr>
        <w:fldChar w:fldCharType="begin"/>
      </w:r>
      <w:r w:rsidR="00620548">
        <w:rPr>
          <w:rFonts w:eastAsiaTheme="minorEastAsia"/>
        </w:rPr>
        <w:instrText xml:space="preserve"> ADDIN EN.CITE &lt;EndNote&gt;&lt;Cite&gt;&lt;Author&gt;Shanafelt&lt;/Author&gt;&lt;Year&gt;2018&lt;/Year&gt;&lt;RecNum&gt;908&lt;/RecNum&gt;&lt;DisplayText&gt;[1]&lt;/DisplayText&gt;&lt;record&gt;&lt;rec-number&gt;908&lt;/rec-number&gt;&lt;foreign-keys&gt;&lt;key app="EN" db-id="xaf595vtosxzsne09995t99tatvvw9s929wv" timestamp="1586209150"&gt;908&lt;/key&gt;&lt;/foreign-keys&gt;&lt;ref-type name="Journal Article"&gt;17&lt;/ref-type&gt;&lt;contributors&gt;&lt;authors&gt;&lt;author&gt;Shanafelt, David W.&lt;/author&gt;&lt;author&gt;Jones, Glyn&lt;/author&gt;&lt;author&gt;Lima, Mauricio&lt;/author&gt;&lt;author&gt;Perrings, Charles&lt;/author&gt;&lt;author&gt;Chowell, Gerardo&lt;/author&gt;&lt;/authors&gt;&lt;/contributors&gt;&lt;titles&gt;&lt;title&gt;Forecasting the 2001 Foot-and-Mouth Disease Epidemic in the UK&lt;/title&gt;&lt;secondary-title&gt;EcoHealth&lt;/secondary-title&gt;&lt;alt-title&gt;Ecohealth&lt;/alt-title&gt;&lt;/titles&gt;&lt;pages&gt;338-347&lt;/pages&gt;&lt;volume&gt;15&lt;/volume&gt;&lt;number&gt;2&lt;/number&gt;&lt;edition&gt;2017/12/13&lt;/edition&gt;&lt;keywords&gt;&lt;keyword&gt;*Epidemic model&lt;/keyword&gt;&lt;keyword&gt;*Foot-and-mouth disease&lt;/keyword&gt;&lt;keyword&gt;*Forecasting&lt;/keyword&gt;&lt;keyword&gt;*Sub-exponential growth&lt;/keyword&gt;&lt;keyword&gt;Animal Husbandry/*organization &amp;amp; administration&lt;/keyword&gt;&lt;keyword&gt;Animals&lt;/keyword&gt;&lt;keyword&gt;Communicable Disease Control/organization &amp;amp; administration&lt;/keyword&gt;&lt;keyword&gt;Disease Notification&lt;/keyword&gt;&lt;keyword&gt;Epidemics/*veterinary&lt;/keyword&gt;&lt;keyword&gt;Foot-and-Mouth Disease/*epidemiology/*prevention &amp;amp; control&lt;/keyword&gt;&lt;keyword&gt;Forecasting&lt;/keyword&gt;&lt;keyword&gt;Humans&lt;/keyword&gt;&lt;keyword&gt;Livestock&lt;/keyword&gt;&lt;keyword&gt;*Models, Theoretical&lt;/keyword&gt;&lt;keyword&gt;Retrospective Studies&lt;/keyword&gt;&lt;keyword&gt;United Kingdom&lt;/keyword&gt;&lt;/keywords&gt;&lt;dates&gt;&lt;year&gt;2018&lt;/year&gt;&lt;/dates&gt;&lt;publisher&gt;Springer US&lt;/publisher&gt;&lt;isbn&gt;1612-9210&amp;#xD;1612-9202&lt;/isbn&gt;&lt;accession-num&gt;29238900&lt;/accession-num&gt;&lt;urls&gt;&lt;related-urls&gt;&lt;url&gt;https://pubmed.ncbi.nlm.nih.gov/29238900&lt;/url&gt;&lt;url&gt;https://www.ncbi.nlm.nih.gov/pmc/articles/PMC6132414/&lt;/url&gt;&lt;/related-urls&gt;&lt;/urls&gt;&lt;electronic-resource-num&gt;10.1007/s10393-017-1293-2&lt;/electronic-resource-num&gt;&lt;remote-database-name&gt;PubMed&lt;/remote-database-name&gt;&lt;language&gt;eng&lt;/language&gt;&lt;/record&gt;&lt;/Cite&gt;&lt;/EndNote&gt;</w:instrText>
      </w:r>
      <w:r w:rsidR="000909D3" w:rsidRPr="00CF7B58">
        <w:rPr>
          <w:rFonts w:eastAsiaTheme="minorEastAsia"/>
        </w:rPr>
        <w:fldChar w:fldCharType="separate"/>
      </w:r>
      <w:r w:rsidR="00325470">
        <w:rPr>
          <w:rFonts w:eastAsiaTheme="minorEastAsia"/>
          <w:noProof/>
        </w:rPr>
        <w:t>[1]</w:t>
      </w:r>
      <w:r w:rsidR="000909D3" w:rsidRPr="00CF7B58">
        <w:rPr>
          <w:rFonts w:eastAsiaTheme="minorEastAsia"/>
        </w:rPr>
        <w:fldChar w:fldCharType="end"/>
      </w:r>
      <w:r w:rsidR="000909D3" w:rsidRPr="00CF7B58">
        <w:rPr>
          <w:rFonts w:eastAsiaTheme="minorEastAsia"/>
        </w:rPr>
        <w:t xml:space="preserve">. </w:t>
      </w:r>
    </w:p>
    <w:p w14:paraId="02F38BC0" w14:textId="77777777" w:rsidR="000909D3" w:rsidRPr="00CF7B58" w:rsidRDefault="000909D3" w:rsidP="000909D3">
      <w:pPr>
        <w:spacing w:line="480" w:lineRule="auto"/>
        <w:jc w:val="both"/>
      </w:pPr>
    </w:p>
    <w:p w14:paraId="5444F215" w14:textId="77777777" w:rsidR="000909D3" w:rsidRPr="00CF7B58" w:rsidRDefault="000909D3" w:rsidP="000909D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Theme="minorEastAsia" w:hAnsi="Times New Roman" w:cs="Times New Roman"/>
          <w:b/>
        </w:rPr>
      </w:pPr>
      <w:r w:rsidRPr="00CF7B58">
        <w:rPr>
          <w:rFonts w:ascii="Times New Roman" w:hAnsi="Times New Roman" w:cs="Times New Roman"/>
          <w:b/>
        </w:rPr>
        <w:lastRenderedPageBreak/>
        <w:t>Richards growth model</w:t>
      </w:r>
    </w:p>
    <w:p w14:paraId="7407E559" w14:textId="4B791053" w:rsidR="000909D3" w:rsidRPr="00CF7B58" w:rsidRDefault="000909D3" w:rsidP="000909D3">
      <w:pPr>
        <w:spacing w:line="480" w:lineRule="auto"/>
        <w:jc w:val="both"/>
        <w:rPr>
          <w:rFonts w:eastAsiaTheme="minorEastAsia"/>
        </w:rPr>
      </w:pPr>
      <w:r w:rsidRPr="00CF7B58">
        <w:rPr>
          <w:rFonts w:eastAsiaTheme="minorEastAsia"/>
        </w:rPr>
        <w:t xml:space="preserve">The </w:t>
      </w:r>
      <w:r>
        <w:rPr>
          <w:rFonts w:eastAsiaTheme="minorEastAsia"/>
        </w:rPr>
        <w:t xml:space="preserve">well-known </w:t>
      </w:r>
      <w:r w:rsidRPr="00CF7B58">
        <w:rPr>
          <w:rFonts w:eastAsiaTheme="minorEastAsia"/>
        </w:rPr>
        <w:t xml:space="preserve">Richards model </w:t>
      </w:r>
      <w:r w:rsidRPr="00CF7B58">
        <w:rPr>
          <w:rFonts w:eastAsiaTheme="minorEastAsia"/>
        </w:rPr>
        <w:fldChar w:fldCharType="begin"/>
      </w:r>
      <w:r w:rsidR="00325470">
        <w:rPr>
          <w:rFonts w:eastAsiaTheme="minorEastAsia"/>
        </w:rPr>
        <w:instrText xml:space="preserve"> ADDIN EN.CITE &lt;EndNote&gt;&lt;Cite&gt;&lt;Author&gt;Richards&lt;/Author&gt;&lt;Year&gt;1959&lt;/Year&gt;&lt;RecNum&gt;1077&lt;/RecNum&gt;&lt;DisplayText&gt;[2]&lt;/DisplayText&gt;&lt;record&gt;&lt;rec-number&gt;1077&lt;/rec-number&gt;&lt;foreign-keys&gt;&lt;key app="EN" db-id="ap9rf5v5cwzzarede0850r5hxf2w5xvtr5vp" timestamp="1594369166" guid="588da501-e327-4c10-bf1a-4bbb2e8ecca7"&gt;1077&lt;/key&gt;&lt;/foreign-keys&gt;&lt;ref-type name="Journal Article"&gt;17&lt;/ref-type&gt;&lt;contributors&gt;&lt;authors&gt;&lt;author&gt;Richards, F. J.&lt;/author&gt;&lt;/authors&gt;&lt;/contributors&gt;&lt;titles&gt;&lt;title&gt;A Flexible Growth Function for Empirical Use&lt;/title&gt;&lt;secondary-title&gt;Journal of Experimental Botany&lt;/secondary-title&gt;&lt;/titles&gt;&lt;periodical&gt;&lt;full-title&gt;Journal of Experimental Botany&lt;/full-title&gt;&lt;/periodical&gt;&lt;pages&gt;290-301&lt;/pages&gt;&lt;volume&gt;10&lt;/volume&gt;&lt;number&gt;2&lt;/number&gt;&lt;dates&gt;&lt;year&gt;1959&lt;/year&gt;&lt;/dates&gt;&lt;isbn&gt;0022-0957&lt;/isbn&gt;&lt;urls&gt;&lt;related-urls&gt;&lt;url&gt;https://doi.org/10.1093/jxb/10.2.290&lt;/url&gt;&lt;/related-urls&gt;&lt;/urls&gt;&lt;electronic-resource-num&gt;10.1093/jxb/10.2.290&lt;/electronic-resource-num&gt;&lt;access-date&gt;7/10/2020&lt;/access-date&gt;&lt;/record&gt;&lt;/Cite&gt;&lt;/EndNote&gt;</w:instrText>
      </w:r>
      <w:r w:rsidRPr="00CF7B58">
        <w:rPr>
          <w:rFonts w:eastAsiaTheme="minorEastAsia"/>
        </w:rPr>
        <w:fldChar w:fldCharType="separate"/>
      </w:r>
      <w:r w:rsidR="00325470">
        <w:rPr>
          <w:rFonts w:eastAsiaTheme="minorEastAsia"/>
          <w:noProof/>
        </w:rPr>
        <w:t>[2]</w:t>
      </w:r>
      <w:r w:rsidRPr="00CF7B58">
        <w:rPr>
          <w:rFonts w:eastAsiaTheme="minorEastAsia"/>
        </w:rPr>
        <w:fldChar w:fldCharType="end"/>
      </w:r>
      <w:r w:rsidRPr="00CF7B58">
        <w:rPr>
          <w:rFonts w:eastAsiaTheme="minorEastAsia"/>
        </w:rPr>
        <w:t xml:space="preserve"> </w:t>
      </w:r>
      <w:r>
        <w:rPr>
          <w:rFonts w:eastAsiaTheme="minorEastAsia"/>
        </w:rPr>
        <w:t>is a simple extension of the logistic model that</w:t>
      </w:r>
      <w:r w:rsidRPr="00CF7B58">
        <w:rPr>
          <w:rFonts w:eastAsiaTheme="minorEastAsia"/>
        </w:rPr>
        <w:t xml:space="preserve"> relies on three parameter</w:t>
      </w:r>
      <w:r>
        <w:rPr>
          <w:rFonts w:eastAsiaTheme="minorEastAsia"/>
        </w:rPr>
        <w:t xml:space="preserve">s; growth rate, </w:t>
      </w:r>
      <w:r w:rsidRPr="00CF7B58">
        <w:rPr>
          <w:rFonts w:ascii="Cambria Math" w:hAnsi="Cambria Math" w:cs="Cambria Math"/>
        </w:rPr>
        <w:t>𝑟</w:t>
      </w:r>
      <w:r>
        <w:rPr>
          <w:rFonts w:ascii="Cambria Math" w:hAnsi="Cambria Math" w:cs="Cambria Math"/>
        </w:rPr>
        <w:t>, final epidemic size,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>
        <w:rPr>
          <w:rFonts w:eastAsiaTheme="minorEastAsia"/>
        </w:rPr>
        <w:t xml:space="preserve"> and the scaling parameter,</w:t>
      </w:r>
      <w:r w:rsidRPr="000B0238">
        <w:rPr>
          <w:rFonts w:eastAsiaTheme="minorEastAsia"/>
          <w:i/>
          <w:iCs/>
        </w:rPr>
        <w:t xml:space="preserve"> </w:t>
      </w:r>
      <w:r w:rsidRPr="00CF7B58">
        <w:rPr>
          <w:rFonts w:eastAsiaTheme="minorEastAsia"/>
          <w:i/>
          <w:iCs/>
        </w:rPr>
        <w:t>a</w:t>
      </w:r>
      <w:r>
        <w:rPr>
          <w:rFonts w:eastAsiaTheme="minorEastAsia"/>
          <w:i/>
          <w:iCs/>
        </w:rPr>
        <w:t>.</w:t>
      </w:r>
      <w:r>
        <w:rPr>
          <w:rFonts w:eastAsiaTheme="minorEastAsia"/>
          <w:iCs/>
        </w:rPr>
        <w:t xml:space="preserve"> The </w:t>
      </w:r>
      <w:r w:rsidRPr="00CF7B58">
        <w:rPr>
          <w:rFonts w:eastAsiaTheme="minorEastAsia"/>
        </w:rPr>
        <w:t>scaling parameter</w:t>
      </w:r>
      <w:r>
        <w:rPr>
          <w:rFonts w:eastAsiaTheme="minorEastAsia"/>
        </w:rPr>
        <w:t>,</w:t>
      </w:r>
      <w:r w:rsidRPr="000B0238">
        <w:rPr>
          <w:rFonts w:eastAsiaTheme="minorEastAsia"/>
          <w:i/>
          <w:iCs/>
        </w:rPr>
        <w:t xml:space="preserve"> </w:t>
      </w:r>
      <w:r w:rsidRPr="00CF7B58">
        <w:rPr>
          <w:rFonts w:eastAsiaTheme="minorEastAsia"/>
          <w:i/>
          <w:iCs/>
        </w:rPr>
        <w:t>a</w:t>
      </w:r>
      <w:r>
        <w:rPr>
          <w:rFonts w:eastAsiaTheme="minorEastAsia"/>
          <w:i/>
          <w:iCs/>
        </w:rPr>
        <w:t>,</w:t>
      </w:r>
      <w:r w:rsidRPr="00CF7B58">
        <w:rPr>
          <w:rFonts w:eastAsiaTheme="minorEastAsia"/>
        </w:rPr>
        <w:t xml:space="preserve"> measures the deviation from the symmetric </w:t>
      </w:r>
      <w:r>
        <w:rPr>
          <w:rFonts w:eastAsiaTheme="minorEastAsia"/>
        </w:rPr>
        <w:t xml:space="preserve">S-shaped dynamics </w:t>
      </w:r>
      <w:r>
        <w:rPr>
          <w:rFonts w:eastAsiaTheme="minorEastAsia"/>
          <w:lang w:val="en-US"/>
        </w:rPr>
        <w:t>exhibited</w:t>
      </w:r>
      <w:r>
        <w:rPr>
          <w:rFonts w:eastAsiaTheme="minorEastAsia"/>
        </w:rPr>
        <w:t xml:space="preserve"> by the </w:t>
      </w:r>
      <w:r w:rsidRPr="00CF7B58">
        <w:rPr>
          <w:rFonts w:eastAsiaTheme="minorEastAsia"/>
        </w:rPr>
        <w:t xml:space="preserve">simple logistic growth curve </w:t>
      </w:r>
      <w:r w:rsidRPr="00CF7B58">
        <w:rPr>
          <w:rFonts w:eastAsiaTheme="minorEastAsia"/>
        </w:rPr>
        <w:fldChar w:fldCharType="begin">
          <w:fldData xml:space="preserve">PEVuZE5vdGU+PENpdGU+PEF1dGhvcj5DaG93ZWxsPC9BdXRob3I+PFllYXI+MjAxNzwvWWVhcj48
UmVjTnVtPjEzMjwvUmVjTnVtPjxEaXNwbGF5VGV4dD5bMi00XTwvRGlzcGxheVRleHQ+PHJlY29y
ZD48cmVjLW51bWJlcj4xMzI8L3JlYy1udW1iZXI+PGZvcmVpZ24ta2V5cz48a2V5IGFwcD0iRU4i
IGRiLWlkPSJhcDlyZjV2NWN3enphcmVkZTA4NTByNWh4ZjJ3NXh2dHI1dnAiIHRpbWVzdGFtcD0i
MTU3MjMyMzA1NiIgZ3VpZD0iZWEwNjNjZGUtNjUzOC00ZDc3LWIzODItYWFjMWUwMDc0Y2VlIj4x
MzI8L2tleT48L2ZvcmVpZ24ta2V5cz48cmVmLXR5cGUgbmFtZT0iSm91cm5hbCBBcnRpY2xlIj4x
NzwvcmVmLXR5cGU+PGNvbnRyaWJ1dG9ycz48YXV0aG9ycz48YXV0aG9yPkdlcmFyZG8gQ2hvd2Vs
bDwvYXV0aG9yPjwvYXV0aG9ycz48L2NvbnRyaWJ1dG9ycz48dGl0bGVzPjx0aXRsZT5GaXR0aW5n
IGR5bmFtaWMgbW9kZWxzIHRvIGVwaWRlbWljIG91dGJyZWFrcyB3aXRoIHF1YW50aWZpZWQgdW5j
ZXJ0YWludHk6IEEgcHJpbWVyIGZvciBwYXJhbWV0ZXIgdW5jZXJ0YWludHksIGlkZW50aWZpYWJp
bGl0eSwgYW5kIGZvcmVjYXN0czwvdGl0bGU+PHNlY29uZGFyeS10aXRsZT5JbmZlY3Rpb3VzIERp
c2Vhc2UgTW9kZWxsaW5nPC9zZWNvbmRhcnktdGl0bGU+PC90aXRsZXM+PHBlcmlvZGljYWw+PGZ1
bGwtdGl0bGU+SW5mZWN0aW91cyBEaXNlYXNlIE1vZGVsbGluZzwvZnVsbC10aXRsZT48L3Blcmlv
ZGljYWw+PHBhZ2VzPjM3OS0zOTg8L3BhZ2VzPjx2b2x1bWU+Mjwvdm9sdW1lPjxudW1iZXI+Mzwv
bnVtYmVyPjxkYXRlcz48eWVhcj4yMDE3PC95ZWFyPjwvZGF0ZXM+PGlzYm4+MjQ2OC0wNDI3LCBo
dHRwczovL2RvaS5vcmcvMTAuMTAxNi9qLmlkbS4yMDE3LjA4LjAwMS4gKGh0dHA6Ly93d3cuc2Np
ZW5jZWRpcmVjdC5jb20vc2NpZW5jZS9hcnRpY2xlL3BpaS9TMjQ2ODA0MjcxNzMwMDIzNCkgQWJz
dHJhY3Q6IE1hdGhlbWF0aWNhbCBtb2RlbHMgcHJvdmlkZSBhIHF1YW50aXRhdGl2ZSBmcmFtZXdv
cmsgd2l0aCB3aGljaCBzY2llbnRpc3RzIGNhbiBhc3Nlc3MgaHlwb3RoZXNlcyBvbiB0aGUgcG90
ZW50aWFsIHVuZGVybHlpbmcgbWVjaGFuaXNtcyB0aGF0IGV4cGxhaW4gcGF0dGVybnMgaW4gb2Jz
ZXJ2ZWQgZGF0YSBhdCBkaWZmZXJlbnQgc3BhdGlhbCBhbmQgdGVtcG9yYWwgc2NhbGVzLCBnZW5l
cmF0ZSBlc3RpbWF0ZXMgb2Yga2V5IGtpbmV0aWMgcGFyYW1ldGVycywgYXNzZXNzIHRoZSBpbXBh
Y3Qgb2YgaW50ZXJ2ZW50aW9ucywgb3B0aW1pemUgdGhlIGltcGFjdCBvZiBjb250cm9sIHN0cmF0
ZWdpZXMsIGFuZCBnZW5lcmF0ZSBmb3JlY2FzdHMuIFdlIHJldmlldyBhbmQgaWxsdXN0cmF0ZSBh
IHNpbXBsZSBkYXRhIGFzc2ltaWxhdGlvbiBmcmFtZXdvcmsgZm9yIGNhbGlicmF0aW5nIG1hdGhl
bWF0aWNhbCBtb2RlbHMgYmFzZWQgb24gb3JkaW5hcnkgZGlmZmVyZW50aWFsIGVxdWF0aW9uIG1v
ZGVscyB1c2luZyB0aW1lIHNlcmllcyBkYXRhIGRlc2NyaWJpbmcgdGhlIHRlbXBvcmFsIHByb2dy
ZXNzaW9uIG9mIGNhc2UgY291bnRzIHJlbGF0aW5nLCBmb3IgaW5zdGFuY2UsIHRvIHBvcHVsYXRp
b24gZ3Jvd3RoIG9yIGluZmVjdGlvdXMgZGlzZWFzZSB0cmFuc21pc3Npb24gZHluYW1pY3MuIElu
IGNvbnRyYXN0IHRvIEJheWVzaWFuIGVzdGltYXRpb24gYXBwcm9hY2hlcyB0aGF0IGFsd2F5cyBy
YWlzZSB0aGUgcXVlc3Rpb24gb2YgaG93IHRvIHNldCBwcmlvcnMgZm9yIHRoZSBwYXJhbWV0ZXJz
LCB0aGlzIGZyZXF1ZW50aXN0IGFwcHJvYWNoIHJlbGllcyBvbiBtb2RlbGluZyB0aGUgZXJyb3Ig
c3RydWN0dXJlIGluIHRoZSBkYXRhLiBXZSBkaXNjdXNzIGlzc3VlcyByZWxhdGVkIHRvIHBhcmFt
ZXRlciBpZGVudGlmaWFiaWxpdHksIHVuY2VydGFpbnR5IHF1YW50aWZpY2F0aW9uIGFuZCBwcm9w
YWdhdGlvbiBhcyB3ZWxsIGFzIG1vZGVsIHBlcmZvcm1hbmNlIGFuZCBmb3JlY2FzdHMgYWxvbmcg
ZXhhbXBsZXMgYmFzZWQgb24gcGhlbm9tZW5vbG9naWNhbCBhbmQgbWVjaGFuaXN0aWMgbW9kZWxz
IHBhcmFtZXRlcml6ZWQgdXNpbmcgc2ltdWxhdGVkIGFuZCByZWFsIGRhdGFzZXRzLiBLZXl3b3Jk
czogUGFyYW1ldGVyIGVzdGltYXRpb247IFVuY2VydGFpbnR5IHF1YW50aWZpY2F0aW9uOyBCb290
c3RyYXA7IFBhcmFtZXRlciBpZGVudGlmaWFiaWxpdHk7IE1vZGVsIHBlcmZvcm1hbmNlOyBGb3Jl
Y2FzdHM7IFVuY2VydGFpbnR5IHByb3BhZ2F0aW9uPC9pc2JuPjx1cmxzPjwvdXJscz48ZWxlY3Ry
b25pYy1yZXNvdXJjZS1udW0+aHR0cHM6Ly9kb2kub3JnLzEwLjEwMTYvai5pZG0uMjAxNy4wOC4w
MDE8L2VsZWN0cm9uaWMtcmVzb3VyY2UtbnVtPjwvcmVjb3JkPjwvQ2l0ZT48Q2l0ZT48QXV0aG9y
Pldhbmc8L0F1dGhvcj48WWVhcj4yMDEyPC9ZZWFyPjxSZWNOdW0+MTA1MzwvUmVjTnVtPjxyZWNv
cmQ+PHJlYy1udW1iZXI+MTA1MzwvcmVjLW51bWJlcj48Zm9yZWlnbi1rZXlzPjxrZXkgYXBwPSJF
TiIgZGItaWQ9ImFwOXJmNXY1Y3d6emFyZWRlMDg1MHI1aHhmMnc1eHZ0cjV2cCIgdGltZXN0YW1w
PSIxNTkyODU2NjQ5IiBndWlkPSI0ZWJlMGY2YS1mNWM1LTQyZjEtYjgxNS01ZGMwNmFiOWJjNTEi
PjEwNTM8L2tleT48L2ZvcmVpZ24ta2V5cz48cmVmLXR5cGUgbmFtZT0iSm91cm5hbCBBcnRpY2xl
Ij4xNzwvcmVmLXR5cGU+PGNvbnRyaWJ1dG9ycz48YXV0aG9ycz48YXV0aG9yPldhbmcsIFguIFMu
PC9hdXRob3I+PGF1dGhvcj5XdSwgSi48L2F1dGhvcj48YXV0aG9yPllhbmcsIFkuPC9hdXRob3I+
PC9hdXRob3JzPjwvY29udHJpYnV0b3JzPjxhdXRoLWFkZHJlc3M+TXByaW1lIENlbnRyZSBmb3Ig
RGlzZWFzZSBNb2RlbGxpbmcsIFlvcmsgSW5zdGl0dXRlIGZvciBIZWFsdGggUmVzZWFyY2gsIFlv
cmsgVW5pdmVyc2l0eSwgVG9yb250bywgQ2FuYWRhLjwvYXV0aC1hZGRyZXNzPjx0aXRsZXM+PHRp
dGxlPlJpY2hhcmRzIG1vZGVsIHJldmlzaXRlZDogdmFsaWRhdGlvbiBieSBhbmQgYXBwbGljYXRp
b24gdG8gaW5mZWN0aW9uIGR5bmFtaWNzPC90aXRsZT48c2Vjb25kYXJ5LXRpdGxlPkpvdXJuYWwg
b2YgVGhlb3JldGljYWwgQmlvbG9neTwvc2Vjb25kYXJ5LXRpdGxlPjwvdGl0bGVzPjxwZXJpb2Rp
Y2FsPjxmdWxsLXRpdGxlPkpvdXJuYWwgb2YgVGhlb3JldGljYWwgQmlvbG9neTwvZnVsbC10aXRs
ZT48L3BlcmlvZGljYWw+PHBhZ2VzPjEyLTk8L3BhZ2VzPjx2b2x1bWU+MzEzPC92b2x1bWU+PGVk
aXRpb24+MjAxMi8wOC8xNTwvZWRpdGlvbj48a2V5d29yZHM+PGtleXdvcmQ+Q2FuYWRhL2VwaWRl
bWlvbG9neTwva2V5d29yZD48a2V5d29yZD5Db21tdW5pY2FibGUgRGlzZWFzZXMvKmVwaWRlbWlv
bG9neTwva2V5d29yZD48a2V5d29yZD5EZW5ndWUvZXBpZGVtaW9sb2d5PC9rZXl3b3JkPjxrZXl3
b3JkPkRpc2Vhc2UgU3VzY2VwdGliaWxpdHk8L2tleXdvcmQ+PGtleXdvcmQ+SHVtYW5zPC9rZXl3
b3JkPjxrZXl3b3JkPkluZmx1ZW56YSBBIFZpcnVzLCBIMU4xIFN1YnR5cGU8L2tleXdvcmQ+PGtl
eXdvcmQ+SW5mbHVlbnphLCBIdW1hbi9lcGlkZW1pb2xvZ3kvdmlyb2xvZ3k8L2tleXdvcmQ+PGtl
eXdvcmQ+Kk1vZGVscywgQmlvbG9naWNhbDwva2V5d29yZD48a2V5d29yZD5OdW1lcmljYWwgQW5h
bHlzaXMsIENvbXB1dGVyLUFzc2lzdGVkPC9rZXl3b3JkPjxrZXl3b3JkPlBhbmRlbWljczwva2V5
d29yZD48a2V5d29yZD5SZXByb2R1Y2liaWxpdHkgb2YgUmVzdWx0czwva2V5d29yZD48a2V5d29y
ZD5TZXZlcmUgQWN1dGUgUmVzcGlyYXRvcnkgU3luZHJvbWUvZXBpZGVtaW9sb2d5L3Zpcm9sb2d5
PC9rZXl3b3JkPjxrZXl3b3JkPlNpbmdhcG9yZS9lcGlkZW1pb2xvZ3k8L2tleXdvcmQ+PGtleXdv
cmQ+VGFpd2FuL2VwaWRlbWlvbG9neTwva2V5d29yZD48L2tleXdvcmRzPjxkYXRlcz48eWVhcj4y
MDEyPC95ZWFyPjxwdWItZGF0ZXM+PGRhdGU+Tm92IDIxPC9kYXRlPjwvcHViLWRhdGVzPjwvZGF0
ZXM+PGlzYm4+MDAyMi01MTkzPC9pc2JuPjxhY2Nlc3Npb24tbnVtPjIyODg5NjQxPC9hY2Nlc3Np
b24tbnVtPjx1cmxzPjwvdXJscz48ZWxlY3Ryb25pYy1yZXNvdXJjZS1udW0+MTAuMTAxNi9qLmp0
YmkuMjAxMi4wNy4wMjQ8L2VsZWN0cm9uaWMtcmVzb3VyY2UtbnVtPjxyZW1vdGUtZGF0YWJhc2Ut
cHJvdmlkZXI+TkxNPC9yZW1vdGUtZGF0YWJhc2UtcHJvdmlkZXI+PGxhbmd1YWdlPmVuZzwvbGFu
Z3VhZ2U+PC9yZWNvcmQ+PC9DaXRlPjxDaXRlPjxBdXRob3I+UmljaGFyZHM8L0F1dGhvcj48WWVh
cj4xOTU5PC9ZZWFyPjxSZWNOdW0+MTA3NzwvUmVjTnVtPjxyZWNvcmQ+PHJlYy1udW1iZXI+MTA3
NzwvcmVjLW51bWJlcj48Zm9yZWlnbi1rZXlzPjxrZXkgYXBwPSJFTiIgZGItaWQ9ImFwOXJmNXY1
Y3d6emFyZWRlMDg1MHI1aHhmMnc1eHZ0cjV2cCIgdGltZXN0YW1wPSIxNTk0MzY5MTY2IiBndWlk
PSI1ODhkYTUwMS1lMzI3LTRjMTAtYmYxYS00YmJiMmU4ZWNjYTciPjEwNzc8L2tleT48L2ZvcmVp
Z24ta2V5cz48cmVmLXR5cGUgbmFtZT0iSm91cm5hbCBBcnRpY2xlIj4xNzwvcmVmLXR5cGU+PGNv
bnRyaWJ1dG9ycz48YXV0aG9ycz48YXV0aG9yPlJpY2hhcmRzLCBGLiBKLjwvYXV0aG9yPjwvYXV0
aG9ycz48L2NvbnRyaWJ1dG9ycz48dGl0bGVzPjx0aXRsZT5BIEZsZXhpYmxlIEdyb3d0aCBGdW5j
dGlvbiBmb3IgRW1waXJpY2FsIFVzZTwvdGl0bGU+PHNlY29uZGFyeS10aXRsZT5Kb3VybmFsIG9m
IEV4cGVyaW1lbnRhbCBCb3Rhbnk8L3NlY29uZGFyeS10aXRsZT48L3RpdGxlcz48cGVyaW9kaWNh
bD48ZnVsbC10aXRsZT5Kb3VybmFsIG9mIEV4cGVyaW1lbnRhbCBCb3Rhbnk8L2Z1bGwtdGl0bGU+
PC9wZXJpb2RpY2FsPjxwYWdlcz4yOTAtMzAxPC9wYWdlcz48dm9sdW1lPjEwPC92b2x1bWU+PG51
bWJlcj4yPC9udW1iZXI+PGRhdGVzPjx5ZWFyPjE5NTk8L3llYXI+PC9kYXRlcz48aXNibj4wMDIy
LTA5NTc8L2lzYm4+PHVybHM+PHJlbGF0ZWQtdXJscz48dXJsPmh0dHBzOi8vZG9pLm9yZy8xMC4x
MDkzL2p4Yi8xMC4yLjI5MDwvdXJsPjwvcmVsYXRlZC11cmxzPjwvdXJscz48ZWxlY3Ryb25pYy1y
ZXNvdXJjZS1udW0+MTAuMTA5My9qeGIvMTAuMi4yOTA8L2VsZWN0cm9uaWMtcmVzb3VyY2UtbnVt
PjxhY2Nlc3MtZGF0ZT43LzEwLzIwMjA8L2FjY2Vzcy1kYXRlPjwvcmVjb3JkPjwvQ2l0ZT48L0Vu
ZE5vdGU+AG==
</w:fldData>
        </w:fldChar>
      </w:r>
      <w:r w:rsidR="00325470">
        <w:rPr>
          <w:rFonts w:eastAsiaTheme="minorEastAsia"/>
        </w:rPr>
        <w:instrText xml:space="preserve"> ADDIN EN.CITE </w:instrText>
      </w:r>
      <w:r w:rsidR="00325470">
        <w:rPr>
          <w:rFonts w:eastAsiaTheme="minorEastAsia"/>
        </w:rPr>
        <w:fldChar w:fldCharType="begin">
          <w:fldData xml:space="preserve">PEVuZE5vdGU+PENpdGU+PEF1dGhvcj5DaG93ZWxsPC9BdXRob3I+PFllYXI+MjAxNzwvWWVhcj48
UmVjTnVtPjEzMjwvUmVjTnVtPjxEaXNwbGF5VGV4dD5bMi00XTwvRGlzcGxheVRleHQ+PHJlY29y
ZD48cmVjLW51bWJlcj4xMzI8L3JlYy1udW1iZXI+PGZvcmVpZ24ta2V5cz48a2V5IGFwcD0iRU4i
IGRiLWlkPSJhcDlyZjV2NWN3enphcmVkZTA4NTByNWh4ZjJ3NXh2dHI1dnAiIHRpbWVzdGFtcD0i
MTU3MjMyMzA1NiIgZ3VpZD0iZWEwNjNjZGUtNjUzOC00ZDc3LWIzODItYWFjMWUwMDc0Y2VlIj4x
MzI8L2tleT48L2ZvcmVpZ24ta2V5cz48cmVmLXR5cGUgbmFtZT0iSm91cm5hbCBBcnRpY2xlIj4x
NzwvcmVmLXR5cGU+PGNvbnRyaWJ1dG9ycz48YXV0aG9ycz48YXV0aG9yPkdlcmFyZG8gQ2hvd2Vs
bDwvYXV0aG9yPjwvYXV0aG9ycz48L2NvbnRyaWJ1dG9ycz48dGl0bGVzPjx0aXRsZT5GaXR0aW5n
IGR5bmFtaWMgbW9kZWxzIHRvIGVwaWRlbWljIG91dGJyZWFrcyB3aXRoIHF1YW50aWZpZWQgdW5j
ZXJ0YWludHk6IEEgcHJpbWVyIGZvciBwYXJhbWV0ZXIgdW5jZXJ0YWludHksIGlkZW50aWZpYWJp
bGl0eSwgYW5kIGZvcmVjYXN0czwvdGl0bGU+PHNlY29uZGFyeS10aXRsZT5JbmZlY3Rpb3VzIERp
c2Vhc2UgTW9kZWxsaW5nPC9zZWNvbmRhcnktdGl0bGU+PC90aXRsZXM+PHBlcmlvZGljYWw+PGZ1
bGwtdGl0bGU+SW5mZWN0aW91cyBEaXNlYXNlIE1vZGVsbGluZzwvZnVsbC10aXRsZT48L3Blcmlv
ZGljYWw+PHBhZ2VzPjM3OS0zOTg8L3BhZ2VzPjx2b2x1bWU+Mjwvdm9sdW1lPjxudW1iZXI+Mzwv
bnVtYmVyPjxkYXRlcz48eWVhcj4yMDE3PC95ZWFyPjwvZGF0ZXM+PGlzYm4+MjQ2OC0wNDI3LCBo
dHRwczovL2RvaS5vcmcvMTAuMTAxNi9qLmlkbS4yMDE3LjA4LjAwMS4gKGh0dHA6Ly93d3cuc2Np
ZW5jZWRpcmVjdC5jb20vc2NpZW5jZS9hcnRpY2xlL3BpaS9TMjQ2ODA0MjcxNzMwMDIzNCkgQWJz
dHJhY3Q6IE1hdGhlbWF0aWNhbCBtb2RlbHMgcHJvdmlkZSBhIHF1YW50aXRhdGl2ZSBmcmFtZXdv
cmsgd2l0aCB3aGljaCBzY2llbnRpc3RzIGNhbiBhc3Nlc3MgaHlwb3RoZXNlcyBvbiB0aGUgcG90
ZW50aWFsIHVuZGVybHlpbmcgbWVjaGFuaXNtcyB0aGF0IGV4cGxhaW4gcGF0dGVybnMgaW4gb2Jz
ZXJ2ZWQgZGF0YSBhdCBkaWZmZXJlbnQgc3BhdGlhbCBhbmQgdGVtcG9yYWwgc2NhbGVzLCBnZW5l
cmF0ZSBlc3RpbWF0ZXMgb2Yga2V5IGtpbmV0aWMgcGFyYW1ldGVycywgYXNzZXNzIHRoZSBpbXBh
Y3Qgb2YgaW50ZXJ2ZW50aW9ucywgb3B0aW1pemUgdGhlIGltcGFjdCBvZiBjb250cm9sIHN0cmF0
ZWdpZXMsIGFuZCBnZW5lcmF0ZSBmb3JlY2FzdHMuIFdlIHJldmlldyBhbmQgaWxsdXN0cmF0ZSBh
IHNpbXBsZSBkYXRhIGFzc2ltaWxhdGlvbiBmcmFtZXdvcmsgZm9yIGNhbGlicmF0aW5nIG1hdGhl
bWF0aWNhbCBtb2RlbHMgYmFzZWQgb24gb3JkaW5hcnkgZGlmZmVyZW50aWFsIGVxdWF0aW9uIG1v
ZGVscyB1c2luZyB0aW1lIHNlcmllcyBkYXRhIGRlc2NyaWJpbmcgdGhlIHRlbXBvcmFsIHByb2dy
ZXNzaW9uIG9mIGNhc2UgY291bnRzIHJlbGF0aW5nLCBmb3IgaW5zdGFuY2UsIHRvIHBvcHVsYXRp
b24gZ3Jvd3RoIG9yIGluZmVjdGlvdXMgZGlzZWFzZSB0cmFuc21pc3Npb24gZHluYW1pY3MuIElu
IGNvbnRyYXN0IHRvIEJheWVzaWFuIGVzdGltYXRpb24gYXBwcm9hY2hlcyB0aGF0IGFsd2F5cyBy
YWlzZSB0aGUgcXVlc3Rpb24gb2YgaG93IHRvIHNldCBwcmlvcnMgZm9yIHRoZSBwYXJhbWV0ZXJz
LCB0aGlzIGZyZXF1ZW50aXN0IGFwcHJvYWNoIHJlbGllcyBvbiBtb2RlbGluZyB0aGUgZXJyb3Ig
c3RydWN0dXJlIGluIHRoZSBkYXRhLiBXZSBkaXNjdXNzIGlzc3VlcyByZWxhdGVkIHRvIHBhcmFt
ZXRlciBpZGVudGlmaWFiaWxpdHksIHVuY2VydGFpbnR5IHF1YW50aWZpY2F0aW9uIGFuZCBwcm9w
YWdhdGlvbiBhcyB3ZWxsIGFzIG1vZGVsIHBlcmZvcm1hbmNlIGFuZCBmb3JlY2FzdHMgYWxvbmcg
ZXhhbXBsZXMgYmFzZWQgb24gcGhlbm9tZW5vbG9naWNhbCBhbmQgbWVjaGFuaXN0aWMgbW9kZWxz
IHBhcmFtZXRlcml6ZWQgdXNpbmcgc2ltdWxhdGVkIGFuZCByZWFsIGRhdGFzZXRzLiBLZXl3b3Jk
czogUGFyYW1ldGVyIGVzdGltYXRpb247IFVuY2VydGFpbnR5IHF1YW50aWZpY2F0aW9uOyBCb290
c3RyYXA7IFBhcmFtZXRlciBpZGVudGlmaWFiaWxpdHk7IE1vZGVsIHBlcmZvcm1hbmNlOyBGb3Jl
Y2FzdHM7IFVuY2VydGFpbnR5IHByb3BhZ2F0aW9uPC9pc2JuPjx1cmxzPjwvdXJscz48ZWxlY3Ry
b25pYy1yZXNvdXJjZS1udW0+aHR0cHM6Ly9kb2kub3JnLzEwLjEwMTYvai5pZG0uMjAxNy4wOC4w
MDE8L2VsZWN0cm9uaWMtcmVzb3VyY2UtbnVtPjwvcmVjb3JkPjwvQ2l0ZT48Q2l0ZT48QXV0aG9y
Pldhbmc8L0F1dGhvcj48WWVhcj4yMDEyPC9ZZWFyPjxSZWNOdW0+MTA1MzwvUmVjTnVtPjxyZWNv
cmQ+PHJlYy1udW1iZXI+MTA1MzwvcmVjLW51bWJlcj48Zm9yZWlnbi1rZXlzPjxrZXkgYXBwPSJF
TiIgZGItaWQ9ImFwOXJmNXY1Y3d6emFyZWRlMDg1MHI1aHhmMnc1eHZ0cjV2cCIgdGltZXN0YW1w
PSIxNTkyODU2NjQ5IiBndWlkPSI0ZWJlMGY2YS1mNWM1LTQyZjEtYjgxNS01ZGMwNmFiOWJjNTEi
PjEwNTM8L2tleT48L2ZvcmVpZ24ta2V5cz48cmVmLXR5cGUgbmFtZT0iSm91cm5hbCBBcnRpY2xl
Ij4xNzwvcmVmLXR5cGU+PGNvbnRyaWJ1dG9ycz48YXV0aG9ycz48YXV0aG9yPldhbmcsIFguIFMu
PC9hdXRob3I+PGF1dGhvcj5XdSwgSi48L2F1dGhvcj48YXV0aG9yPllhbmcsIFkuPC9hdXRob3I+
PC9hdXRob3JzPjwvY29udHJpYnV0b3JzPjxhdXRoLWFkZHJlc3M+TXByaW1lIENlbnRyZSBmb3Ig
RGlzZWFzZSBNb2RlbGxpbmcsIFlvcmsgSW5zdGl0dXRlIGZvciBIZWFsdGggUmVzZWFyY2gsIFlv
cmsgVW5pdmVyc2l0eSwgVG9yb250bywgQ2FuYWRhLjwvYXV0aC1hZGRyZXNzPjx0aXRsZXM+PHRp
dGxlPlJpY2hhcmRzIG1vZGVsIHJldmlzaXRlZDogdmFsaWRhdGlvbiBieSBhbmQgYXBwbGljYXRp
b24gdG8gaW5mZWN0aW9uIGR5bmFtaWNzPC90aXRsZT48c2Vjb25kYXJ5LXRpdGxlPkpvdXJuYWwg
b2YgVGhlb3JldGljYWwgQmlvbG9neTwvc2Vjb25kYXJ5LXRpdGxlPjwvdGl0bGVzPjxwZXJpb2Rp
Y2FsPjxmdWxsLXRpdGxlPkpvdXJuYWwgb2YgVGhlb3JldGljYWwgQmlvbG9neTwvZnVsbC10aXRs
ZT48L3BlcmlvZGljYWw+PHBhZ2VzPjEyLTk8L3BhZ2VzPjx2b2x1bWU+MzEzPC92b2x1bWU+PGVk
aXRpb24+MjAxMi8wOC8xNTwvZWRpdGlvbj48a2V5d29yZHM+PGtleXdvcmQ+Q2FuYWRhL2VwaWRl
bWlvbG9neTwva2V5d29yZD48a2V5d29yZD5Db21tdW5pY2FibGUgRGlzZWFzZXMvKmVwaWRlbWlv
bG9neTwva2V5d29yZD48a2V5d29yZD5EZW5ndWUvZXBpZGVtaW9sb2d5PC9rZXl3b3JkPjxrZXl3
b3JkPkRpc2Vhc2UgU3VzY2VwdGliaWxpdHk8L2tleXdvcmQ+PGtleXdvcmQ+SHVtYW5zPC9rZXl3
b3JkPjxrZXl3b3JkPkluZmx1ZW56YSBBIFZpcnVzLCBIMU4xIFN1YnR5cGU8L2tleXdvcmQ+PGtl
eXdvcmQ+SW5mbHVlbnphLCBIdW1hbi9lcGlkZW1pb2xvZ3kvdmlyb2xvZ3k8L2tleXdvcmQ+PGtl
eXdvcmQ+Kk1vZGVscywgQmlvbG9naWNhbDwva2V5d29yZD48a2V5d29yZD5OdW1lcmljYWwgQW5h
bHlzaXMsIENvbXB1dGVyLUFzc2lzdGVkPC9rZXl3b3JkPjxrZXl3b3JkPlBhbmRlbWljczwva2V5
d29yZD48a2V5d29yZD5SZXByb2R1Y2liaWxpdHkgb2YgUmVzdWx0czwva2V5d29yZD48a2V5d29y
ZD5TZXZlcmUgQWN1dGUgUmVzcGlyYXRvcnkgU3luZHJvbWUvZXBpZGVtaW9sb2d5L3Zpcm9sb2d5
PC9rZXl3b3JkPjxrZXl3b3JkPlNpbmdhcG9yZS9lcGlkZW1pb2xvZ3k8L2tleXdvcmQ+PGtleXdv
cmQ+VGFpd2FuL2VwaWRlbWlvbG9neTwva2V5d29yZD48L2tleXdvcmRzPjxkYXRlcz48eWVhcj4y
MDEyPC95ZWFyPjxwdWItZGF0ZXM+PGRhdGU+Tm92IDIxPC9kYXRlPjwvcHViLWRhdGVzPjwvZGF0
ZXM+PGlzYm4+MDAyMi01MTkzPC9pc2JuPjxhY2Nlc3Npb24tbnVtPjIyODg5NjQxPC9hY2Nlc3Np
b24tbnVtPjx1cmxzPjwvdXJscz48ZWxlY3Ryb25pYy1yZXNvdXJjZS1udW0+MTAuMTAxNi9qLmp0
YmkuMjAxMi4wNy4wMjQ8L2VsZWN0cm9uaWMtcmVzb3VyY2UtbnVtPjxyZW1vdGUtZGF0YWJhc2Ut
cHJvdmlkZXI+TkxNPC9yZW1vdGUtZGF0YWJhc2UtcHJvdmlkZXI+PGxhbmd1YWdlPmVuZzwvbGFu
Z3VhZ2U+PC9yZWNvcmQ+PC9DaXRlPjxDaXRlPjxBdXRob3I+UmljaGFyZHM8L0F1dGhvcj48WWVh
cj4xOTU5PC9ZZWFyPjxSZWNOdW0+MTA3NzwvUmVjTnVtPjxyZWNvcmQ+PHJlYy1udW1iZXI+MTA3
NzwvcmVjLW51bWJlcj48Zm9yZWlnbi1rZXlzPjxrZXkgYXBwPSJFTiIgZGItaWQ9ImFwOXJmNXY1
Y3d6emFyZWRlMDg1MHI1aHhmMnc1eHZ0cjV2cCIgdGltZXN0YW1wPSIxNTk0MzY5MTY2IiBndWlk
PSI1ODhkYTUwMS1lMzI3LTRjMTAtYmYxYS00YmJiMmU4ZWNjYTciPjEwNzc8L2tleT48L2ZvcmVp
Z24ta2V5cz48cmVmLXR5cGUgbmFtZT0iSm91cm5hbCBBcnRpY2xlIj4xNzwvcmVmLXR5cGU+PGNv
bnRyaWJ1dG9ycz48YXV0aG9ycz48YXV0aG9yPlJpY2hhcmRzLCBGLiBKLjwvYXV0aG9yPjwvYXV0
aG9ycz48L2NvbnRyaWJ1dG9ycz48dGl0bGVzPjx0aXRsZT5BIEZsZXhpYmxlIEdyb3d0aCBGdW5j
dGlvbiBmb3IgRW1waXJpY2FsIFVzZTwvdGl0bGU+PHNlY29uZGFyeS10aXRsZT5Kb3VybmFsIG9m
IEV4cGVyaW1lbnRhbCBCb3Rhbnk8L3NlY29uZGFyeS10aXRsZT48L3RpdGxlcz48cGVyaW9kaWNh
bD48ZnVsbC10aXRsZT5Kb3VybmFsIG9mIEV4cGVyaW1lbnRhbCBCb3Rhbnk8L2Z1bGwtdGl0bGU+
PC9wZXJpb2RpY2FsPjxwYWdlcz4yOTAtMzAxPC9wYWdlcz48dm9sdW1lPjEwPC92b2x1bWU+PG51
bWJlcj4yPC9udW1iZXI+PGRhdGVzPjx5ZWFyPjE5NTk8L3llYXI+PC9kYXRlcz48aXNibj4wMDIy
LTA5NTc8L2lzYm4+PHVybHM+PHJlbGF0ZWQtdXJscz48dXJsPmh0dHBzOi8vZG9pLm9yZy8xMC4x
MDkzL2p4Yi8xMC4yLjI5MDwvdXJsPjwvcmVsYXRlZC11cmxzPjwvdXJscz48ZWxlY3Ryb25pYy1y
ZXNvdXJjZS1udW0+MTAuMTA5My9qeGIvMTAuMi4yOTA8L2VsZWN0cm9uaWMtcmVzb3VyY2UtbnVt
PjxhY2Nlc3MtZGF0ZT43LzEwLzIwMjA8L2FjY2Vzcy1kYXRlPjwvcmVjb3JkPjwvQ2l0ZT48L0Vu
ZE5vdGU+AG==
</w:fldData>
        </w:fldChar>
      </w:r>
      <w:r w:rsidR="00325470">
        <w:rPr>
          <w:rFonts w:eastAsiaTheme="minorEastAsia"/>
        </w:rPr>
        <w:instrText xml:space="preserve"> ADDIN EN.CITE.DATA </w:instrText>
      </w:r>
      <w:r w:rsidR="00325470">
        <w:rPr>
          <w:rFonts w:eastAsiaTheme="minorEastAsia"/>
        </w:rPr>
      </w:r>
      <w:r w:rsidR="00325470">
        <w:rPr>
          <w:rFonts w:eastAsiaTheme="minorEastAsia"/>
        </w:rPr>
        <w:fldChar w:fldCharType="end"/>
      </w:r>
      <w:r w:rsidRPr="00CF7B58">
        <w:rPr>
          <w:rFonts w:eastAsiaTheme="minorEastAsia"/>
        </w:rPr>
      </w:r>
      <w:r w:rsidRPr="00CF7B58">
        <w:rPr>
          <w:rFonts w:eastAsiaTheme="minorEastAsia"/>
        </w:rPr>
        <w:fldChar w:fldCharType="separate"/>
      </w:r>
      <w:r w:rsidR="00325470">
        <w:rPr>
          <w:rFonts w:eastAsiaTheme="minorEastAsia"/>
          <w:noProof/>
        </w:rPr>
        <w:t>[2-4]</w:t>
      </w:r>
      <w:r w:rsidRPr="00CF7B58">
        <w:rPr>
          <w:rFonts w:eastAsiaTheme="minorEastAsia"/>
        </w:rPr>
        <w:fldChar w:fldCharType="end"/>
      </w:r>
      <w:r w:rsidRPr="00CF7B58">
        <w:rPr>
          <w:rFonts w:eastAsiaTheme="minorEastAsia"/>
        </w:rPr>
        <w:t xml:space="preserve">. The </w:t>
      </w:r>
      <w:r>
        <w:rPr>
          <w:rFonts w:eastAsiaTheme="minorEastAsia"/>
          <w:lang w:val="en-US"/>
        </w:rPr>
        <w:t>following</w:t>
      </w:r>
      <w:r w:rsidRPr="00CF7B58">
        <w:rPr>
          <w:rFonts w:eastAsiaTheme="minorEastAsia"/>
        </w:rPr>
        <w:t xml:space="preserve"> differential equation</w:t>
      </w:r>
      <w:r>
        <w:rPr>
          <w:rFonts w:eastAsiaTheme="minorEastAsia"/>
          <w:lang w:val="en-US"/>
        </w:rPr>
        <w:t xml:space="preserve"> gives the Richards model</w:t>
      </w:r>
      <w:r w:rsidRPr="00CF7B58">
        <w:rPr>
          <w:rFonts w:eastAsiaTheme="minorEastAsia"/>
        </w:rPr>
        <w:t>:</w:t>
      </w:r>
    </w:p>
    <w:p w14:paraId="6DF67061" w14:textId="7336B704" w:rsidR="000909D3" w:rsidRPr="00C539EE" w:rsidRDefault="00087039" w:rsidP="00C539EE">
      <w:pPr>
        <w:spacing w:line="480" w:lineRule="auto"/>
        <w:jc w:val="center"/>
        <w:rPr>
          <w:rFonts w:eastAsiaTheme="minorEastAsia"/>
          <w:lang w:val="en-US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C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rC(t)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C(t)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o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>a</m:t>
                </m:r>
              </m:sup>
            </m:sSup>
          </m:e>
        </m:d>
      </m:oMath>
      <w:r w:rsidR="006431FB">
        <w:rPr>
          <w:rFonts w:eastAsiaTheme="minorEastAsia"/>
          <w:lang w:val="en-US"/>
        </w:rPr>
        <w:t>,</w:t>
      </w:r>
    </w:p>
    <w:p w14:paraId="22422C8E" w14:textId="77777777" w:rsidR="000909D3" w:rsidRDefault="000909D3" w:rsidP="000909D3">
      <w:pPr>
        <w:autoSpaceDE w:val="0"/>
        <w:autoSpaceDN w:val="0"/>
        <w:adjustRightInd w:val="0"/>
        <w:spacing w:line="480" w:lineRule="auto"/>
        <w:rPr>
          <w:rFonts w:eastAsiaTheme="minorEastAsia"/>
        </w:rPr>
      </w:pPr>
      <w:r w:rsidRPr="00CF7B58">
        <w:rPr>
          <w:rFonts w:eastAsiaTheme="minorEastAsia"/>
        </w:rPr>
        <w:t>where </w:t>
      </w:r>
      <w:r w:rsidRPr="00A75A69">
        <w:rPr>
          <w:rFonts w:ascii="Cambria Math" w:eastAsiaTheme="minorEastAsia" w:hAnsi="Cambria Math" w:cs="Cambria Math"/>
        </w:rPr>
        <w:t>𝐶</w:t>
      </w:r>
      <w:r w:rsidRPr="00A75A69">
        <w:rPr>
          <w:rFonts w:eastAsiaTheme="minorEastAsia"/>
        </w:rPr>
        <w:t>(</w:t>
      </w:r>
      <w:r w:rsidRPr="00A75A69">
        <w:rPr>
          <w:rFonts w:ascii="Cambria Math" w:eastAsiaTheme="minorEastAsia" w:hAnsi="Cambria Math" w:cs="Cambria Math"/>
        </w:rPr>
        <w:t>𝑡</w:t>
      </w:r>
      <w:r w:rsidRPr="00A75A69">
        <w:rPr>
          <w:rFonts w:eastAsiaTheme="minorEastAsia"/>
        </w:rPr>
        <w:t xml:space="preserve">) </w:t>
      </w:r>
      <w:r w:rsidRPr="00CF7B58">
        <w:rPr>
          <w:rFonts w:eastAsiaTheme="minorEastAsia"/>
        </w:rPr>
        <w:t xml:space="preserve">represents the cumulative </w:t>
      </w:r>
      <w:r>
        <w:rPr>
          <w:rFonts w:eastAsiaTheme="minorEastAsia"/>
        </w:rPr>
        <w:t xml:space="preserve">case </w:t>
      </w:r>
      <w:r w:rsidRPr="00CF7B58">
        <w:rPr>
          <w:rFonts w:eastAsiaTheme="minorEastAsia"/>
        </w:rPr>
        <w:t xml:space="preserve">count at time </w:t>
      </w:r>
      <w:r w:rsidRPr="00A75A69">
        <w:rPr>
          <w:rFonts w:ascii="Cambria Math" w:eastAsiaTheme="minorEastAsia" w:hAnsi="Cambria Math" w:cs="Cambria Math"/>
        </w:rPr>
        <w:t>𝑡</w:t>
      </w:r>
      <w:r>
        <w:rPr>
          <w:rFonts w:eastAsiaTheme="minorEastAsia"/>
        </w:rPr>
        <w:t xml:space="preserve">. We remark that the Richards growth model </w:t>
      </w:r>
      <w:r w:rsidRPr="00A75A69">
        <w:rPr>
          <w:rFonts w:eastAsiaTheme="minorEastAsia"/>
        </w:rPr>
        <w:t xml:space="preserve">has the explicit solution </w:t>
      </w:r>
      <w:r>
        <w:rPr>
          <w:rFonts w:eastAsiaTheme="minorEastAsia"/>
        </w:rPr>
        <w:br/>
      </w:r>
    </w:p>
    <w:p w14:paraId="5FB40C0A" w14:textId="294B8101" w:rsidR="000909D3" w:rsidRPr="006431FB" w:rsidRDefault="000909D3" w:rsidP="00C539EE">
      <w:pPr>
        <w:autoSpaceDE w:val="0"/>
        <w:autoSpaceDN w:val="0"/>
        <w:adjustRightInd w:val="0"/>
        <w:jc w:val="center"/>
        <w:rPr>
          <w:rFonts w:eastAsiaTheme="minorEastAsia"/>
          <w:lang w:val="en-US"/>
        </w:rPr>
      </w:pPr>
      <m:oMath>
        <m:r>
          <w:rPr>
            <w:rFonts w:ascii="Cambria Math" w:eastAsiaTheme="minorEastAsia" w:hAnsi="Cambria Math"/>
          </w:rPr>
          <m:t>C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C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0</m:t>
                </m:r>
              </m:e>
            </m:d>
            <m:func>
              <m:funcPr>
                <m:ctrlPr>
                  <w:rPr>
                    <w:rFonts w:ascii="Cambria Math" w:eastAsiaTheme="minorEastAsia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</m:fName>
              <m:e>
                <m:r>
                  <w:rPr>
                    <w:rFonts w:ascii="Cambria Math" w:eastAsiaTheme="minorEastAsia" w:hAnsi="Cambria Math"/>
                  </w:rPr>
                  <m:t>(rt)</m:t>
                </m:r>
              </m:e>
            </m:func>
          </m:num>
          <m:den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a</m:t>
                </m:r>
              </m:sup>
            </m:sSubSup>
            <m:r>
              <w:rPr>
                <w:rFonts w:ascii="Cambria Math" w:eastAsiaTheme="minorEastAsia" w:hAnsi="Cambria Math"/>
              </w:rPr>
              <m:t>+C(0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a</m:t>
                </m:r>
              </m:sup>
            </m:sSup>
            <m:r>
              <w:rPr>
                <w:rFonts w:ascii="Cambria Math" w:eastAsiaTheme="minorEastAsia" w:hAnsi="Cambria Math"/>
              </w:rPr>
              <m:t>(</m:t>
            </m:r>
            <m:func>
              <m:funcPr>
                <m:ctrlPr>
                  <w:rPr>
                    <w:rFonts w:ascii="Cambria Math" w:eastAsiaTheme="minorEastAsia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exp</m:t>
                </m:r>
                <m:ctrlPr>
                  <w:rPr>
                    <w:rFonts w:ascii="Cambria Math" w:eastAsiaTheme="minorEastAsia" w:hAnsi="Cambria Math"/>
                    <w:i/>
                  </w:rPr>
                </m:ctrlP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art</m:t>
                    </m:r>
                  </m:e>
                </m:d>
              </m:e>
            </m:func>
            <m:r>
              <w:rPr>
                <w:rFonts w:ascii="Cambria Math" w:eastAsiaTheme="minorEastAsia" w:hAnsi="Cambria Math"/>
              </w:rPr>
              <m:t>-1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))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1/a</m:t>
                </m:r>
              </m:sup>
            </m:sSup>
          </m:den>
        </m:f>
      </m:oMath>
      <w:r w:rsidR="00923ED2">
        <w:rPr>
          <w:rFonts w:eastAsiaTheme="minorEastAsia"/>
          <w:lang w:val="en-US"/>
        </w:rPr>
        <w:t>,</w:t>
      </w:r>
    </w:p>
    <w:p w14:paraId="193ECE47" w14:textId="77777777" w:rsidR="000909D3" w:rsidRDefault="000909D3" w:rsidP="000909D3">
      <w:pPr>
        <w:autoSpaceDE w:val="0"/>
        <w:autoSpaceDN w:val="0"/>
        <w:adjustRightInd w:val="0"/>
        <w:rPr>
          <w:rFonts w:eastAsiaTheme="minorEastAsia"/>
        </w:rPr>
      </w:pPr>
    </w:p>
    <w:p w14:paraId="197C29D3" w14:textId="77777777" w:rsidR="000909D3" w:rsidRDefault="000909D3" w:rsidP="000909D3">
      <w:pPr>
        <w:autoSpaceDE w:val="0"/>
        <w:autoSpaceDN w:val="0"/>
        <w:adjustRightInd w:val="0"/>
        <w:rPr>
          <w:rFonts w:eastAsiaTheme="minorEastAsia"/>
        </w:rPr>
      </w:pPr>
    </w:p>
    <w:p w14:paraId="4B5D47B0" w14:textId="4CF7868E" w:rsidR="000909D3" w:rsidRPr="00D87515" w:rsidRDefault="000909D3" w:rsidP="000909D3">
      <w:pPr>
        <w:autoSpaceDE w:val="0"/>
        <w:autoSpaceDN w:val="0"/>
        <w:adjustRightInd w:val="0"/>
        <w:spacing w:line="480" w:lineRule="auto"/>
        <w:rPr>
          <w:rFonts w:eastAsiaTheme="minorEastAsia"/>
          <w:lang w:val="en-US"/>
        </w:rPr>
      </w:pPr>
      <w:r w:rsidRPr="00A75A69">
        <w:rPr>
          <w:rFonts w:eastAsiaTheme="minorEastAsia"/>
        </w:rPr>
        <w:t>while the GLM does not admit a closed-form solution. For a unified treatment of all</w:t>
      </w:r>
      <w:r>
        <w:rPr>
          <w:rFonts w:eastAsiaTheme="minorEastAsia"/>
          <w:lang w:val="en-US"/>
        </w:rPr>
        <w:t xml:space="preserve"> </w:t>
      </w:r>
      <w:r w:rsidRPr="00A75A69">
        <w:rPr>
          <w:rFonts w:eastAsiaTheme="minorEastAsia"/>
        </w:rPr>
        <w:t>phenomenological growth models, we always refer to the corresponding differential equation in each case irrespective of the existence of a closed-form solution</w:t>
      </w:r>
      <w:r w:rsidR="00325470">
        <w:rPr>
          <w:rFonts w:eastAsiaTheme="minorEastAsia"/>
          <w:lang w:val="en-US"/>
        </w:rPr>
        <w:t>. Details are provided in a prior study</w:t>
      </w:r>
      <w:r w:rsidRPr="00A75A69">
        <w:rPr>
          <w:rFonts w:eastAsiaTheme="minorEastAsia"/>
        </w:rPr>
        <w:t xml:space="preserve"> </w:t>
      </w:r>
      <w:r w:rsidR="00325470">
        <w:rPr>
          <w:rFonts w:eastAsiaTheme="minorEastAsia"/>
        </w:rPr>
        <w:fldChar w:fldCharType="begin"/>
      </w:r>
      <w:r w:rsidR="00620548">
        <w:rPr>
          <w:rFonts w:eastAsiaTheme="minorEastAsia"/>
        </w:rPr>
        <w:instrText xml:space="preserve"> ADDIN EN.CITE &lt;EndNote&gt;&lt;Cite&gt;&lt;Author&gt;Bürger&lt;/Author&gt;&lt;Year&gt;2021&lt;/Year&gt;&lt;RecNum&gt;1285&lt;/RecNum&gt;&lt;DisplayText&gt;[5]&lt;/DisplayText&gt;&lt;record&gt;&lt;rec-number&gt;1285&lt;/rec-number&gt;&lt;foreign-keys&gt;&lt;key app="EN" db-id="xaf595vtosxzsne09995t99tatvvw9s929wv" timestamp="1622641203"&gt;1285&lt;/key&gt;&lt;/foreign-keys&gt;&lt;ref-type name="Journal Article"&gt;17&lt;/ref-type&gt;&lt;contributors&gt;&lt;authors&gt;&lt;author&gt;Bürger, Raimund&lt;/author&gt;&lt;author&gt;Chowell, Gerardo&lt;/author&gt;&lt;author&gt;Lara-Díaz, Leidy Yissedt&lt;/author&gt;&lt;/authors&gt;&lt;/contributors&gt;&lt;titles&gt;&lt;title&gt;Measuring differences between phenomenological growth models applied to epidemiology&lt;/title&gt;&lt;secondary-title&gt;Mathematical Biosciences&lt;/secondary-title&gt;&lt;/titles&gt;&lt;pages&gt;108558&lt;/pages&gt;&lt;volume&gt;334&lt;/volume&gt;&lt;keywords&gt;&lt;keyword&gt;Phenomenological growth model&lt;/keyword&gt;&lt;keyword&gt;Logistic model&lt;/keyword&gt;&lt;keyword&gt;Richards model&lt;/keyword&gt;&lt;keyword&gt;Gompertz model&lt;/keyword&gt;&lt;keyword&gt;Distance&lt;/keyword&gt;&lt;keyword&gt;Simulated annealing&lt;/keyword&gt;&lt;/keywords&gt;&lt;dates&gt;&lt;year&gt;2021&lt;/year&gt;&lt;pub-dates&gt;&lt;date&gt;2021/04/01/&lt;/date&gt;&lt;/pub-dates&gt;&lt;/dates&gt;&lt;isbn&gt;0025-5564&lt;/isbn&gt;&lt;urls&gt;&lt;related-urls&gt;&lt;url&gt;https://www.sciencedirect.com/science/article/pii/S002555642100016X&lt;/url&gt;&lt;/related-urls&gt;&lt;/urls&gt;&lt;electronic-resource-num&gt;https://doi.org/10.1016/j.mbs.2021.108558&lt;/electronic-resource-num&gt;&lt;/record&gt;&lt;/Cite&gt;&lt;/EndNote&gt;</w:instrText>
      </w:r>
      <w:r w:rsidR="00325470">
        <w:rPr>
          <w:rFonts w:eastAsiaTheme="minorEastAsia"/>
        </w:rPr>
        <w:fldChar w:fldCharType="separate"/>
      </w:r>
      <w:r w:rsidR="00325470">
        <w:rPr>
          <w:rFonts w:eastAsiaTheme="minorEastAsia"/>
          <w:noProof/>
        </w:rPr>
        <w:t>[5]</w:t>
      </w:r>
      <w:r w:rsidR="00325470">
        <w:rPr>
          <w:rFonts w:eastAsiaTheme="minorEastAsia"/>
        </w:rPr>
        <w:fldChar w:fldCharType="end"/>
      </w:r>
      <w:r w:rsidR="00325470">
        <w:rPr>
          <w:rFonts w:eastAsiaTheme="minorEastAsia"/>
          <w:lang w:val="en-US"/>
        </w:rPr>
        <w:t>.</w:t>
      </w:r>
    </w:p>
    <w:p w14:paraId="54940214" w14:textId="77777777" w:rsidR="000909D3" w:rsidRPr="00CF7B58" w:rsidRDefault="000909D3" w:rsidP="000909D3">
      <w:pPr>
        <w:spacing w:line="480" w:lineRule="auto"/>
        <w:jc w:val="both"/>
        <w:rPr>
          <w:b/>
        </w:rPr>
      </w:pPr>
    </w:p>
    <w:p w14:paraId="4D209C9F" w14:textId="77777777" w:rsidR="000909D3" w:rsidRPr="00CF7B58" w:rsidRDefault="000909D3" w:rsidP="000909D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</w:rPr>
      </w:pPr>
      <w:r w:rsidRPr="00CF7B58">
        <w:rPr>
          <w:rFonts w:ascii="Times New Roman" w:hAnsi="Times New Roman" w:cs="Times New Roman"/>
          <w:b/>
        </w:rPr>
        <w:t xml:space="preserve">Sub-epidemic wave model. </w:t>
      </w:r>
    </w:p>
    <w:p w14:paraId="7725540E" w14:textId="1DC02039" w:rsidR="000909D3" w:rsidRPr="00CF7B58" w:rsidRDefault="000909D3" w:rsidP="000909D3">
      <w:pPr>
        <w:spacing w:line="480" w:lineRule="auto"/>
        <w:jc w:val="both"/>
      </w:pPr>
      <w:r>
        <w:t>The</w:t>
      </w:r>
      <w:r w:rsidRPr="00CF7B58">
        <w:t xml:space="preserve"> sub-epidemic model </w:t>
      </w:r>
      <w:r w:rsidRPr="00CF7B58">
        <w:fldChar w:fldCharType="begin"/>
      </w:r>
      <w:r w:rsidR="00620548">
        <w:instrText xml:space="preserve"> ADDIN EN.CITE &lt;EndNote&gt;&lt;Cite&gt;&lt;Author&gt;Chowell&lt;/Author&gt;&lt;Year&gt;2019&lt;/Year&gt;&lt;RecNum&gt;608&lt;/RecNum&gt;&lt;DisplayText&gt;[6]&lt;/DisplayText&gt;&lt;record&gt;&lt;rec-number&gt;608&lt;/rec-number&gt;&lt;foreign-keys&gt;&lt;key app="EN" db-id="xaf595vtosxzsne09995t99tatvvw9s929wv" timestamp="1572323057"&gt;608&lt;/key&gt;&lt;/foreign-keys&gt;&lt;ref-type name="Journal Article"&gt;17&lt;/ref-type&gt;&lt;contributors&gt;&lt;authors&gt;&lt;author&gt;Chowell, Gerardo&lt;/author&gt;&lt;author&gt;Tariq, Amna&lt;/author&gt;&lt;author&gt;Hyman, James M.&lt;/author&gt;&lt;/authors&gt;&lt;/contributors&gt;&lt;titles&gt;&lt;title&gt;A novel sub-epidemic modeling framework for short-term forecasting epidemic waves&lt;/title&gt;&lt;secondary-title&gt;BioMed Central Medicine&lt;/secondary-title&gt;&lt;/titles&gt;&lt;pages&gt;164&lt;/pages&gt;&lt;volume&gt;17&lt;/volume&gt;&lt;number&gt;1&lt;/number&gt;&lt;dates&gt;&lt;year&gt;2019&lt;/year&gt;&lt;pub-dates&gt;&lt;date&gt;2019/08/22&lt;/date&gt;&lt;/pub-dates&gt;&lt;/dates&gt;&lt;isbn&gt;1741-7015&lt;/isbn&gt;&lt;urls&gt;&lt;related-urls&gt;&lt;url&gt;https://doi.org/10.1186/s12916-019-1406-6&lt;/url&gt;&lt;/related-urls&gt;&lt;/urls&gt;&lt;electronic-resource-num&gt;10.1186/s12916-019-1406-6&lt;/electronic-resource-num&gt;&lt;/record&gt;&lt;/Cite&gt;&lt;/EndNote&gt;</w:instrText>
      </w:r>
      <w:r w:rsidRPr="00CF7B58">
        <w:fldChar w:fldCharType="separate"/>
      </w:r>
      <w:r w:rsidR="00325470">
        <w:rPr>
          <w:noProof/>
        </w:rPr>
        <w:t>[6]</w:t>
      </w:r>
      <w:r w:rsidRPr="00CF7B58">
        <w:fldChar w:fldCharType="end"/>
      </w:r>
      <w:r w:rsidRPr="00CF7B58">
        <w:t xml:space="preserve"> </w:t>
      </w:r>
      <w:r>
        <w:t>is based on the premise that</w:t>
      </w:r>
      <w:r w:rsidRPr="00CF7B58">
        <w:t xml:space="preserve"> various profiles of overlapping sub-epidemics shap</w:t>
      </w:r>
      <w:r>
        <w:t>e</w:t>
      </w:r>
      <w:r w:rsidRPr="00CF7B58">
        <w:t xml:space="preserve"> the </w:t>
      </w:r>
      <w:r>
        <w:t xml:space="preserve">aggregated reported </w:t>
      </w:r>
      <w:r w:rsidRPr="00CF7B58">
        <w:t xml:space="preserve">epidemic wave. </w:t>
      </w:r>
      <w:r>
        <w:rPr>
          <w:rFonts w:eastAsiaTheme="minorEastAsia"/>
        </w:rPr>
        <w:t xml:space="preserve">In particular, this modeling approach supports complex temporal dynamic patterns, such as </w:t>
      </w:r>
      <w:r w:rsidRPr="00376CAE">
        <w:rPr>
          <w:rFonts w:eastAsiaTheme="minorEastAsia"/>
        </w:rPr>
        <w:t>oscillating dynamics</w:t>
      </w:r>
      <w:r>
        <w:rPr>
          <w:rFonts w:eastAsiaTheme="minorEastAsia"/>
        </w:rPr>
        <w:t xml:space="preserve"> leading to damped oscillations or endemic states. </w:t>
      </w:r>
      <w:r w:rsidRPr="00CF7B58">
        <w:t xml:space="preserve">This model characterizes each group sub-epidemic </w:t>
      </w:r>
      <w:r>
        <w:t>utilizing</w:t>
      </w:r>
      <w:r w:rsidRPr="00CF7B58">
        <w:t xml:space="preserve"> a </w:t>
      </w:r>
      <w:r>
        <w:rPr>
          <w:lang w:val="en-US"/>
        </w:rPr>
        <w:t>three</w:t>
      </w:r>
      <w:r w:rsidRPr="00CF7B58">
        <w:t>-parameter generalized logistic growth model as explained above and given</w:t>
      </w:r>
      <w:r>
        <w:t xml:space="preserve"> in</w:t>
      </w:r>
      <w:r w:rsidR="008449CF">
        <w:rPr>
          <w:lang w:val="en-US"/>
        </w:rPr>
        <w:t xml:space="preserve"> equation</w:t>
      </w:r>
      <w:r>
        <w:t xml:space="preserve"> (1).</w:t>
      </w:r>
      <w:r w:rsidRPr="00CF7B58">
        <w:t xml:space="preserve"> </w:t>
      </w:r>
    </w:p>
    <w:p w14:paraId="6E16842F" w14:textId="77777777" w:rsidR="000909D3" w:rsidRPr="00CF7B58" w:rsidRDefault="000909D3" w:rsidP="000909D3">
      <w:pPr>
        <w:spacing w:line="480" w:lineRule="auto"/>
        <w:jc w:val="both"/>
      </w:pPr>
      <w:r>
        <w:lastRenderedPageBreak/>
        <w:t>W</w:t>
      </w:r>
      <w:r w:rsidRPr="00CF7B58">
        <w:t xml:space="preserve">e model an epidemic wave comprising of </w:t>
      </w:r>
      <w:r w:rsidRPr="00CF7B58">
        <w:rPr>
          <w:i/>
        </w:rPr>
        <w:t>n</w:t>
      </w:r>
      <w:r w:rsidRPr="00CF7B58">
        <w:t xml:space="preserve"> overlapping sub-epidemics </w:t>
      </w:r>
      <w:r>
        <w:t>using a</w:t>
      </w:r>
      <w:r w:rsidRPr="00CF7B58">
        <w:t xml:space="preserve"> system of coupled differential equation</w:t>
      </w:r>
      <w:r>
        <w:t>s, as follows</w:t>
      </w:r>
      <w:r w:rsidRPr="00CF7B58">
        <w:t>:</w:t>
      </w:r>
    </w:p>
    <w:p w14:paraId="70D9FCE0" w14:textId="77777777" w:rsidR="000909D3" w:rsidRPr="00A75A69" w:rsidRDefault="00087039" w:rsidP="000909D3">
      <w:pPr>
        <w:spacing w:line="480" w:lineRule="auto"/>
        <w:jc w:val="both"/>
        <w:rPr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= </m:t>
          </m:r>
          <m:r>
            <w:rPr>
              <w:rFonts w:ascii="Cambria Math" w:hAnsi="Cambria Math"/>
            </w:rPr>
            <m:t>r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-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(t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)</m:t>
              </m:r>
            </m:e>
            <m:sup>
              <m:r>
                <w:rPr>
                  <w:rFonts w:ascii="Cambria Math" w:hAnsi="Cambria Math"/>
                </w:rPr>
                <m:t>p</m:t>
              </m:r>
            </m:sup>
          </m:sSup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(t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</m:e>
          </m:d>
        </m:oMath>
      </m:oMathPara>
    </w:p>
    <w:p w14:paraId="75C71CAD" w14:textId="77777777" w:rsidR="000909D3" w:rsidRPr="00CF7B58" w:rsidRDefault="000909D3" w:rsidP="000909D3">
      <w:pPr>
        <w:spacing w:line="480" w:lineRule="auto"/>
        <w:jc w:val="both"/>
        <w:rPr>
          <w:rFonts w:eastAsiaTheme="minorEastAsia"/>
        </w:rPr>
      </w:pPr>
      <w:r w:rsidRPr="00CF7B58">
        <w:t>In this equation</w:t>
      </w:r>
      <w:r>
        <w:t>,</w:t>
      </w:r>
      <w:r w:rsidRPr="00CF7B5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t)</m:t>
        </m:r>
      </m:oMath>
      <w:r w:rsidRPr="00CF7B58">
        <w:rPr>
          <w:rFonts w:eastAsiaTheme="minorEastAsia"/>
        </w:rPr>
        <w:t xml:space="preserve"> describes the cumulative </w:t>
      </w:r>
      <w:r>
        <w:rPr>
          <w:rFonts w:eastAsiaTheme="minorEastAsia"/>
        </w:rPr>
        <w:t>cases</w:t>
      </w:r>
      <w:r w:rsidRPr="00CF7B58">
        <w:rPr>
          <w:rFonts w:eastAsiaTheme="minorEastAsia"/>
        </w:rPr>
        <w:t xml:space="preserve"> for</w:t>
      </w:r>
      <w:r>
        <w:rPr>
          <w:rFonts w:eastAsiaTheme="minorEastAsia"/>
        </w:rPr>
        <w:t xml:space="preserve"> the</w:t>
      </w:r>
      <w:r w:rsidRPr="00CF7B58">
        <w:rPr>
          <w:rFonts w:eastAsiaTheme="minorEastAsia"/>
        </w:rPr>
        <w:t xml:space="preserve"> i</w:t>
      </w:r>
      <w:r w:rsidRPr="00CF7B58">
        <w:rPr>
          <w:rFonts w:eastAsiaTheme="minorEastAsia"/>
          <w:vertAlign w:val="superscript"/>
        </w:rPr>
        <w:t>th</w:t>
      </w:r>
      <w:r w:rsidRPr="00CF7B58">
        <w:rPr>
          <w:rFonts w:eastAsiaTheme="minorEastAsia"/>
        </w:rPr>
        <w:t xml:space="preserve"> sub-epidemic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CF7B58">
        <w:rPr>
          <w:rFonts w:eastAsiaTheme="minorEastAsia"/>
        </w:rPr>
        <w:t xml:space="preserve"> is the size of sub-epidemic </w:t>
      </w:r>
      <w:r w:rsidRPr="00A75A69">
        <w:rPr>
          <w:rFonts w:eastAsiaTheme="minorEastAsia"/>
          <w:i/>
          <w:iCs/>
        </w:rPr>
        <w:t>i</w:t>
      </w:r>
      <w:r w:rsidRPr="00CF7B58">
        <w:rPr>
          <w:rFonts w:eastAsiaTheme="minorEastAsia"/>
        </w:rPr>
        <w:t xml:space="preserve"> </w:t>
      </w:r>
      <w:r>
        <w:rPr>
          <w:rFonts w:eastAsiaTheme="minorEastAsia"/>
        </w:rPr>
        <w:t>(</w:t>
      </w:r>
      <w:r w:rsidRPr="00A75A69">
        <w:rPr>
          <w:rFonts w:eastAsiaTheme="minorEastAsia"/>
          <w:i/>
          <w:iCs/>
        </w:rPr>
        <w:t>i</w:t>
      </w:r>
      <w:r w:rsidRPr="00CF7B58">
        <w:rPr>
          <w:rFonts w:eastAsiaTheme="minorEastAsia"/>
        </w:rPr>
        <w:t>=1</w:t>
      </w:r>
      <w:r>
        <w:rPr>
          <w:rFonts w:eastAsiaTheme="minorEastAsia"/>
          <w:lang w:val="en-US"/>
        </w:rPr>
        <w:t>,2,</w:t>
      </w:r>
      <w:r w:rsidRPr="00CF7B58">
        <w:rPr>
          <w:rFonts w:eastAsiaTheme="minorEastAsia"/>
        </w:rPr>
        <w:t>….</w:t>
      </w:r>
      <w:r w:rsidRPr="00A75A69">
        <w:rPr>
          <w:rFonts w:eastAsiaTheme="minorEastAsia"/>
          <w:i/>
          <w:iCs/>
        </w:rPr>
        <w:t>n</w:t>
      </w:r>
      <w:r>
        <w:rPr>
          <w:rFonts w:eastAsiaTheme="minorEastAsia"/>
        </w:rPr>
        <w:t>)</w:t>
      </w:r>
      <w:r w:rsidRPr="00CF7B58">
        <w:rPr>
          <w:rFonts w:eastAsiaTheme="minorEastAsia"/>
        </w:rPr>
        <w:t xml:space="preserve">. </w:t>
      </w:r>
      <w:r>
        <w:rPr>
          <w:rFonts w:eastAsiaTheme="minorEastAsia"/>
        </w:rPr>
        <w:t xml:space="preserve">Parameters </w:t>
      </w:r>
      <w:r w:rsidRPr="00A75A69">
        <w:rPr>
          <w:rFonts w:eastAsiaTheme="minorEastAsia"/>
          <w:i/>
          <w:iCs/>
        </w:rPr>
        <w:t>r</w:t>
      </w:r>
      <w:r>
        <w:rPr>
          <w:rFonts w:eastAsiaTheme="minorEastAsia"/>
        </w:rPr>
        <w:t xml:space="preserve"> and </w:t>
      </w:r>
      <w:r w:rsidRPr="00A75A69">
        <w:rPr>
          <w:rFonts w:eastAsiaTheme="minorEastAsia"/>
          <w:i/>
          <w:iCs/>
        </w:rPr>
        <w:t>p</w:t>
      </w:r>
      <w:r>
        <w:rPr>
          <w:rFonts w:eastAsiaTheme="minorEastAsia"/>
        </w:rPr>
        <w:t xml:space="preserve"> are the same across the sub-epidemics.</w:t>
      </w:r>
      <w:r>
        <w:rPr>
          <w:rFonts w:eastAsiaTheme="minorEastAsia"/>
          <w:lang w:val="en-US"/>
        </w:rPr>
        <w:t xml:space="preserve"> The coefficient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(t)</m:t>
        </m:r>
      </m:oMath>
      <w:r w:rsidRPr="00CF7B58">
        <w:rPr>
          <w:rFonts w:eastAsiaTheme="minorEastAsia"/>
        </w:rPr>
        <w:t xml:space="preserve"> is an indicator variable that models the onset timing of (</w:t>
      </w:r>
      <w:r w:rsidRPr="00C539EE">
        <w:rPr>
          <w:rFonts w:eastAsiaTheme="minorEastAsia"/>
          <w:i/>
          <w:iCs/>
        </w:rPr>
        <w:t>i</w:t>
      </w:r>
      <w:r w:rsidRPr="00CF7B58">
        <w:rPr>
          <w:rFonts w:eastAsiaTheme="minorEastAsia"/>
        </w:rPr>
        <w:t>+1)</w:t>
      </w:r>
      <w:r w:rsidRPr="00A75A69">
        <w:rPr>
          <w:rFonts w:eastAsiaTheme="minorEastAsia"/>
          <w:vertAlign w:val="superscript"/>
        </w:rPr>
        <w:t>th</w:t>
      </w:r>
      <w:r w:rsidRPr="00CF7B58">
        <w:rPr>
          <w:rFonts w:eastAsiaTheme="minorEastAsia"/>
        </w:rPr>
        <w:t xml:space="preserve"> sub-epidemic, making sure that sub-epidemics comprising an epidemic wave follow a regular structure. Therefore, </w:t>
      </w:r>
    </w:p>
    <w:p w14:paraId="72A40A10" w14:textId="77777777" w:rsidR="000909D3" w:rsidRPr="00A75A69" w:rsidRDefault="00087039" w:rsidP="000909D3">
      <w:pPr>
        <w:spacing w:line="480" w:lineRule="auto"/>
        <w:jc w:val="center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/>
                    <w:i/>
                  </w:rPr>
                </m:ctrlPr>
              </m:eqArrPr>
              <m:e>
                <m:r>
                  <w:rPr>
                    <w:rFonts w:ascii="Cambria Math" w:eastAsiaTheme="minorEastAsia" w:hAnsi="Cambria Math"/>
                  </w:rPr>
                  <m:t xml:space="preserve"> 1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 xml:space="preserve"> 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&gt;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hr</m:t>
                    </m:r>
                  </m:sub>
                </m:sSub>
              </m:e>
              <m:e>
                <m:r>
                  <w:rPr>
                    <w:rFonts w:ascii="Cambria Math" w:eastAsiaTheme="minorEastAsia" w:hAnsi="Cambria Math"/>
                  </w:rPr>
                  <m:t>0 Otherwise</m:t>
                </m:r>
              </m:e>
            </m:eqArr>
          </m:e>
        </m:d>
        <m:r>
          <w:rPr>
            <w:rFonts w:ascii="Cambria Math" w:eastAsiaTheme="minorEastAsia" w:hAnsi="Cambria Math"/>
          </w:rPr>
          <m:t xml:space="preserve"> i=1,2,3,…n</m:t>
        </m:r>
      </m:oMath>
      <w:r w:rsidR="000909D3">
        <w:rPr>
          <w:rFonts w:eastAsiaTheme="minorEastAsia"/>
          <w:lang w:val="en-US"/>
        </w:rPr>
        <w:t>,</w:t>
      </w:r>
    </w:p>
    <w:p w14:paraId="1A22F356" w14:textId="77777777" w:rsidR="000909D3" w:rsidRPr="00CF7B58" w:rsidRDefault="000909D3" w:rsidP="000909D3">
      <w:pPr>
        <w:spacing w:line="480" w:lineRule="auto"/>
        <w:jc w:val="center"/>
        <w:rPr>
          <w:rFonts w:eastAsiaTheme="minorEastAsia"/>
        </w:rPr>
      </w:pPr>
    </w:p>
    <w:p w14:paraId="49DDF6E5" w14:textId="273D7FB7" w:rsidR="000909D3" w:rsidRDefault="000909D3" w:rsidP="000909D3">
      <w:pPr>
        <w:spacing w:line="480" w:lineRule="auto"/>
        <w:jc w:val="both"/>
        <w:rPr>
          <w:rFonts w:eastAsiaTheme="minorEastAsia"/>
        </w:rPr>
      </w:pPr>
      <w:r w:rsidRPr="00CF7B58"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1≤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thr</m:t>
            </m:r>
          </m:sub>
        </m:sSub>
        <m:r>
          <w:rPr>
            <w:rFonts w:ascii="Cambria Math" w:eastAsiaTheme="minorEastAsia" w:hAnsi="Cambria Math"/>
          </w:rPr>
          <m:t>&lt;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o</m:t>
            </m:r>
          </m:sub>
        </m:sSub>
      </m:oMath>
      <w:r w:rsidRPr="00CF7B58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=1</m:t>
        </m:r>
      </m:oMath>
      <w:r w:rsidRPr="00CF7B58">
        <w:rPr>
          <w:rFonts w:eastAsiaTheme="minorEastAsia"/>
        </w:rPr>
        <w:t xml:space="preserve"> for the </w:t>
      </w:r>
      <w:r>
        <w:rPr>
          <w:rFonts w:eastAsiaTheme="minorEastAsia"/>
        </w:rPr>
        <w:t xml:space="preserve">first </w:t>
      </w:r>
      <w:r w:rsidRPr="00CF7B58">
        <w:rPr>
          <w:rFonts w:eastAsiaTheme="minorEastAsia"/>
        </w:rPr>
        <w:t xml:space="preserve">sub-epidemic. </w:t>
      </w:r>
      <w:r w:rsidRPr="00376CAE">
        <w:t xml:space="preserve">Therefore, when </w:t>
      </w:r>
      <w:r w:rsidRPr="00376CAE">
        <w:rPr>
          <w:i/>
          <w:iCs/>
        </w:rPr>
        <w:t xml:space="preserve">n </w:t>
      </w:r>
      <w:r w:rsidRPr="00376CAE">
        <w:t xml:space="preserve">= 1 and </w:t>
      </w:r>
      <w:r w:rsidRPr="00376CAE">
        <w:rPr>
          <w:i/>
          <w:iCs/>
        </w:rPr>
        <w:t xml:space="preserve">p </w:t>
      </w:r>
      <w:r w:rsidRPr="00376CAE">
        <w:t>=</w:t>
      </w:r>
      <w:r w:rsidR="00923ED2">
        <w:rPr>
          <w:lang w:val="en-US"/>
        </w:rPr>
        <w:t xml:space="preserve"> </w:t>
      </w:r>
      <w:r w:rsidRPr="00376CAE">
        <w:t xml:space="preserve">1, the sub-epidemic model </w:t>
      </w:r>
      <w:r>
        <w:t>becomes</w:t>
      </w:r>
      <w:r w:rsidRPr="00376CAE">
        <w:t xml:space="preserve"> the simple logistic model</w:t>
      </w:r>
      <w:r>
        <w:rPr>
          <w:rFonts w:eastAsiaTheme="minorEastAsia"/>
        </w:rPr>
        <w:t xml:space="preserve">. </w:t>
      </w:r>
      <w:r w:rsidRPr="00CF7B58">
        <w:rPr>
          <w:rFonts w:eastAsiaTheme="minorEastAsia"/>
        </w:rPr>
        <w:t xml:space="preserve">Moreover, for the subsequently occurring sub-epidemics, the size of </w:t>
      </w:r>
      <w:r w:rsidRPr="00C539EE">
        <w:rPr>
          <w:rFonts w:eastAsiaTheme="minorEastAsia"/>
          <w:i/>
          <w:iCs/>
        </w:rPr>
        <w:t>i</w:t>
      </w:r>
      <w:r w:rsidRPr="00CF7B58">
        <w:rPr>
          <w:rFonts w:eastAsiaTheme="minorEastAsia"/>
          <w:vertAlign w:val="superscript"/>
        </w:rPr>
        <w:t xml:space="preserve">th </w:t>
      </w:r>
      <w:r w:rsidRPr="00CF7B58">
        <w:rPr>
          <w:rFonts w:eastAsiaTheme="minorEastAsia"/>
        </w:rPr>
        <w:t>sub-epidemic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 w:rsidRPr="00CF7B58">
        <w:rPr>
          <w:rFonts w:eastAsiaTheme="minorEastAsia"/>
        </w:rPr>
        <w:t xml:space="preserve"> declines exponentially at a rate q</w:t>
      </w:r>
      <w:r w:rsidR="006431FB">
        <w:rPr>
          <w:rFonts w:eastAsiaTheme="minorEastAsia"/>
          <w:lang w:val="en-US"/>
        </w:rPr>
        <w:t>:</w:t>
      </w:r>
      <w:r w:rsidRPr="00CF7B58">
        <w:rPr>
          <w:rFonts w:eastAsiaTheme="minorEastAsia"/>
        </w:rPr>
        <w:t xml:space="preserve"> </w:t>
      </w:r>
    </w:p>
    <w:p w14:paraId="6355820F" w14:textId="61007877" w:rsidR="000909D3" w:rsidRPr="00C539EE" w:rsidRDefault="00087039" w:rsidP="00C539EE">
      <w:pPr>
        <w:spacing w:line="480" w:lineRule="auto"/>
        <w:jc w:val="center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e</m:t>
            </m:r>
          </m:e>
          <m:sup>
            <m:r>
              <w:rPr>
                <w:rFonts w:ascii="Cambria Math" w:eastAsiaTheme="minorEastAsia" w:hAnsi="Cambria Math"/>
              </w:rPr>
              <m:t>-q(i-1)</m:t>
            </m:r>
          </m:sup>
        </m:sSup>
      </m:oMath>
      <w:r w:rsidR="006431FB">
        <w:rPr>
          <w:rFonts w:eastAsiaTheme="minorEastAsia"/>
          <w:lang w:val="en-US"/>
        </w:rPr>
        <w:t>,</w:t>
      </w:r>
    </w:p>
    <w:p w14:paraId="626B759B" w14:textId="7D59681E" w:rsidR="000909D3" w:rsidRDefault="006431FB" w:rsidP="000909D3">
      <w:pPr>
        <w:spacing w:line="480" w:lineRule="auto"/>
        <w:jc w:val="both"/>
        <w:rPr>
          <w:rFonts w:eastAsiaTheme="minorEastAsia"/>
        </w:rPr>
      </w:pPr>
      <w:r>
        <w:rPr>
          <w:rFonts w:eastAsiaTheme="minorEastAsia"/>
          <w:lang w:val="en-US"/>
        </w:rPr>
        <w:t>w</w:t>
      </w:r>
      <w:r w:rsidR="000909D3" w:rsidRPr="00CF7B58">
        <w:rPr>
          <w:rFonts w:eastAsiaTheme="minorEastAsia"/>
        </w:rPr>
        <w:t xml:space="preserve">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 xml:space="preserve"> </m:t>
        </m:r>
      </m:oMath>
      <w:r w:rsidR="000909D3" w:rsidRPr="00CF7B58">
        <w:rPr>
          <w:rFonts w:eastAsiaTheme="minorEastAsia"/>
        </w:rPr>
        <w:t>is the final size of the epidemic (when the epidemic ends). Th</w:t>
      </w:r>
      <w:r w:rsidR="000909D3">
        <w:rPr>
          <w:rFonts w:eastAsiaTheme="minorEastAsia"/>
        </w:rPr>
        <w:t xml:space="preserve">e exponential decline in the size </w:t>
      </w:r>
      <w:r w:rsidR="000909D3" w:rsidRPr="00DD64E8">
        <w:rPr>
          <w:rFonts w:eastAsiaTheme="minorEastAsia"/>
        </w:rPr>
        <w:t>of</w:t>
      </w:r>
      <w:r w:rsidR="000909D3">
        <w:rPr>
          <w:rFonts w:eastAsiaTheme="minorEastAsia"/>
        </w:rPr>
        <w:t xml:space="preserve"> </w:t>
      </w:r>
      <w:r w:rsidR="000909D3" w:rsidRPr="00C539EE">
        <w:rPr>
          <w:rFonts w:eastAsiaTheme="minorEastAsia"/>
          <w:i/>
          <w:iCs/>
        </w:rPr>
        <w:t>i</w:t>
      </w:r>
      <w:r w:rsidR="000909D3" w:rsidRPr="00CF7B58">
        <w:rPr>
          <w:rFonts w:eastAsiaTheme="minorEastAsia"/>
          <w:vertAlign w:val="superscript"/>
        </w:rPr>
        <w:t>th</w:t>
      </w:r>
      <w:r w:rsidR="000909D3" w:rsidRPr="00DD64E8" w:rsidDel="00DD64E8">
        <w:rPr>
          <w:rFonts w:eastAsiaTheme="minorEastAsia"/>
        </w:rPr>
        <w:t xml:space="preserve"> </w:t>
      </w:r>
      <w:r w:rsidR="000909D3">
        <w:rPr>
          <w:rFonts w:eastAsiaTheme="minorEastAsia"/>
        </w:rPr>
        <w:t>sub-epidemic</w:t>
      </w:r>
      <w:r w:rsidR="000909D3" w:rsidRPr="00CF7B58">
        <w:rPr>
          <w:rFonts w:eastAsiaTheme="minorEastAsia"/>
        </w:rPr>
        <w:t xml:space="preserve"> </w:t>
      </w:r>
      <w:r w:rsidR="000909D3">
        <w:rPr>
          <w:rFonts w:eastAsiaTheme="minorEastAsia"/>
        </w:rPr>
        <w:t>can occur due to</w:t>
      </w:r>
      <w:r w:rsidR="000909D3" w:rsidRPr="00CF7B58">
        <w:rPr>
          <w:rFonts w:eastAsiaTheme="minorEastAsia"/>
        </w:rPr>
        <w:t xml:space="preserve"> multiple factors</w:t>
      </w:r>
      <w:r>
        <w:rPr>
          <w:rFonts w:eastAsiaTheme="minorEastAsia"/>
          <w:lang w:val="en-US"/>
        </w:rPr>
        <w:t>,</w:t>
      </w:r>
      <w:r w:rsidR="000909D3" w:rsidRPr="00CF7B58">
        <w:rPr>
          <w:rFonts w:eastAsiaTheme="minorEastAsia"/>
        </w:rPr>
        <w:t xml:space="preserve"> including the effect of interventions, </w:t>
      </w:r>
      <w:r w:rsidR="000909D3">
        <w:rPr>
          <w:rFonts w:eastAsiaTheme="minorEastAsia"/>
        </w:rPr>
        <w:t>c</w:t>
      </w:r>
      <w:r w:rsidR="000909D3" w:rsidRPr="00CF7B58">
        <w:rPr>
          <w:rFonts w:eastAsiaTheme="minorEastAsia"/>
        </w:rPr>
        <w:t>hanges in disease transmission dependent on seasonality</w:t>
      </w:r>
      <w:r w:rsidR="000909D3">
        <w:rPr>
          <w:rFonts w:eastAsiaTheme="minorEastAsia"/>
        </w:rPr>
        <w:t xml:space="preserve"> and </w:t>
      </w:r>
      <w:r w:rsidR="000909D3" w:rsidRPr="00CF7B58">
        <w:rPr>
          <w:rFonts w:eastAsiaTheme="minorEastAsia"/>
        </w:rPr>
        <w:t xml:space="preserve">behavior changes. </w:t>
      </w:r>
    </w:p>
    <w:p w14:paraId="400C3989" w14:textId="77777777" w:rsidR="006431FB" w:rsidRPr="00CF7B58" w:rsidRDefault="006431FB" w:rsidP="000909D3">
      <w:pPr>
        <w:spacing w:line="480" w:lineRule="auto"/>
        <w:jc w:val="both"/>
        <w:rPr>
          <w:rFonts w:eastAsiaTheme="minorEastAsia"/>
        </w:rPr>
      </w:pPr>
    </w:p>
    <w:p w14:paraId="4F8B9453" w14:textId="015A145D" w:rsidR="000909D3" w:rsidRPr="00C539EE" w:rsidRDefault="008449CF" w:rsidP="00C539EE">
      <w:pPr>
        <w:spacing w:line="480" w:lineRule="auto"/>
        <w:ind w:firstLine="720"/>
        <w:jc w:val="both"/>
        <w:rPr>
          <w:rFonts w:eastAsiaTheme="minorEastAsia"/>
          <w:b/>
          <w:bCs/>
          <w:lang w:val="en-US"/>
        </w:rPr>
      </w:pPr>
      <w:r w:rsidRPr="00C539EE">
        <w:rPr>
          <w:rFonts w:eastAsiaTheme="minorEastAsia"/>
          <w:b/>
          <w:bCs/>
          <w:lang w:val="en-US"/>
        </w:rPr>
        <w:t>(iv) Generalized growth model (</w:t>
      </w:r>
      <w:r w:rsidR="00813E6D" w:rsidRPr="00C539EE">
        <w:rPr>
          <w:rFonts w:eastAsiaTheme="minorEastAsia"/>
          <w:b/>
          <w:bCs/>
          <w:lang w:val="en-US"/>
        </w:rPr>
        <w:t>GGM</w:t>
      </w:r>
      <w:r w:rsidRPr="00C539EE">
        <w:rPr>
          <w:rFonts w:eastAsiaTheme="minorEastAsia"/>
          <w:b/>
          <w:bCs/>
          <w:lang w:val="en-US"/>
        </w:rPr>
        <w:t>)</w:t>
      </w:r>
    </w:p>
    <w:p w14:paraId="63E35031" w14:textId="77CBF3C5" w:rsidR="00813E6D" w:rsidRPr="00CF7B58" w:rsidRDefault="00813E6D" w:rsidP="00813E6D">
      <w:pPr>
        <w:spacing w:line="480" w:lineRule="auto"/>
        <w:jc w:val="both"/>
      </w:pPr>
      <w:r>
        <w:rPr>
          <w:lang w:val="en-US"/>
        </w:rPr>
        <w:t>The g</w:t>
      </w:r>
      <w:r w:rsidRPr="00CF7B58">
        <w:t xml:space="preserve">eneralized growth model (GGM) characterizes the early ascending phase of the epidemic by estimating two parameters: (1) the intrinsic growth rate, </w:t>
      </w:r>
      <m:oMath>
        <m:r>
          <w:rPr>
            <w:rFonts w:ascii="Cambria Math" w:hAnsi="Cambria Math"/>
          </w:rPr>
          <m:t>r</m:t>
        </m:r>
      </m:oMath>
      <w:r w:rsidRPr="00CF7B58">
        <w:t xml:space="preserve">; and (2) a dimensionless “deceleration of growth” parameter, </w:t>
      </w:r>
      <w:r w:rsidRPr="00CF7B58">
        <w:rPr>
          <w:rFonts w:ascii="Cambria Math" w:hAnsi="Cambria Math" w:cs="Cambria Math"/>
        </w:rPr>
        <w:t>𝑝</w:t>
      </w:r>
      <w:r w:rsidRPr="00CF7B58">
        <w:t xml:space="preserve">. </w:t>
      </w:r>
      <w:r>
        <w:t>The</w:t>
      </w:r>
      <w:r w:rsidRPr="00CF7B58">
        <w:t xml:space="preserve"> deceleration of growth parameter, </w:t>
      </w:r>
      <w:r w:rsidRPr="00CF7B58">
        <w:rPr>
          <w:rFonts w:ascii="Cambria Math" w:hAnsi="Cambria Math" w:cs="Cambria Math"/>
        </w:rPr>
        <w:t>𝑝</w:t>
      </w:r>
      <w:r>
        <w:rPr>
          <w:rFonts w:ascii="Cambria Math" w:hAnsi="Cambria Math" w:cs="Cambria Math"/>
        </w:rPr>
        <w:t xml:space="preserve">, </w:t>
      </w:r>
      <w:r w:rsidRPr="002F4BDF">
        <w:t xml:space="preserve">allows this </w:t>
      </w:r>
      <w:r w:rsidRPr="002F4BDF">
        <w:lastRenderedPageBreak/>
        <w:t>model to capture a range of epidemic growth profiles.</w:t>
      </w:r>
      <w:r w:rsidRPr="00CF7B58">
        <w:t xml:space="preserve"> </w:t>
      </w:r>
      <w:r>
        <w:t>The following differential equation gives the GGM model</w:t>
      </w:r>
      <w:r w:rsidR="008449CF">
        <w:rPr>
          <w:lang w:val="en-US"/>
        </w:rPr>
        <w:t>:</w:t>
      </w:r>
      <w:r w:rsidRPr="00CF7B58">
        <w:t xml:space="preserve"> </w:t>
      </w:r>
    </w:p>
    <w:p w14:paraId="22885E1D" w14:textId="77777777" w:rsidR="00813E6D" w:rsidRPr="00CF7B58" w:rsidRDefault="00087039" w:rsidP="00813E6D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C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(</m:t>
              </m:r>
              <m:r>
                <w:rPr>
                  <w:rFonts w:ascii="Cambria Math" w:hAnsi="Cambria Math" w:cs="Times New Roman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r>
            <w:rPr>
              <w:rFonts w:ascii="Cambria Math" w:hAnsi="Cambria Math" w:cs="Times New Roman"/>
            </w:rPr>
            <m:t>rC</m:t>
          </m:r>
          <m:r>
            <m:rPr>
              <m:sty m:val="p"/>
            </m:rPr>
            <w:rPr>
              <w:rFonts w:ascii="Cambria Math" w:hAnsi="Cambria Math" w:cs="Times New Roman"/>
            </w:rPr>
            <m:t>(</m:t>
          </m:r>
          <m:r>
            <w:rPr>
              <w:rFonts w:ascii="Cambria Math" w:hAnsi="Cambria Math" w:cs="Times New Roman"/>
            </w:rPr>
            <m:t>t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)</m:t>
              </m:r>
            </m:e>
            <m:sup>
              <m:r>
                <w:rPr>
                  <w:rFonts w:ascii="Cambria Math" w:hAnsi="Cambria Math" w:cs="Times New Roman"/>
                </w:rPr>
                <m:t>p</m:t>
              </m:r>
            </m:sup>
          </m:sSup>
        </m:oMath>
      </m:oMathPara>
    </w:p>
    <w:p w14:paraId="648F511B" w14:textId="69FC4287" w:rsidR="00813E6D" w:rsidRDefault="00813E6D" w:rsidP="00813E6D">
      <w:pPr>
        <w:spacing w:line="480" w:lineRule="auto"/>
        <w:jc w:val="both"/>
      </w:pPr>
      <w:r w:rsidRPr="00CF7B58">
        <w:t>In this equation</w:t>
      </w:r>
      <w:r w:rsidR="006431FB">
        <w:rPr>
          <w:lang w:val="en-US"/>
        </w:rPr>
        <w:t>,</w:t>
      </w:r>
      <w:r w:rsidRPr="00CF7B58"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C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p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)</m:t>
        </m:r>
      </m:oMath>
      <w:r w:rsidRPr="00CF7B58">
        <w:t xml:space="preserve"> describes the incidence curve over time </w:t>
      </w:r>
      <m:oMath>
        <m:r>
          <w:rPr>
            <w:rFonts w:ascii="Cambria Math" w:hAnsi="Cambria Math"/>
          </w:rPr>
          <m:t>t</m:t>
        </m:r>
      </m:oMath>
      <w:r w:rsidRPr="00CF7B58">
        <w:t xml:space="preserve">, solution </w:t>
      </w:r>
      <w:r w:rsidRPr="00CF7B58">
        <w:rPr>
          <w:rFonts w:ascii="Cambria Math" w:hAnsi="Cambria Math" w:cs="Cambria Math"/>
        </w:rPr>
        <w:t>𝐶</w:t>
      </w:r>
      <w:r w:rsidRPr="00CF7B58">
        <w:t>(</w:t>
      </w:r>
      <w:r w:rsidRPr="00CF7B58">
        <w:rPr>
          <w:rFonts w:ascii="Cambria Math" w:hAnsi="Cambria Math" w:cs="Cambria Math"/>
        </w:rPr>
        <w:t>𝑡</w:t>
      </w:r>
      <w:r w:rsidRPr="00CF7B58">
        <w:t>) describes the cumulative number of cases at time </w:t>
      </w:r>
      <w:r w:rsidRPr="00CF7B58">
        <w:rPr>
          <w:rFonts w:ascii="Cambria Math" w:hAnsi="Cambria Math" w:cs="Cambria Math"/>
        </w:rPr>
        <w:t>𝑡</w:t>
      </w:r>
      <w:r w:rsidRPr="00CF7B58">
        <w:t xml:space="preserve"> and </w:t>
      </w:r>
      <w:r w:rsidRPr="00CF7B58">
        <w:rPr>
          <w:rFonts w:ascii="Cambria Math" w:hAnsi="Cambria Math" w:cs="Cambria Math"/>
        </w:rPr>
        <w:t>𝑝</w:t>
      </w:r>
      <w:r>
        <w:rPr>
          <w:rFonts w:ascii="Cambria Math" w:hAnsi="Cambria Math" w:cs="Cambria Math"/>
        </w:rPr>
        <w:t xml:space="preserve"> </w:t>
      </w:r>
      <w:r w:rsidRPr="00CF7B58">
        <w:t>is</w:t>
      </w:r>
      <w:r>
        <w:t xml:space="preserve"> the modulating "</w:t>
      </w:r>
      <w:r w:rsidRPr="00CF7B58">
        <w:t>deceleration of growth</w:t>
      </w:r>
      <w:r>
        <w:t>"</w:t>
      </w:r>
      <w:r w:rsidRPr="00CF7B58">
        <w:t xml:space="preserve"> parameter</w:t>
      </w:r>
      <w:r>
        <w:t xml:space="preserve"> (</w:t>
      </w:r>
      <m:oMath>
        <m:r>
          <w:rPr>
            <w:rFonts w:ascii="Cambria Math" w:hAnsi="Cambria Math"/>
          </w:rPr>
          <m:t>0≤p≤</m:t>
        </m:r>
      </m:oMath>
      <w:r>
        <w:rPr>
          <w:rFonts w:eastAsiaTheme="minorEastAsia"/>
        </w:rPr>
        <w:t>1</w:t>
      </w:r>
      <w:r>
        <w:t>)</w:t>
      </w:r>
      <w:r w:rsidRPr="00CF7B58">
        <w:t xml:space="preserve">. This equation </w:t>
      </w:r>
      <w:r>
        <w:t>displays</w:t>
      </w:r>
      <w:r w:rsidRPr="00CF7B58">
        <w:t xml:space="preserve"> constant incidence over time if </w:t>
      </w:r>
      <w:r w:rsidRPr="00CF7B58">
        <w:rPr>
          <w:rFonts w:ascii="Cambria Math" w:hAnsi="Cambria Math" w:cs="Cambria Math"/>
        </w:rPr>
        <w:t>𝑝</w:t>
      </w:r>
      <w:r w:rsidRPr="00CF7B58">
        <w:t xml:space="preserve">=0 and becomes an exponential growth model for cumulative cases if </w:t>
      </w:r>
      <w:r w:rsidRPr="00CF7B58">
        <w:rPr>
          <w:rFonts w:ascii="Cambria Math" w:hAnsi="Cambria Math" w:cs="Cambria Math"/>
        </w:rPr>
        <w:t>𝑝</w:t>
      </w:r>
      <w:r w:rsidRPr="00CF7B58">
        <w:t xml:space="preserve"> =1. </w:t>
      </w:r>
      <w:r>
        <w:t xml:space="preserve">The model </w:t>
      </w:r>
      <w:r w:rsidR="006431FB">
        <w:rPr>
          <w:lang w:val="en-US"/>
        </w:rPr>
        <w:t>show</w:t>
      </w:r>
      <w:r>
        <w:t xml:space="preserve">s sub-exponential growth dynamics </w:t>
      </w:r>
      <w:r w:rsidRPr="00CF7B58">
        <w:t xml:space="preserve">if </w:t>
      </w:r>
      <w:r w:rsidRPr="00CF7B58">
        <w:rPr>
          <w:rFonts w:ascii="Cambria Math" w:hAnsi="Cambria Math" w:cs="Cambria Math"/>
        </w:rPr>
        <w:t>𝑝</w:t>
      </w:r>
      <w:r w:rsidRPr="00CF7B58">
        <w:t xml:space="preserve"> is in the range 0&lt; </w:t>
      </w:r>
      <w:r w:rsidRPr="00CF7B58">
        <w:rPr>
          <w:rFonts w:ascii="Cambria Math" w:hAnsi="Cambria Math" w:cs="Cambria Math"/>
        </w:rPr>
        <w:t>𝑝</w:t>
      </w:r>
      <w:r w:rsidRPr="00CF7B58">
        <w:t xml:space="preserve"> &lt;1</w:t>
      </w:r>
      <w:r w:rsidR="00241264">
        <w:rPr>
          <w:lang w:val="en-US"/>
        </w:rPr>
        <w:t xml:space="preserve"> </w:t>
      </w:r>
      <w:r w:rsidRPr="00CF7B58">
        <w:fldChar w:fldCharType="begin">
          <w:fldData xml:space="preserve">PEVuZE5vdGU+PENpdGU+PEF1dGhvcj5DaG93ZWxsPC9BdXRob3I+PFllYXI+MjAxNzwvWWVhcj48
UmVjTnVtPjEzMjwvUmVjTnVtPjxEaXNwbGF5VGV4dD5bMywgN108L0Rpc3BsYXlUZXh0PjxyZWNv
cmQ+PHJlYy1udW1iZXI+MTMyPC9yZWMtbnVtYmVyPjxmb3JlaWduLWtleXM+PGtleSBhcHA9IkVO
IiBkYi1pZD0iYXA5cmY1djVjd3p6YXJlZGUwODUwcjVoeGYydzV4dnRyNXZwIiB0aW1lc3RhbXA9
IjE1NzIzMjMwNTYiIGd1aWQ9ImVhMDYzY2RlLTY1MzgtNGQ3Ny1iMzgyLWFhYzFlMDA3NGNlZSI+
MTMyPC9rZXk+PC9mb3JlaWduLWtleXM+PHJlZi10eXBlIG5hbWU9IkpvdXJuYWwgQXJ0aWNsZSI+
MTc8L3JlZi10eXBlPjxjb250cmlidXRvcnM+PGF1dGhvcnM+PGF1dGhvcj5HZXJhcmRvIENob3dl
bGw8L2F1dGhvcj48L2F1dGhvcnM+PC9jb250cmlidXRvcnM+PHRpdGxlcz48dGl0bGU+Rml0dGlu
ZyBkeW5hbWljIG1vZGVscyB0byBlcGlkZW1pYyBvdXRicmVha3Mgd2l0aCBxdWFudGlmaWVkIHVu
Y2VydGFpbnR5OiBBIHByaW1lciBmb3IgcGFyYW1ldGVyIHVuY2VydGFpbnR5LCBpZGVudGlmaWFi
aWxpdHksIGFuZCBmb3JlY2FzdHM8L3RpdGxlPjxzZWNvbmRhcnktdGl0bGU+SW5mZWN0aW91cyBE
aXNlYXNlIE1vZGVsbGluZzwvc2Vjb25kYXJ5LXRpdGxlPjwvdGl0bGVzPjxwZXJpb2RpY2FsPjxm
dWxsLXRpdGxlPkluZmVjdGlvdXMgRGlzZWFzZSBNb2RlbGxpbmc8L2Z1bGwtdGl0bGU+PC9wZXJp
b2RpY2FsPjxwYWdlcz4zNzktMzk4PC9wYWdlcz48dm9sdW1lPjI8L3ZvbHVtZT48bnVtYmVyPjM8
L251bWJlcj48ZGF0ZXM+PHllYXI+MjAxNzwveWVhcj48L2RhdGVzPjxpc2JuPjI0NjgtMDQyNywg
aHR0cHM6Ly9kb2kub3JnLzEwLjEwMTYvai5pZG0uMjAxNy4wOC4wMDEuIChodHRwOi8vd3d3LnNj
aWVuY2VkaXJlY3QuY29tL3NjaWVuY2UvYXJ0aWNsZS9waWkvUzI0NjgwNDI3MTczMDAyMzQpIEFi
c3RyYWN0OiBNYXRoZW1hdGljYWwgbW9kZWxzIHByb3ZpZGUgYSBxdWFudGl0YXRpdmUgZnJhbWV3
b3JrIHdpdGggd2hpY2ggc2NpZW50aXN0cyBjYW4gYXNzZXNzIGh5cG90aGVzZXMgb24gdGhlIHBv
dGVudGlhbCB1bmRlcmx5aW5nIG1lY2hhbmlzbXMgdGhhdCBleHBsYWluIHBhdHRlcm5zIGluIG9i
c2VydmVkIGRhdGEgYXQgZGlmZmVyZW50IHNwYXRpYWwgYW5kIHRlbXBvcmFsIHNjYWxlcywgZ2Vu
ZXJhdGUgZXN0aW1hdGVzIG9mIGtleSBraW5ldGljIHBhcmFtZXRlcnMsIGFzc2VzcyB0aGUgaW1w
YWN0IG9mIGludGVydmVudGlvbnMsIG9wdGltaXplIHRoZSBpbXBhY3Qgb2YgY29udHJvbCBzdHJh
dGVnaWVzLCBhbmQgZ2VuZXJhdGUgZm9yZWNhc3RzLiBXZSByZXZpZXcgYW5kIGlsbHVzdHJhdGUg
YSBzaW1wbGUgZGF0YSBhc3NpbWlsYXRpb24gZnJhbWV3b3JrIGZvciBjYWxpYnJhdGluZyBtYXRo
ZW1hdGljYWwgbW9kZWxzIGJhc2VkIG9uIG9yZGluYXJ5IGRpZmZlcmVudGlhbCBlcXVhdGlvbiBt
b2RlbHMgdXNpbmcgdGltZSBzZXJpZXMgZGF0YSBkZXNjcmliaW5nIHRoZSB0ZW1wb3JhbCBwcm9n
cmVzc2lvbiBvZiBjYXNlIGNvdW50cyByZWxhdGluZywgZm9yIGluc3RhbmNlLCB0byBwb3B1bGF0
aW9uIGdyb3d0aCBvciBpbmZlY3Rpb3VzIGRpc2Vhc2UgdHJhbnNtaXNzaW9uIGR5bmFtaWNzLiBJ
biBjb250cmFzdCB0byBCYXllc2lhbiBlc3RpbWF0aW9uIGFwcHJvYWNoZXMgdGhhdCBhbHdheXMg
cmFpc2UgdGhlIHF1ZXN0aW9uIG9mIGhvdyB0byBzZXQgcHJpb3JzIGZvciB0aGUgcGFyYW1ldGVy
cywgdGhpcyBmcmVxdWVudGlzdCBhcHByb2FjaCByZWxpZXMgb24gbW9kZWxpbmcgdGhlIGVycm9y
IHN0cnVjdHVyZSBpbiB0aGUgZGF0YS4gV2UgZGlzY3VzcyBpc3N1ZXMgcmVsYXRlZCB0byBwYXJh
bWV0ZXIgaWRlbnRpZmlhYmlsaXR5LCB1bmNlcnRhaW50eSBxdWFudGlmaWNhdGlvbiBhbmQgcHJv
cGFnYXRpb24gYXMgd2VsbCBhcyBtb2RlbCBwZXJmb3JtYW5jZSBhbmQgZm9yZWNhc3RzIGFsb25n
IGV4YW1wbGVzIGJhc2VkIG9uIHBoZW5vbWVub2xvZ2ljYWwgYW5kIG1lY2hhbmlzdGljIG1vZGVs
cyBwYXJhbWV0ZXJpemVkIHVzaW5nIHNpbXVsYXRlZCBhbmQgcmVhbCBkYXRhc2V0cy4gS2V5d29y
ZHM6IFBhcmFtZXRlciBlc3RpbWF0aW9uOyBVbmNlcnRhaW50eSBxdWFudGlmaWNhdGlvbjsgQm9v
dHN0cmFwOyBQYXJhbWV0ZXIgaWRlbnRpZmlhYmlsaXR5OyBNb2RlbCBwZXJmb3JtYW5jZTsgRm9y
ZWNhc3RzOyBVbmNlcnRhaW50eSBwcm9wYWdhdGlvbjwvaXNibj48dXJscz48L3VybHM+PGVsZWN0
cm9uaWMtcmVzb3VyY2UtbnVtPmh0dHBzOi8vZG9pLm9yZy8xMC4xMDE2L2ouaWRtLjIwMTcuMDgu
MDAxPC9lbGVjdHJvbmljLXJlc291cmNlLW51bT48L3JlY29yZD48L0NpdGU+PENpdGU+PEF1dGhv
cj5WaWJvdWQ8L0F1dGhvcj48WWVhcj4yMDE2PC9ZZWFyPjxSZWNOdW0+Nzc3PC9SZWNOdW0+PHJl
Y29yZD48cmVjLW51bWJlcj43Nzc8L3JlYy1udW1iZXI+PGZvcmVpZ24ta2V5cz48a2V5IGFwcD0i
RU4iIGRiLWlkPSJ4YWY1OTV2dG9zeHpzbmUwOTk5NXQ5OXRhdHZ2dzlzOTI5d3YiIHRpbWVzdGFt
cD0iMTU4MjExNzE5MSI+Nzc3PC9rZXk+PC9mb3JlaWduLWtleXM+PHJlZi10eXBlIG5hbWU9Ikpv
dXJuYWwgQXJ0aWNsZSI+MTc8L3JlZi10eXBlPjxjb250cmlidXRvcnM+PGF1dGhvcnM+PGF1dGhv
cj5WaWJvdWQsIEPDqWNpbGU8L2F1dGhvcj48YXV0aG9yPlNpbW9uc2VuLCBMb25lPC9hdXRob3I+
PGF1dGhvcj5DaG93ZWxsLCBHZXJhcmRvPC9hdXRob3I+PC9hdXRob3JzPjwvY29udHJpYnV0b3Jz
Pjx0aXRsZXM+PHRpdGxlPkEgZ2VuZXJhbGl6ZWQtZ3Jvd3RoIG1vZGVsIHRvIGNoYXJhY3Rlcml6
ZSB0aGUgZWFybHkgYXNjZW5kaW5nIHBoYXNlIG9mIGluZmVjdGlvdXMgZGlzZWFzZSBvdXRicmVh
a3M8L3RpdGxlPjxzZWNvbmRhcnktdGl0bGU+RXBpZGVtaWNzPC9zZWNvbmRhcnktdGl0bGU+PC90
aXRsZXM+PHBhZ2VzPjI3LTM3PC9wYWdlcz48dm9sdW1lPjE1PC92b2x1bWU+PGRhdGVzPjx5ZWFy
PjIwMTY8L3llYXI+PHB1Yi1kYXRlcz48ZGF0ZT4yMDE2LzA2LzAxLzwvZGF0ZT48L3B1Yi1kYXRl
cz48L2RhdGVzPjxpc2JuPjE3NTUtNDM2NTwvaXNibj48dXJscz48cmVsYXRlZC11cmxzPjx1cmw+
aHR0cDovL3d3dy5zY2llbmNlZGlyZWN0LmNvbS9zY2llbmNlL2FydGljbGUvcGlpL1MxNzU1NDM2
NTE2MDAwMDM3PC91cmw+PC9yZWxhdGVkLXVybHM+PC91cmxzPjxlbGVjdHJvbmljLXJlc291cmNl
LW51bT5odHRwczovL2RvaS5vcmcvMTAuMTAxNi9qLmVwaWRlbS4yMDE2LjAxLjAwMjwvZWxlY3Ry
b25pYy1yZXNvdXJjZS1udW0+PC9yZWNvcmQ+PC9DaXRlPjwvRW5kTm90ZT5=
</w:fldData>
        </w:fldChar>
      </w:r>
      <w:r w:rsidR="00620548">
        <w:instrText xml:space="preserve"> ADDIN EN.CITE </w:instrText>
      </w:r>
      <w:r w:rsidR="00620548">
        <w:fldChar w:fldCharType="begin">
          <w:fldData xml:space="preserve">PEVuZE5vdGU+PENpdGU+PEF1dGhvcj5DaG93ZWxsPC9BdXRob3I+PFllYXI+MjAxNzwvWWVhcj48
UmVjTnVtPjEzMjwvUmVjTnVtPjxEaXNwbGF5VGV4dD5bMywgN108L0Rpc3BsYXlUZXh0PjxyZWNv
cmQ+PHJlYy1udW1iZXI+MTMyPC9yZWMtbnVtYmVyPjxmb3JlaWduLWtleXM+PGtleSBhcHA9IkVO
IiBkYi1pZD0iYXA5cmY1djVjd3p6YXJlZGUwODUwcjVoeGYydzV4dnRyNXZwIiB0aW1lc3RhbXA9
IjE1NzIzMjMwNTYiIGd1aWQ9ImVhMDYzY2RlLTY1MzgtNGQ3Ny1iMzgyLWFhYzFlMDA3NGNlZSI+
MTMyPC9rZXk+PC9mb3JlaWduLWtleXM+PHJlZi10eXBlIG5hbWU9IkpvdXJuYWwgQXJ0aWNsZSI+
MTc8L3JlZi10eXBlPjxjb250cmlidXRvcnM+PGF1dGhvcnM+PGF1dGhvcj5HZXJhcmRvIENob3dl
bGw8L2F1dGhvcj48L2F1dGhvcnM+PC9jb250cmlidXRvcnM+PHRpdGxlcz48dGl0bGU+Rml0dGlu
ZyBkeW5hbWljIG1vZGVscyB0byBlcGlkZW1pYyBvdXRicmVha3Mgd2l0aCBxdWFudGlmaWVkIHVu
Y2VydGFpbnR5OiBBIHByaW1lciBmb3IgcGFyYW1ldGVyIHVuY2VydGFpbnR5LCBpZGVudGlmaWFi
aWxpdHksIGFuZCBmb3JlY2FzdHM8L3RpdGxlPjxzZWNvbmRhcnktdGl0bGU+SW5mZWN0aW91cyBE
aXNlYXNlIE1vZGVsbGluZzwvc2Vjb25kYXJ5LXRpdGxlPjwvdGl0bGVzPjxwZXJpb2RpY2FsPjxm
dWxsLXRpdGxlPkluZmVjdGlvdXMgRGlzZWFzZSBNb2RlbGxpbmc8L2Z1bGwtdGl0bGU+PC9wZXJp
b2RpY2FsPjxwYWdlcz4zNzktMzk4PC9wYWdlcz48dm9sdW1lPjI8L3ZvbHVtZT48bnVtYmVyPjM8
L251bWJlcj48ZGF0ZXM+PHllYXI+MjAxNzwveWVhcj48L2RhdGVzPjxpc2JuPjI0NjgtMDQyNywg
aHR0cHM6Ly9kb2kub3JnLzEwLjEwMTYvai5pZG0uMjAxNy4wOC4wMDEuIChodHRwOi8vd3d3LnNj
aWVuY2VkaXJlY3QuY29tL3NjaWVuY2UvYXJ0aWNsZS9waWkvUzI0NjgwNDI3MTczMDAyMzQpIEFi
c3RyYWN0OiBNYXRoZW1hdGljYWwgbW9kZWxzIHByb3ZpZGUgYSBxdWFudGl0YXRpdmUgZnJhbWV3
b3JrIHdpdGggd2hpY2ggc2NpZW50aXN0cyBjYW4gYXNzZXNzIGh5cG90aGVzZXMgb24gdGhlIHBv
dGVudGlhbCB1bmRlcmx5aW5nIG1lY2hhbmlzbXMgdGhhdCBleHBsYWluIHBhdHRlcm5zIGluIG9i
c2VydmVkIGRhdGEgYXQgZGlmZmVyZW50IHNwYXRpYWwgYW5kIHRlbXBvcmFsIHNjYWxlcywgZ2Vu
ZXJhdGUgZXN0aW1hdGVzIG9mIGtleSBraW5ldGljIHBhcmFtZXRlcnMsIGFzc2VzcyB0aGUgaW1w
YWN0IG9mIGludGVydmVudGlvbnMsIG9wdGltaXplIHRoZSBpbXBhY3Qgb2YgY29udHJvbCBzdHJh
dGVnaWVzLCBhbmQgZ2VuZXJhdGUgZm9yZWNhc3RzLiBXZSByZXZpZXcgYW5kIGlsbHVzdHJhdGUg
YSBzaW1wbGUgZGF0YSBhc3NpbWlsYXRpb24gZnJhbWV3b3JrIGZvciBjYWxpYnJhdGluZyBtYXRo
ZW1hdGljYWwgbW9kZWxzIGJhc2VkIG9uIG9yZGluYXJ5IGRpZmZlcmVudGlhbCBlcXVhdGlvbiBt
b2RlbHMgdXNpbmcgdGltZSBzZXJpZXMgZGF0YSBkZXNjcmliaW5nIHRoZSB0ZW1wb3JhbCBwcm9n
cmVzc2lvbiBvZiBjYXNlIGNvdW50cyByZWxhdGluZywgZm9yIGluc3RhbmNlLCB0byBwb3B1bGF0
aW9uIGdyb3d0aCBvciBpbmZlY3Rpb3VzIGRpc2Vhc2UgdHJhbnNtaXNzaW9uIGR5bmFtaWNzLiBJ
biBjb250cmFzdCB0byBCYXllc2lhbiBlc3RpbWF0aW9uIGFwcHJvYWNoZXMgdGhhdCBhbHdheXMg
cmFpc2UgdGhlIHF1ZXN0aW9uIG9mIGhvdyB0byBzZXQgcHJpb3JzIGZvciB0aGUgcGFyYW1ldGVy
cywgdGhpcyBmcmVxdWVudGlzdCBhcHByb2FjaCByZWxpZXMgb24gbW9kZWxpbmcgdGhlIGVycm9y
IHN0cnVjdHVyZSBpbiB0aGUgZGF0YS4gV2UgZGlzY3VzcyBpc3N1ZXMgcmVsYXRlZCB0byBwYXJh
bWV0ZXIgaWRlbnRpZmlhYmlsaXR5LCB1bmNlcnRhaW50eSBxdWFudGlmaWNhdGlvbiBhbmQgcHJv
cGFnYXRpb24gYXMgd2VsbCBhcyBtb2RlbCBwZXJmb3JtYW5jZSBhbmQgZm9yZWNhc3RzIGFsb25n
IGV4YW1wbGVzIGJhc2VkIG9uIHBoZW5vbWVub2xvZ2ljYWwgYW5kIG1lY2hhbmlzdGljIG1vZGVs
cyBwYXJhbWV0ZXJpemVkIHVzaW5nIHNpbXVsYXRlZCBhbmQgcmVhbCBkYXRhc2V0cy4gS2V5d29y
ZHM6IFBhcmFtZXRlciBlc3RpbWF0aW9uOyBVbmNlcnRhaW50eSBxdWFudGlmaWNhdGlvbjsgQm9v
dHN0cmFwOyBQYXJhbWV0ZXIgaWRlbnRpZmlhYmlsaXR5OyBNb2RlbCBwZXJmb3JtYW5jZTsgRm9y
ZWNhc3RzOyBVbmNlcnRhaW50eSBwcm9wYWdhdGlvbjwvaXNibj48dXJscz48L3VybHM+PGVsZWN0
cm9uaWMtcmVzb3VyY2UtbnVtPmh0dHBzOi8vZG9pLm9yZy8xMC4xMDE2L2ouaWRtLjIwMTcuMDgu
MDAxPC9lbGVjdHJvbmljLXJlc291cmNlLW51bT48L3JlY29yZD48L0NpdGU+PENpdGU+PEF1dGhv
cj5WaWJvdWQ8L0F1dGhvcj48WWVhcj4yMDE2PC9ZZWFyPjxSZWNOdW0+Nzc3PC9SZWNOdW0+PHJl
Y29yZD48cmVjLW51bWJlcj43Nzc8L3JlYy1udW1iZXI+PGZvcmVpZ24ta2V5cz48a2V5IGFwcD0i
RU4iIGRiLWlkPSJ4YWY1OTV2dG9zeHpzbmUwOTk5NXQ5OXRhdHZ2dzlzOTI5d3YiIHRpbWVzdGFt
cD0iMTU4MjExNzE5MSI+Nzc3PC9rZXk+PC9mb3JlaWduLWtleXM+PHJlZi10eXBlIG5hbWU9Ikpv
dXJuYWwgQXJ0aWNsZSI+MTc8L3JlZi10eXBlPjxjb250cmlidXRvcnM+PGF1dGhvcnM+PGF1dGhv
cj5WaWJvdWQsIEPDqWNpbGU8L2F1dGhvcj48YXV0aG9yPlNpbW9uc2VuLCBMb25lPC9hdXRob3I+
PGF1dGhvcj5DaG93ZWxsLCBHZXJhcmRvPC9hdXRob3I+PC9hdXRob3JzPjwvY29udHJpYnV0b3Jz
Pjx0aXRsZXM+PHRpdGxlPkEgZ2VuZXJhbGl6ZWQtZ3Jvd3RoIG1vZGVsIHRvIGNoYXJhY3Rlcml6
ZSB0aGUgZWFybHkgYXNjZW5kaW5nIHBoYXNlIG9mIGluZmVjdGlvdXMgZGlzZWFzZSBvdXRicmVh
a3M8L3RpdGxlPjxzZWNvbmRhcnktdGl0bGU+RXBpZGVtaWNzPC9zZWNvbmRhcnktdGl0bGU+PC90
aXRsZXM+PHBhZ2VzPjI3LTM3PC9wYWdlcz48dm9sdW1lPjE1PC92b2x1bWU+PGRhdGVzPjx5ZWFy
PjIwMTY8L3llYXI+PHB1Yi1kYXRlcz48ZGF0ZT4yMDE2LzA2LzAxLzwvZGF0ZT48L3B1Yi1kYXRl
cz48L2RhdGVzPjxpc2JuPjE3NTUtNDM2NTwvaXNibj48dXJscz48cmVsYXRlZC11cmxzPjx1cmw+
aHR0cDovL3d3dy5zY2llbmNlZGlyZWN0LmNvbS9zY2llbmNlL2FydGljbGUvcGlpL1MxNzU1NDM2
NTE2MDAwMDM3PC91cmw+PC9yZWxhdGVkLXVybHM+PC91cmxzPjxlbGVjdHJvbmljLXJlc291cmNl
LW51bT5odHRwczovL2RvaS5vcmcvMTAuMTAxNi9qLmVwaWRlbS4yMDE2LjAxLjAwMjwvZWxlY3Ry
b25pYy1yZXNvdXJjZS1udW0+PC9yZWNvcmQ+PC9DaXRlPjwvRW5kTm90ZT5=
</w:fldData>
        </w:fldChar>
      </w:r>
      <w:r w:rsidR="00620548">
        <w:instrText xml:space="preserve"> ADDIN EN.CITE.DATA </w:instrText>
      </w:r>
      <w:r w:rsidR="00620548">
        <w:fldChar w:fldCharType="end"/>
      </w:r>
      <w:r w:rsidRPr="00CF7B58">
        <w:fldChar w:fldCharType="separate"/>
      </w:r>
      <w:r w:rsidR="00325470">
        <w:rPr>
          <w:noProof/>
        </w:rPr>
        <w:t>[3, 7]</w:t>
      </w:r>
      <w:r w:rsidRPr="00CF7B58">
        <w:fldChar w:fldCharType="end"/>
      </w:r>
      <w:r w:rsidRPr="00CF7B58">
        <w:t xml:space="preserve">. </w:t>
      </w:r>
    </w:p>
    <w:p w14:paraId="3BB6D9FA" w14:textId="77777777" w:rsidR="003B6DFA" w:rsidRDefault="003B6DFA" w:rsidP="00813E6D">
      <w:pPr>
        <w:spacing w:line="480" w:lineRule="auto"/>
        <w:jc w:val="both"/>
      </w:pPr>
    </w:p>
    <w:p w14:paraId="41F28874" w14:textId="2B626B5B" w:rsidR="003B6DFA" w:rsidRDefault="003B6DFA" w:rsidP="003B6DFA">
      <w:pPr>
        <w:pStyle w:val="NormalWeb"/>
        <w:spacing w:before="0" w:beforeAutospacing="0" w:after="0" w:afterAutospacing="0" w:line="480" w:lineRule="auto"/>
        <w:jc w:val="both"/>
        <w:rPr>
          <w:b/>
        </w:rPr>
      </w:pPr>
      <w:r w:rsidRPr="00CF7B58">
        <w:rPr>
          <w:b/>
        </w:rPr>
        <w:t>Model calibration and forecasting approach</w:t>
      </w:r>
    </w:p>
    <w:p w14:paraId="6BD26DE5" w14:textId="7A6B1FD1" w:rsidR="003B6DFA" w:rsidRDefault="003B6DFA" w:rsidP="003B6DFA">
      <w:pPr>
        <w:spacing w:line="480" w:lineRule="auto"/>
        <w:jc w:val="both"/>
      </w:pPr>
      <w:r>
        <w:rPr>
          <w:lang w:val="en-US"/>
        </w:rPr>
        <w:t>W</w:t>
      </w:r>
      <w:r w:rsidRPr="00CF7B58">
        <w:t>e estimate the best</w:t>
      </w:r>
      <w:r>
        <w:rPr>
          <w:lang w:val="en-US"/>
        </w:rPr>
        <w:t>-</w:t>
      </w:r>
      <w:r w:rsidRPr="00CF7B58">
        <w:t>fit solution for each model using non-linear least square</w:t>
      </w:r>
      <w:r>
        <w:rPr>
          <w:lang w:val="en-US"/>
        </w:rPr>
        <w:t>s</w:t>
      </w:r>
      <w:r w:rsidRPr="00CF7B58">
        <w:t xml:space="preserve"> fitting procedure </w:t>
      </w:r>
      <w:r>
        <w:rPr>
          <w:lang w:val="en-US"/>
        </w:rPr>
        <w:t>f</w:t>
      </w:r>
      <w:r w:rsidRPr="00CF7B58">
        <w:t>or each of the three models</w:t>
      </w:r>
      <w:r>
        <w:t xml:space="preserve"> (i.e., the </w:t>
      </w:r>
      <w:r w:rsidRPr="00CF7B58">
        <w:t>GLM, Richards growth model and the sub-epidemic wave model</w:t>
      </w:r>
      <w:r>
        <w:t>)</w:t>
      </w:r>
      <w:r w:rsidRPr="00CF7B58">
        <w:t xml:space="preserve"> </w:t>
      </w:r>
      <w:r w:rsidRPr="00CF7B58">
        <w:fldChar w:fldCharType="begin"/>
      </w:r>
      <w:r w:rsidR="00620548">
        <w:instrText xml:space="preserve"> ADDIN EN.CITE &lt;EndNote&gt;&lt;Cite&gt;&lt;Author&gt;Banks&lt;/Author&gt;&lt;Year&gt;2014&lt;/Year&gt;&lt;RecNum&gt;1126&lt;/RecNum&gt;&lt;DisplayText&gt;[8]&lt;/DisplayText&gt;&lt;record&gt;&lt;rec-number&gt;1126&lt;/rec-number&gt;&lt;foreign-keys&gt;&lt;key app="EN" db-id="xaf595vtosxzsne09995t99tatvvw9s929wv" timestamp="1601065430"&gt;1126&lt;/key&gt;&lt;/foreign-keys&gt;&lt;ref-type name="Book"&gt;6&lt;/ref-type&gt;&lt;contributors&gt;&lt;authors&gt;&lt;author&gt;H. T. Banks&lt;/author&gt;&lt;author&gt;Shuhua Hu&lt;/author&gt;&lt;author&gt;W. Clayton Thompson&lt;/author&gt;&lt;/authors&gt;&lt;/contributors&gt;&lt;titles&gt;&lt;title&gt;Modeling and inverse problems in the presence of uncertainty&lt;/title&gt;&lt;/titles&gt;&lt;dates&gt;&lt;year&gt;2014&lt;/year&gt;&lt;/dates&gt;&lt;publisher&gt;CRC Press&lt;/publisher&gt;&lt;isbn&gt; 9780367378752&lt;/isbn&gt;&lt;urls&gt;&lt;/urls&gt;&lt;/record&gt;&lt;/Cite&gt;&lt;/EndNote&gt;</w:instrText>
      </w:r>
      <w:r w:rsidRPr="00CF7B58">
        <w:fldChar w:fldCharType="separate"/>
      </w:r>
      <w:r>
        <w:rPr>
          <w:noProof/>
        </w:rPr>
        <w:t>[8]</w:t>
      </w:r>
      <w:r w:rsidRPr="00CF7B58">
        <w:fldChar w:fldCharType="end"/>
      </w:r>
      <w:r w:rsidRPr="00CF7B58">
        <w:t xml:space="preserve">. This process </w:t>
      </w:r>
      <w:r>
        <w:t xml:space="preserve">yields the best set of parameter estimates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acc>
      </m:oMath>
      <w:r w:rsidRPr="004F477B">
        <w:rPr>
          <w:i/>
          <w:iCs/>
        </w:rPr>
        <w:t xml:space="preserve"> = (θ</w:t>
      </w:r>
      <w:r w:rsidRPr="004F477B">
        <w:rPr>
          <w:i/>
          <w:iCs/>
          <w:vertAlign w:val="subscript"/>
        </w:rPr>
        <w:t>1</w:t>
      </w:r>
      <w:r w:rsidRPr="004F477B">
        <w:rPr>
          <w:i/>
          <w:iCs/>
        </w:rPr>
        <w:t>, θ</w:t>
      </w:r>
      <w:r w:rsidRPr="004F477B">
        <w:rPr>
          <w:i/>
          <w:iCs/>
          <w:vertAlign w:val="subscript"/>
        </w:rPr>
        <w:t>2</w:t>
      </w:r>
      <w:r w:rsidRPr="004F477B">
        <w:rPr>
          <w:i/>
          <w:iCs/>
        </w:rPr>
        <w:t>, …, θ</w:t>
      </w:r>
      <w:r w:rsidRPr="004F477B">
        <w:rPr>
          <w:i/>
          <w:iCs/>
          <w:vertAlign w:val="subscript"/>
        </w:rPr>
        <w:t>m</w:t>
      </w:r>
      <w:r w:rsidRPr="004F477B">
        <w:rPr>
          <w:i/>
          <w:iCs/>
          <w:vertAlign w:val="subscript"/>
        </w:rPr>
        <w:softHyphen/>
      </w:r>
      <w:r w:rsidRPr="004F477B">
        <w:rPr>
          <w:i/>
          <w:iCs/>
        </w:rPr>
        <w:t>)</w:t>
      </w:r>
      <w:r>
        <w:rPr>
          <w:i/>
          <w:iCs/>
          <w:lang w:val="en-US"/>
        </w:rPr>
        <w:t xml:space="preserve">, </w:t>
      </w:r>
      <w:r>
        <w:rPr>
          <w:lang w:val="en-US"/>
        </w:rPr>
        <w:t xml:space="preserve">where </w:t>
      </w:r>
      <w:r w:rsidRPr="00C539EE">
        <w:rPr>
          <w:i/>
          <w:iCs/>
          <w:lang w:val="en-US"/>
        </w:rPr>
        <w:t>m</w:t>
      </w:r>
      <w:r>
        <w:rPr>
          <w:lang w:val="en-US"/>
        </w:rPr>
        <w:t xml:space="preserve"> is the number of parameters of interest,</w:t>
      </w:r>
      <w:r>
        <w:t xml:space="preserve"> by </w:t>
      </w:r>
      <w:r w:rsidRPr="00CF7B58">
        <w:t>minimiz</w:t>
      </w:r>
      <w:r>
        <w:t>ing</w:t>
      </w:r>
      <w:r w:rsidRPr="00CF7B58">
        <w:t xml:space="preserve"> the sum of squared errors between the model fit, </w:t>
      </w:r>
      <m:oMath>
        <m:r>
          <w:rPr>
            <w:rFonts w:ascii="Cambria Math" w:hAnsi="Cambria Math"/>
          </w:rPr>
          <m:t>f(t,</m:t>
        </m:r>
        <m:acc>
          <m:accPr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acc>
        <m:r>
          <w:rPr>
            <w:rFonts w:ascii="Cambria Math" w:hAnsi="Cambria Math"/>
          </w:rPr>
          <m:t>)</m:t>
        </m:r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Pr="00CF7B58">
        <w:t xml:space="preserve">and the data estimate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>
        <w:t xml:space="preserve">. </w:t>
      </w:r>
      <w:r w:rsidRPr="00CF7B58">
        <w:t>The parameters</w:t>
      </w:r>
      <w:r w:rsidRPr="00CF7B58">
        <w:rPr>
          <w:rFonts w:eastAsiaTheme="minorEastAsia"/>
          <w:iCs/>
        </w:rPr>
        <w:t xml:space="preserve">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acc>
        <m:r>
          <w:rPr>
            <w:rFonts w:ascii="Cambria Math" w:eastAsiaTheme="minorEastAsia" w:hAnsi="Cambria Math"/>
          </w:rPr>
          <m:t>=argmin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t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r>
              <w:rPr>
                <w:rFonts w:ascii="Cambria Math" w:hAnsi="Cambria Math"/>
              </w:rPr>
              <m:t>(f(t,</m:t>
            </m:r>
          </m:e>
        </m:nary>
        <m:acc>
          <m:accPr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acc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 </m:t>
        </m:r>
      </m:oMath>
      <w:r w:rsidRPr="00CF7B58">
        <w:rPr>
          <w:rFonts w:eastAsiaTheme="minorEastAsia"/>
        </w:rPr>
        <w:t xml:space="preserve">define the best fit model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,Θ</m:t>
            </m:r>
          </m:e>
        </m:d>
      </m:oMath>
      <w:r w:rsidRPr="00CF7B58">
        <w:t xml:space="preserve">. </w:t>
      </w:r>
      <w:r>
        <w:t xml:space="preserve">In this analysis,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acc>
        <m:r>
          <m:rPr>
            <m:sty m:val="p"/>
          </m:rPr>
          <w:rPr>
            <w:rFonts w:ascii="Cambria Math" w:hAnsi="Cambria Math"/>
          </w:rPr>
          <m:t>=(</m:t>
        </m:r>
        <m:r>
          <w:rPr>
            <w:rFonts w:ascii="Cambria Math" w:hAnsi="Cambria Math"/>
          </w:rPr>
          <m:t>r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eastAsiaTheme="minorEastAsia" w:hAnsi="Cambria Math"/>
          </w:rPr>
          <m:t>p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o</m:t>
            </m:r>
          </m:sub>
        </m:sSub>
        <m:r>
          <w:rPr>
            <w:rFonts w:ascii="Cambria Math" w:eastAsiaTheme="minorEastAsia" w:hAnsi="Cambria Math"/>
          </w:rPr>
          <m:t xml:space="preserve">,q and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thr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 w:rsidRPr="00CF7B58">
        <w:t xml:space="preserve"> corresponds to the set of parameters of the sub-epidemic model,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acc>
        <m:r>
          <m:rPr>
            <m:sty m:val="p"/>
          </m:rPr>
          <w:rPr>
            <w:rFonts w:ascii="Cambria Math" w:hAnsi="Cambria Math"/>
          </w:rPr>
          <m:t>=(</m:t>
        </m:r>
        <m:r>
          <w:rPr>
            <w:rFonts w:ascii="Cambria Math" w:hAnsi="Cambria Math"/>
          </w:rPr>
          <m:t>r</m:t>
        </m:r>
        <m:r>
          <m:rPr>
            <m:sty m:val="p"/>
          </m:rP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,a</m:t>
        </m:r>
        <m:r>
          <m:rPr>
            <m:sty m:val="p"/>
          </m:rPr>
          <w:rPr>
            <w:rFonts w:ascii="Cambria Math" w:hAnsi="Cambria Math"/>
          </w:rPr>
          <m:t>)</m:t>
        </m:r>
      </m:oMath>
      <w:r w:rsidRPr="00CF7B58">
        <w:t xml:space="preserve"> </w:t>
      </w:r>
      <w:r w:rsidRPr="00CF7B58">
        <w:rPr>
          <w:rFonts w:eastAsiaTheme="minorEastAsia"/>
        </w:rPr>
        <w:t xml:space="preserve">corresponds to set of parameters of the </w:t>
      </w:r>
      <w:r w:rsidRPr="00CF7B58">
        <w:t xml:space="preserve">Richards model and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acc>
        <m:r>
          <m:rPr>
            <m:sty m:val="p"/>
          </m:rPr>
          <w:rPr>
            <w:rFonts w:ascii="Cambria Math" w:hAnsi="Cambria Math"/>
          </w:rPr>
          <m:t>=(</m:t>
        </m:r>
        <m:r>
          <w:rPr>
            <w:rFonts w:ascii="Cambria Math" w:hAnsi="Cambria Math"/>
          </w:rPr>
          <m:t>r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p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 w:rsidRPr="00CF7B58">
        <w:t xml:space="preserve"> corresponds </w:t>
      </w:r>
      <w:r w:rsidRPr="00CF7B58">
        <w:rPr>
          <w:rFonts w:eastAsiaTheme="minorEastAsia"/>
        </w:rPr>
        <w:t xml:space="preserve">to the set of parameters of the GLM model </w:t>
      </w:r>
      <w:r w:rsidRPr="00CF7B58">
        <w:rPr>
          <w:rFonts w:eastAsiaTheme="minorEastAsia"/>
        </w:rPr>
        <w:fldChar w:fldCharType="begin">
          <w:fldData xml:space="preserve">PEVuZE5vdGU+PENpdGU+PEF1dGhvcj5DaG93ZWxsPC9BdXRob3I+PFllYXI+MjAxNzwvWWVhcj48
UmVjTnVtPjEzMjwvUmVjTnVtPjxEaXNwbGF5VGV4dD5bM108L0Rpc3BsYXlUZXh0PjxyZWNvcmQ+
PHJlYy1udW1iZXI+MTMyPC9yZWMtbnVtYmVyPjxmb3JlaWduLWtleXM+PGtleSBhcHA9IkVOIiBk
Yi1pZD0iYXA5cmY1djVjd3p6YXJlZGUwODUwcjVoeGYydzV4dnRyNXZwIiB0aW1lc3RhbXA9IjE1
NzIzMjMwNTYiIGd1aWQ9ImVhMDYzY2RlLTY1MzgtNGQ3Ny1iMzgyLWFhYzFlMDA3NGNlZSI+MTMy
PC9rZXk+PC9mb3JlaWduLWtleXM+PHJlZi10eXBlIG5hbWU9IkpvdXJuYWwgQXJ0aWNsZSI+MTc8
L3JlZi10eXBlPjxjb250cmlidXRvcnM+PGF1dGhvcnM+PGF1dGhvcj5HZXJhcmRvIENob3dlbGw8
L2F1dGhvcj48L2F1dGhvcnM+PC9jb250cmlidXRvcnM+PHRpdGxlcz48dGl0bGU+Rml0dGluZyBk
eW5hbWljIG1vZGVscyB0byBlcGlkZW1pYyBvdXRicmVha3Mgd2l0aCBxdWFudGlmaWVkIHVuY2Vy
dGFpbnR5OiBBIHByaW1lciBmb3IgcGFyYW1ldGVyIHVuY2VydGFpbnR5LCBpZGVudGlmaWFiaWxp
dHksIGFuZCBmb3JlY2FzdHM8L3RpdGxlPjxzZWNvbmRhcnktdGl0bGU+SW5mZWN0aW91cyBEaXNl
YXNlIE1vZGVsbGluZzwvc2Vjb25kYXJ5LXRpdGxlPjwvdGl0bGVzPjxwZXJpb2RpY2FsPjxmdWxs
LXRpdGxlPkluZmVjdGlvdXMgRGlzZWFzZSBNb2RlbGxpbmc8L2Z1bGwtdGl0bGU+PC9wZXJpb2Rp
Y2FsPjxwYWdlcz4zNzktMzk4PC9wYWdlcz48dm9sdW1lPjI8L3ZvbHVtZT48bnVtYmVyPjM8L251
bWJlcj48ZGF0ZXM+PHllYXI+MjAxNzwveWVhcj48L2RhdGVzPjxpc2JuPjI0NjgtMDQyNywgaHR0
cHM6Ly9kb2kub3JnLzEwLjEwMTYvai5pZG0uMjAxNy4wOC4wMDEuIChodHRwOi8vd3d3LnNjaWVu
Y2VkaXJlY3QuY29tL3NjaWVuY2UvYXJ0aWNsZS9waWkvUzI0NjgwNDI3MTczMDAyMzQpIEFic3Ry
YWN0OiBNYXRoZW1hdGljYWwgbW9kZWxzIHByb3ZpZGUgYSBxdWFudGl0YXRpdmUgZnJhbWV3b3Jr
IHdpdGggd2hpY2ggc2NpZW50aXN0cyBjYW4gYXNzZXNzIGh5cG90aGVzZXMgb24gdGhlIHBvdGVu
dGlhbCB1bmRlcmx5aW5nIG1lY2hhbmlzbXMgdGhhdCBleHBsYWluIHBhdHRlcm5zIGluIG9ic2Vy
dmVkIGRhdGEgYXQgZGlmZmVyZW50IHNwYXRpYWwgYW5kIHRlbXBvcmFsIHNjYWxlcywgZ2VuZXJh
dGUgZXN0aW1hdGVzIG9mIGtleSBraW5ldGljIHBhcmFtZXRlcnMsIGFzc2VzcyB0aGUgaW1wYWN0
IG9mIGludGVydmVudGlvbnMsIG9wdGltaXplIHRoZSBpbXBhY3Qgb2YgY29udHJvbCBzdHJhdGVn
aWVzLCBhbmQgZ2VuZXJhdGUgZm9yZWNhc3RzLiBXZSByZXZpZXcgYW5kIGlsbHVzdHJhdGUgYSBz
aW1wbGUgZGF0YSBhc3NpbWlsYXRpb24gZnJhbWV3b3JrIGZvciBjYWxpYnJhdGluZyBtYXRoZW1h
dGljYWwgbW9kZWxzIGJhc2VkIG9uIG9yZGluYXJ5IGRpZmZlcmVudGlhbCBlcXVhdGlvbiBtb2Rl
bHMgdXNpbmcgdGltZSBzZXJpZXMgZGF0YSBkZXNjcmliaW5nIHRoZSB0ZW1wb3JhbCBwcm9ncmVz
c2lvbiBvZiBjYXNlIGNvdW50cyByZWxhdGluZywgZm9yIGluc3RhbmNlLCB0byBwb3B1bGF0aW9u
IGdyb3d0aCBvciBpbmZlY3Rpb3VzIGRpc2Vhc2UgdHJhbnNtaXNzaW9uIGR5bmFtaWNzLiBJbiBj
b250cmFzdCB0byBCYXllc2lhbiBlc3RpbWF0aW9uIGFwcHJvYWNoZXMgdGhhdCBhbHdheXMgcmFp
c2UgdGhlIHF1ZXN0aW9uIG9mIGhvdyB0byBzZXQgcHJpb3JzIGZvciB0aGUgcGFyYW1ldGVycywg
dGhpcyBmcmVxdWVudGlzdCBhcHByb2FjaCByZWxpZXMgb24gbW9kZWxpbmcgdGhlIGVycm9yIHN0
cnVjdHVyZSBpbiB0aGUgZGF0YS4gV2UgZGlzY3VzcyBpc3N1ZXMgcmVsYXRlZCB0byBwYXJhbWV0
ZXIgaWRlbnRpZmlhYmlsaXR5LCB1bmNlcnRhaW50eSBxdWFudGlmaWNhdGlvbiBhbmQgcHJvcGFn
YXRpb24gYXMgd2VsbCBhcyBtb2RlbCBwZXJmb3JtYW5jZSBhbmQgZm9yZWNhc3RzIGFsb25nIGV4
YW1wbGVzIGJhc2VkIG9uIHBoZW5vbWVub2xvZ2ljYWwgYW5kIG1lY2hhbmlzdGljIG1vZGVscyBw
YXJhbWV0ZXJpemVkIHVzaW5nIHNpbXVsYXRlZCBhbmQgcmVhbCBkYXRhc2V0cy4gS2V5d29yZHM6
IFBhcmFtZXRlciBlc3RpbWF0aW9uOyBVbmNlcnRhaW50eSBxdWFudGlmaWNhdGlvbjsgQm9vdHN0
cmFwOyBQYXJhbWV0ZXIgaWRlbnRpZmlhYmlsaXR5OyBNb2RlbCBwZXJmb3JtYW5jZTsgRm9yZWNh
c3RzOyBVbmNlcnRhaW50eSBwcm9wYWdhdGlvbjwvaXNibj48dXJscz48L3VybHM+PGVsZWN0cm9u
aWMtcmVzb3VyY2UtbnVtPmh0dHBzOi8vZG9pLm9yZy8xMC4xMDE2L2ouaWRtLjIwMTcuMDguMDAx
PC9lbGVjdHJvbmljLXJlc291cmNlLW51bT48L3JlY29yZD48L0NpdGU+PC9FbmROb3RlPgB=
</w:fldData>
        </w:fldChar>
      </w:r>
      <w:r>
        <w:rPr>
          <w:rFonts w:eastAsiaTheme="minorEastAsia"/>
        </w:rPr>
        <w:instrText xml:space="preserve"> ADDIN EN.CITE </w:instrText>
      </w:r>
      <w:r>
        <w:rPr>
          <w:rFonts w:eastAsiaTheme="minorEastAsia"/>
        </w:rPr>
        <w:fldChar w:fldCharType="begin">
          <w:fldData xml:space="preserve">PEVuZE5vdGU+PENpdGU+PEF1dGhvcj5DaG93ZWxsPC9BdXRob3I+PFllYXI+MjAxNzwvWWVhcj48
UmVjTnVtPjEzMjwvUmVjTnVtPjxEaXNwbGF5VGV4dD5bM108L0Rpc3BsYXlUZXh0PjxyZWNvcmQ+
PHJlYy1udW1iZXI+MTMyPC9yZWMtbnVtYmVyPjxmb3JlaWduLWtleXM+PGtleSBhcHA9IkVOIiBk
Yi1pZD0iYXA5cmY1djVjd3p6YXJlZGUwODUwcjVoeGYydzV4dnRyNXZwIiB0aW1lc3RhbXA9IjE1
NzIzMjMwNTYiIGd1aWQ9ImVhMDYzY2RlLTY1MzgtNGQ3Ny1iMzgyLWFhYzFlMDA3NGNlZSI+MTMy
PC9rZXk+PC9mb3JlaWduLWtleXM+PHJlZi10eXBlIG5hbWU9IkpvdXJuYWwgQXJ0aWNsZSI+MTc8
L3JlZi10eXBlPjxjb250cmlidXRvcnM+PGF1dGhvcnM+PGF1dGhvcj5HZXJhcmRvIENob3dlbGw8
L2F1dGhvcj48L2F1dGhvcnM+PC9jb250cmlidXRvcnM+PHRpdGxlcz48dGl0bGU+Rml0dGluZyBk
eW5hbWljIG1vZGVscyB0byBlcGlkZW1pYyBvdXRicmVha3Mgd2l0aCBxdWFudGlmaWVkIHVuY2Vy
dGFpbnR5OiBBIHByaW1lciBmb3IgcGFyYW1ldGVyIHVuY2VydGFpbnR5LCBpZGVudGlmaWFiaWxp
dHksIGFuZCBmb3JlY2FzdHM8L3RpdGxlPjxzZWNvbmRhcnktdGl0bGU+SW5mZWN0aW91cyBEaXNl
YXNlIE1vZGVsbGluZzwvc2Vjb25kYXJ5LXRpdGxlPjwvdGl0bGVzPjxwZXJpb2RpY2FsPjxmdWxs
LXRpdGxlPkluZmVjdGlvdXMgRGlzZWFzZSBNb2RlbGxpbmc8L2Z1bGwtdGl0bGU+PC9wZXJpb2Rp
Y2FsPjxwYWdlcz4zNzktMzk4PC9wYWdlcz48dm9sdW1lPjI8L3ZvbHVtZT48bnVtYmVyPjM8L251
bWJlcj48ZGF0ZXM+PHllYXI+MjAxNzwveWVhcj48L2RhdGVzPjxpc2JuPjI0NjgtMDQyNywgaHR0
cHM6Ly9kb2kub3JnLzEwLjEwMTYvai5pZG0uMjAxNy4wOC4wMDEuIChodHRwOi8vd3d3LnNjaWVu
Y2VkaXJlY3QuY29tL3NjaWVuY2UvYXJ0aWNsZS9waWkvUzI0NjgwNDI3MTczMDAyMzQpIEFic3Ry
YWN0OiBNYXRoZW1hdGljYWwgbW9kZWxzIHByb3ZpZGUgYSBxdWFudGl0YXRpdmUgZnJhbWV3b3Jr
IHdpdGggd2hpY2ggc2NpZW50aXN0cyBjYW4gYXNzZXNzIGh5cG90aGVzZXMgb24gdGhlIHBvdGVu
dGlhbCB1bmRlcmx5aW5nIG1lY2hhbmlzbXMgdGhhdCBleHBsYWluIHBhdHRlcm5zIGluIG9ic2Vy
dmVkIGRhdGEgYXQgZGlmZmVyZW50IHNwYXRpYWwgYW5kIHRlbXBvcmFsIHNjYWxlcywgZ2VuZXJh
dGUgZXN0aW1hdGVzIG9mIGtleSBraW5ldGljIHBhcmFtZXRlcnMsIGFzc2VzcyB0aGUgaW1wYWN0
IG9mIGludGVydmVudGlvbnMsIG9wdGltaXplIHRoZSBpbXBhY3Qgb2YgY29udHJvbCBzdHJhdGVn
aWVzLCBhbmQgZ2VuZXJhdGUgZm9yZWNhc3RzLiBXZSByZXZpZXcgYW5kIGlsbHVzdHJhdGUgYSBz
aW1wbGUgZGF0YSBhc3NpbWlsYXRpb24gZnJhbWV3b3JrIGZvciBjYWxpYnJhdGluZyBtYXRoZW1h
dGljYWwgbW9kZWxzIGJhc2VkIG9uIG9yZGluYXJ5IGRpZmZlcmVudGlhbCBlcXVhdGlvbiBtb2Rl
bHMgdXNpbmcgdGltZSBzZXJpZXMgZGF0YSBkZXNjcmliaW5nIHRoZSB0ZW1wb3JhbCBwcm9ncmVz
c2lvbiBvZiBjYXNlIGNvdW50cyByZWxhdGluZywgZm9yIGluc3RhbmNlLCB0byBwb3B1bGF0aW9u
IGdyb3d0aCBvciBpbmZlY3Rpb3VzIGRpc2Vhc2UgdHJhbnNtaXNzaW9uIGR5bmFtaWNzLiBJbiBj
b250cmFzdCB0byBCYXllc2lhbiBlc3RpbWF0aW9uIGFwcHJvYWNoZXMgdGhhdCBhbHdheXMgcmFp
c2UgdGhlIHF1ZXN0aW9uIG9mIGhvdyB0byBzZXQgcHJpb3JzIGZvciB0aGUgcGFyYW1ldGVycywg
dGhpcyBmcmVxdWVudGlzdCBhcHByb2FjaCByZWxpZXMgb24gbW9kZWxpbmcgdGhlIGVycm9yIHN0
cnVjdHVyZSBpbiB0aGUgZGF0YS4gV2UgZGlzY3VzcyBpc3N1ZXMgcmVsYXRlZCB0byBwYXJhbWV0
ZXIgaWRlbnRpZmlhYmlsaXR5LCB1bmNlcnRhaW50eSBxdWFudGlmaWNhdGlvbiBhbmQgcHJvcGFn
YXRpb24gYXMgd2VsbCBhcyBtb2RlbCBwZXJmb3JtYW5jZSBhbmQgZm9yZWNhc3RzIGFsb25nIGV4
YW1wbGVzIGJhc2VkIG9uIHBoZW5vbWVub2xvZ2ljYWwgYW5kIG1lY2hhbmlzdGljIG1vZGVscyBw
YXJhbWV0ZXJpemVkIHVzaW5nIHNpbXVsYXRlZCBhbmQgcmVhbCBkYXRhc2V0cy4gS2V5d29yZHM6
IFBhcmFtZXRlciBlc3RpbWF0aW9uOyBVbmNlcnRhaW50eSBxdWFudGlmaWNhdGlvbjsgQm9vdHN0
cmFwOyBQYXJhbWV0ZXIgaWRlbnRpZmlhYmlsaXR5OyBNb2RlbCBwZXJmb3JtYW5jZTsgRm9yZWNh
c3RzOyBVbmNlcnRhaW50eSBwcm9wYWdhdGlvbjwvaXNibj48dXJscz48L3VybHM+PGVsZWN0cm9u
aWMtcmVzb3VyY2UtbnVtPmh0dHBzOi8vZG9pLm9yZy8xMC4xMDE2L2ouaWRtLjIwMTcuMDguMDAx
PC9lbGVjdHJvbmljLXJlc291cmNlLW51bT48L3JlY29yZD48L0NpdGU+PC9FbmROb3RlPgB=
</w:fldData>
        </w:fldChar>
      </w:r>
      <w:r>
        <w:rPr>
          <w:rFonts w:eastAsiaTheme="minorEastAsia"/>
        </w:rPr>
        <w:instrText xml:space="preserve"> ADDIN EN.CITE.DATA </w:instrText>
      </w:r>
      <w:r>
        <w:rPr>
          <w:rFonts w:eastAsiaTheme="minorEastAsia"/>
        </w:rPr>
      </w:r>
      <w:r>
        <w:rPr>
          <w:rFonts w:eastAsiaTheme="minorEastAsia"/>
        </w:rPr>
        <w:fldChar w:fldCharType="end"/>
      </w:r>
      <w:r w:rsidRPr="00CF7B58">
        <w:rPr>
          <w:rFonts w:eastAsiaTheme="minorEastAsia"/>
        </w:rPr>
      </w:r>
      <w:r w:rsidRPr="00CF7B58">
        <w:rPr>
          <w:rFonts w:eastAsiaTheme="minorEastAsia"/>
        </w:rPr>
        <w:fldChar w:fldCharType="separate"/>
      </w:r>
      <w:r>
        <w:rPr>
          <w:rFonts w:eastAsiaTheme="minorEastAsia"/>
          <w:noProof/>
        </w:rPr>
        <w:t>[3]</w:t>
      </w:r>
      <w:r w:rsidRPr="00CF7B58">
        <w:rPr>
          <w:rFonts w:eastAsiaTheme="minorEastAsia"/>
        </w:rPr>
        <w:fldChar w:fldCharType="end"/>
      </w:r>
      <w:r w:rsidRPr="00CF7B58">
        <w:rPr>
          <w:rFonts w:eastAsiaTheme="minorEastAsia"/>
        </w:rPr>
        <w:t xml:space="preserve">. For the sub-epidemic wave model, </w:t>
      </w:r>
      <w:r>
        <w:rPr>
          <w:rFonts w:eastAsiaTheme="minorEastAsia"/>
        </w:rPr>
        <w:t xml:space="preserve">we </w:t>
      </w:r>
      <w:r>
        <w:rPr>
          <w:rFonts w:eastAsiaTheme="minorEastAsia"/>
          <w:lang w:val="en-US"/>
        </w:rPr>
        <w:t>determine</w:t>
      </w:r>
      <w:r>
        <w:rPr>
          <w:rFonts w:eastAsiaTheme="minorEastAsia"/>
        </w:rPr>
        <w:t xml:space="preserve"> the </w:t>
      </w:r>
      <w:r w:rsidRPr="00CF7B58">
        <w:rPr>
          <w:rFonts w:eastAsiaTheme="minorEastAsia"/>
        </w:rPr>
        <w:t xml:space="preserve">initial best guesses of parameter estimates. However, for the </w:t>
      </w:r>
      <w:r>
        <w:rPr>
          <w:rFonts w:eastAsiaTheme="minorEastAsia"/>
        </w:rPr>
        <w:t xml:space="preserve">GLM and </w:t>
      </w:r>
      <w:r w:rsidRPr="00CF7B58">
        <w:rPr>
          <w:rFonts w:eastAsiaTheme="minorEastAsia"/>
        </w:rPr>
        <w:t xml:space="preserve">Richards growth model </w:t>
      </w:r>
      <w:r w:rsidRPr="00CF7B58">
        <w:t>we initialize the parameter</w:t>
      </w:r>
      <w:r>
        <w:t xml:space="preserve"> estimates</w:t>
      </w:r>
      <w:r w:rsidRPr="00CF7B58">
        <w:t xml:space="preserve"> for the nonlinear least squares method </w:t>
      </w:r>
      <w:r w:rsidRPr="00CF7B58">
        <w:fldChar w:fldCharType="begin"/>
      </w:r>
      <w:r w:rsidR="00620548">
        <w:instrText xml:space="preserve"> ADDIN EN.CITE &lt;EndNote&gt;&lt;Cite&gt;&lt;Author&gt;Banks&lt;/Author&gt;&lt;Year&gt;2014&lt;/Year&gt;&lt;RecNum&gt;1126&lt;/RecNum&gt;&lt;DisplayText&gt;[8]&lt;/DisplayText&gt;&lt;record&gt;&lt;rec-number&gt;1126&lt;/rec-number&gt;&lt;foreign-keys&gt;&lt;key app="EN" db-id="xaf595vtosxzsne09995t99tatvvw9s929wv" timestamp="1601065430"&gt;1126&lt;/key&gt;&lt;/foreign-keys&gt;&lt;ref-type name="Book"&gt;6&lt;/ref-type&gt;&lt;contributors&gt;&lt;authors&gt;&lt;author&gt;H. T. Banks&lt;/author&gt;&lt;author&gt;Shuhua Hu&lt;/author&gt;&lt;author&gt;W. Clayton Thompson&lt;/author&gt;&lt;/authors&gt;&lt;/contributors&gt;&lt;titles&gt;&lt;title&gt;Modeling and inverse problems in the presence of uncertainty&lt;/title&gt;&lt;/titles&gt;&lt;dates&gt;&lt;year&gt;2014&lt;/year&gt;&lt;/dates&gt;&lt;publisher&gt;CRC Press&lt;/publisher&gt;&lt;isbn&gt; 9780367378752&lt;/isbn&gt;&lt;urls&gt;&lt;/urls&gt;&lt;/record&gt;&lt;/Cite&gt;&lt;/EndNote&gt;</w:instrText>
      </w:r>
      <w:r w:rsidRPr="00CF7B58">
        <w:fldChar w:fldCharType="separate"/>
      </w:r>
      <w:r>
        <w:rPr>
          <w:noProof/>
        </w:rPr>
        <w:t>[8]</w:t>
      </w:r>
      <w:r w:rsidRPr="00CF7B58">
        <w:fldChar w:fldCharType="end"/>
      </w:r>
      <w:r w:rsidRPr="00CF7B58">
        <w:t xml:space="preserve"> over a wide range of plausible parameters from a uniform distribution using Latin hypercube sampling </w:t>
      </w:r>
      <w:r w:rsidRPr="00CF7B58">
        <w:fldChar w:fldCharType="begin"/>
      </w:r>
      <w:r w:rsidR="00620548">
        <w:instrText xml:space="preserve"> ADDIN EN.CITE &lt;EndNote&gt;&lt;Cite&gt;&lt;Author&gt;Mathworks&lt;/Author&gt;&lt;RecNum&gt;1184&lt;/RecNum&gt;&lt;DisplayText&gt;[9]&lt;/DisplayText&gt;&lt;record&gt;&lt;rec-number&gt;1184&lt;/rec-number&gt;&lt;foreign-keys&gt;&lt;key app="EN" db-id="xaf595vtosxzsne09995t99tatvvw9s929wv" timestamp="1608620824"&gt;1184&lt;/key&gt;&lt;/foreign-keys&gt;&lt;ref-type name="Web Page"&gt;12&lt;/ref-type&gt;&lt;contributors&gt;&lt;authors&gt;&lt;author&gt;Mathworks&lt;/author&gt;&lt;/authors&gt;&lt;/contributors&gt;&lt;titles&gt;&lt;title&gt;lhs design&lt;/title&gt;&lt;/titles&gt;&lt;volume&gt;2020&lt;/volume&gt;&lt;number&gt;November 20&lt;/number&gt;&lt;dates&gt;&lt;/dates&gt;&lt;urls&gt;&lt;related-urls&gt;&lt;url&gt;https://www.mathworks.com/help/stats/lhsdesign.html&lt;/url&gt;&lt;/related-urls&gt;&lt;/urls&gt;&lt;/record&gt;&lt;/Cite&gt;&lt;/EndNote&gt;</w:instrText>
      </w:r>
      <w:r w:rsidRPr="00CF7B58">
        <w:fldChar w:fldCharType="separate"/>
      </w:r>
      <w:r>
        <w:rPr>
          <w:noProof/>
        </w:rPr>
        <w:t>[9]</w:t>
      </w:r>
      <w:r w:rsidRPr="00CF7B58">
        <w:fldChar w:fldCharType="end"/>
      </w:r>
      <w:r w:rsidRPr="00CF7B58">
        <w:t>. This allow</w:t>
      </w:r>
      <w:r>
        <w:rPr>
          <w:lang w:val="en-US"/>
        </w:rPr>
        <w:t>s</w:t>
      </w:r>
      <w:r w:rsidRPr="00CF7B58">
        <w:t xml:space="preserve"> us to test the uniqueness of the best model</w:t>
      </w:r>
      <w:r>
        <w:rPr>
          <w:lang w:val="en-US"/>
        </w:rPr>
        <w:t xml:space="preserve"> fit</w:t>
      </w:r>
      <w:r w:rsidRPr="00CF7B58">
        <w:t xml:space="preserve">. </w:t>
      </w:r>
      <w:r>
        <w:t>The</w:t>
      </w:r>
      <w:r w:rsidRPr="00CF7B58">
        <w:t xml:space="preserve"> initial conditions </w:t>
      </w:r>
      <w:r>
        <w:rPr>
          <w:lang w:val="en-US"/>
        </w:rPr>
        <w:t>ar</w:t>
      </w:r>
      <w:r w:rsidRPr="00CF7B58">
        <w:t xml:space="preserve">e set at the first data point for each of the three models </w:t>
      </w:r>
      <w:r w:rsidRPr="00CF7B58">
        <w:fldChar w:fldCharType="begin">
          <w:fldData xml:space="preserve">PEVuZE5vdGU+PENpdGU+PEF1dGhvcj5DaG93ZWxsPC9BdXRob3I+PFllYXI+MjAxNzwvWWVhcj48
UmVjTnVtPjEzMjwvUmVjTnVtPjxEaXNwbGF5VGV4dD5bM108L0Rpc3BsYXlUZXh0PjxyZWNvcmQ+
PHJlYy1udW1iZXI+MTMyPC9yZWMtbnVtYmVyPjxmb3JlaWduLWtleXM+PGtleSBhcHA9IkVOIiBk
Yi1pZD0iYXA5cmY1djVjd3p6YXJlZGUwODUwcjVoeGYydzV4dnRyNXZwIiB0aW1lc3RhbXA9IjE1
NzIzMjMwNTYiIGd1aWQ9ImVhMDYzY2RlLTY1MzgtNGQ3Ny1iMzgyLWFhYzFlMDA3NGNlZSI+MTMy
PC9rZXk+PC9mb3JlaWduLWtleXM+PHJlZi10eXBlIG5hbWU9IkpvdXJuYWwgQXJ0aWNsZSI+MTc8
L3JlZi10eXBlPjxjb250cmlidXRvcnM+PGF1dGhvcnM+PGF1dGhvcj5HZXJhcmRvIENob3dlbGw8
L2F1dGhvcj48L2F1dGhvcnM+PC9jb250cmlidXRvcnM+PHRpdGxlcz48dGl0bGU+Rml0dGluZyBk
eW5hbWljIG1vZGVscyB0byBlcGlkZW1pYyBvdXRicmVha3Mgd2l0aCBxdWFudGlmaWVkIHVuY2Vy
dGFpbnR5OiBBIHByaW1lciBmb3IgcGFyYW1ldGVyIHVuY2VydGFpbnR5LCBpZGVudGlmaWFiaWxp
dHksIGFuZCBmb3JlY2FzdHM8L3RpdGxlPjxzZWNvbmRhcnktdGl0bGU+SW5mZWN0aW91cyBEaXNl
YXNlIE1vZGVsbGluZzwvc2Vjb25kYXJ5LXRpdGxlPjwvdGl0bGVzPjxwZXJpb2RpY2FsPjxmdWxs
LXRpdGxlPkluZmVjdGlvdXMgRGlzZWFzZSBNb2RlbGxpbmc8L2Z1bGwtdGl0bGU+PC9wZXJpb2Rp
Y2FsPjxwYWdlcz4zNzktMzk4PC9wYWdlcz48dm9sdW1lPjI8L3ZvbHVtZT48bnVtYmVyPjM8L251
bWJlcj48ZGF0ZXM+PHllYXI+MjAxNzwveWVhcj48L2RhdGVzPjxpc2JuPjI0NjgtMDQyNywgaHR0
cHM6Ly9kb2kub3JnLzEwLjEwMTYvai5pZG0uMjAxNy4wOC4wMDEuIChodHRwOi8vd3d3LnNjaWVu
Y2VkaXJlY3QuY29tL3NjaWVuY2UvYXJ0aWNsZS9waWkvUzI0NjgwNDI3MTczMDAyMzQpIEFic3Ry
YWN0OiBNYXRoZW1hdGljYWwgbW9kZWxzIHByb3ZpZGUgYSBxdWFudGl0YXRpdmUgZnJhbWV3b3Jr
IHdpdGggd2hpY2ggc2NpZW50aXN0cyBjYW4gYXNzZXNzIGh5cG90aGVzZXMgb24gdGhlIHBvdGVu
dGlhbCB1bmRlcmx5aW5nIG1lY2hhbmlzbXMgdGhhdCBleHBsYWluIHBhdHRlcm5zIGluIG9ic2Vy
dmVkIGRhdGEgYXQgZGlmZmVyZW50IHNwYXRpYWwgYW5kIHRlbXBvcmFsIHNjYWxlcywgZ2VuZXJh
dGUgZXN0aW1hdGVzIG9mIGtleSBraW5ldGljIHBhcmFtZXRlcnMsIGFzc2VzcyB0aGUgaW1wYWN0
IG9mIGludGVydmVudGlvbnMsIG9wdGltaXplIHRoZSBpbXBhY3Qgb2YgY29udHJvbCBzdHJhdGVn
aWVzLCBhbmQgZ2VuZXJhdGUgZm9yZWNhc3RzLiBXZSByZXZpZXcgYW5kIGlsbHVzdHJhdGUgYSBz
aW1wbGUgZGF0YSBhc3NpbWlsYXRpb24gZnJhbWV3b3JrIGZvciBjYWxpYnJhdGluZyBtYXRoZW1h
dGljYWwgbW9kZWxzIGJhc2VkIG9uIG9yZGluYXJ5IGRpZmZlcmVudGlhbCBlcXVhdGlvbiBtb2Rl
bHMgdXNpbmcgdGltZSBzZXJpZXMgZGF0YSBkZXNjcmliaW5nIHRoZSB0ZW1wb3JhbCBwcm9ncmVz
c2lvbiBvZiBjYXNlIGNvdW50cyByZWxhdGluZywgZm9yIGluc3RhbmNlLCB0byBwb3B1bGF0aW9u
IGdyb3d0aCBvciBpbmZlY3Rpb3VzIGRpc2Vhc2UgdHJhbnNtaXNzaW9uIGR5bmFtaWNzLiBJbiBj
b250cmFzdCB0byBCYXllc2lhbiBlc3RpbWF0aW9uIGFwcHJvYWNoZXMgdGhhdCBhbHdheXMgcmFp
c2UgdGhlIHF1ZXN0aW9uIG9mIGhvdyB0byBzZXQgcHJpb3JzIGZvciB0aGUgcGFyYW1ldGVycywg
dGhpcyBmcmVxdWVudGlzdCBhcHByb2FjaCByZWxpZXMgb24gbW9kZWxpbmcgdGhlIGVycm9yIHN0
cnVjdHVyZSBpbiB0aGUgZGF0YS4gV2UgZGlzY3VzcyBpc3N1ZXMgcmVsYXRlZCB0byBwYXJhbWV0
ZXIgaWRlbnRpZmlhYmlsaXR5LCB1bmNlcnRhaW50eSBxdWFudGlmaWNhdGlvbiBhbmQgcHJvcGFn
YXRpb24gYXMgd2VsbCBhcyBtb2RlbCBwZXJmb3JtYW5jZSBhbmQgZm9yZWNhc3RzIGFsb25nIGV4
YW1wbGVzIGJhc2VkIG9uIHBoZW5vbWVub2xvZ2ljYWwgYW5kIG1lY2hhbmlzdGljIG1vZGVscyBw
YXJhbWV0ZXJpemVkIHVzaW5nIHNpbXVsYXRlZCBhbmQgcmVhbCBkYXRhc2V0cy4gS2V5d29yZHM6
IFBhcmFtZXRlciBlc3RpbWF0aW9uOyBVbmNlcnRhaW50eSBxdWFudGlmaWNhdGlvbjsgQm9vdHN0
cmFwOyBQYXJhbWV0ZXIgaWRlbnRpZmlhYmlsaXR5OyBNb2RlbCBwZXJmb3JtYW5jZTsgRm9yZWNh
c3RzOyBVbmNlcnRhaW50eSBwcm9wYWdhdGlvbjwvaXNibj48dXJscz48L3VybHM+PGVsZWN0cm9u
aWMtcmVzb3VyY2UtbnVtPmh0dHBzOi8vZG9pLm9yZy8xMC4xMDE2L2ouaWRtLjIwMTcuMDguMDAx
PC9lbGVjdHJvbmljLXJlc291cmNlLW51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DaG93ZWxsPC9BdXRob3I+PFllYXI+MjAxNzwvWWVhcj48
UmVjTnVtPjEzMjwvUmVjTnVtPjxEaXNwbGF5VGV4dD5bM108L0Rpc3BsYXlUZXh0PjxyZWNvcmQ+
PHJlYy1udW1iZXI+MTMyPC9yZWMtbnVtYmVyPjxmb3JlaWduLWtleXM+PGtleSBhcHA9IkVOIiBk
Yi1pZD0iYXA5cmY1djVjd3p6YXJlZGUwODUwcjVoeGYydzV4dnRyNXZwIiB0aW1lc3RhbXA9IjE1
NzIzMjMwNTYiIGd1aWQ9ImVhMDYzY2RlLTY1MzgtNGQ3Ny1iMzgyLWFhYzFlMDA3NGNlZSI+MTMy
PC9rZXk+PC9mb3JlaWduLWtleXM+PHJlZi10eXBlIG5hbWU9IkpvdXJuYWwgQXJ0aWNsZSI+MTc8
L3JlZi10eXBlPjxjb250cmlidXRvcnM+PGF1dGhvcnM+PGF1dGhvcj5HZXJhcmRvIENob3dlbGw8
L2F1dGhvcj48L2F1dGhvcnM+PC9jb250cmlidXRvcnM+PHRpdGxlcz48dGl0bGU+Rml0dGluZyBk
eW5hbWljIG1vZGVscyB0byBlcGlkZW1pYyBvdXRicmVha3Mgd2l0aCBxdWFudGlmaWVkIHVuY2Vy
dGFpbnR5OiBBIHByaW1lciBmb3IgcGFyYW1ldGVyIHVuY2VydGFpbnR5LCBpZGVudGlmaWFiaWxp
dHksIGFuZCBmb3JlY2FzdHM8L3RpdGxlPjxzZWNvbmRhcnktdGl0bGU+SW5mZWN0aW91cyBEaXNl
YXNlIE1vZGVsbGluZzwvc2Vjb25kYXJ5LXRpdGxlPjwvdGl0bGVzPjxwZXJpb2RpY2FsPjxmdWxs
LXRpdGxlPkluZmVjdGlvdXMgRGlzZWFzZSBNb2RlbGxpbmc8L2Z1bGwtdGl0bGU+PC9wZXJpb2Rp
Y2FsPjxwYWdlcz4zNzktMzk4PC9wYWdlcz48dm9sdW1lPjI8L3ZvbHVtZT48bnVtYmVyPjM8L251
bWJlcj48ZGF0ZXM+PHllYXI+MjAxNzwveWVhcj48L2RhdGVzPjxpc2JuPjI0NjgtMDQyNywgaHR0
cHM6Ly9kb2kub3JnLzEwLjEwMTYvai5pZG0uMjAxNy4wOC4wMDEuIChodHRwOi8vd3d3LnNjaWVu
Y2VkaXJlY3QuY29tL3NjaWVuY2UvYXJ0aWNsZS9waWkvUzI0NjgwNDI3MTczMDAyMzQpIEFic3Ry
YWN0OiBNYXRoZW1hdGljYWwgbW9kZWxzIHByb3ZpZGUgYSBxdWFudGl0YXRpdmUgZnJhbWV3b3Jr
IHdpdGggd2hpY2ggc2NpZW50aXN0cyBjYW4gYXNzZXNzIGh5cG90aGVzZXMgb24gdGhlIHBvdGVu
dGlhbCB1bmRlcmx5aW5nIG1lY2hhbmlzbXMgdGhhdCBleHBsYWluIHBhdHRlcm5zIGluIG9ic2Vy
dmVkIGRhdGEgYXQgZGlmZmVyZW50IHNwYXRpYWwgYW5kIHRlbXBvcmFsIHNjYWxlcywgZ2VuZXJh
dGUgZXN0aW1hdGVzIG9mIGtleSBraW5ldGljIHBhcmFtZXRlcnMsIGFzc2VzcyB0aGUgaW1wYWN0
IG9mIGludGVydmVudGlvbnMsIG9wdGltaXplIHRoZSBpbXBhY3Qgb2YgY29udHJvbCBzdHJhdGVn
aWVzLCBhbmQgZ2VuZXJhdGUgZm9yZWNhc3RzLiBXZSByZXZpZXcgYW5kIGlsbHVzdHJhdGUgYSBz
aW1wbGUgZGF0YSBhc3NpbWlsYXRpb24gZnJhbWV3b3JrIGZvciBjYWxpYnJhdGluZyBtYXRoZW1h
dGljYWwgbW9kZWxzIGJhc2VkIG9uIG9yZGluYXJ5IGRpZmZlcmVudGlhbCBlcXVhdGlvbiBtb2Rl
bHMgdXNpbmcgdGltZSBzZXJpZXMgZGF0YSBkZXNjcmliaW5nIHRoZSB0ZW1wb3JhbCBwcm9ncmVz
c2lvbiBvZiBjYXNlIGNvdW50cyByZWxhdGluZywgZm9yIGluc3RhbmNlLCB0byBwb3B1bGF0aW9u
IGdyb3d0aCBvciBpbmZlY3Rpb3VzIGRpc2Vhc2UgdHJhbnNtaXNzaW9uIGR5bmFtaWNzLiBJbiBj
b250cmFzdCB0byBCYXllc2lhbiBlc3RpbWF0aW9uIGFwcHJvYWNoZXMgdGhhdCBhbHdheXMgcmFp
c2UgdGhlIHF1ZXN0aW9uIG9mIGhvdyB0byBzZXQgcHJpb3JzIGZvciB0aGUgcGFyYW1ldGVycywg
dGhpcyBmcmVxdWVudGlzdCBhcHByb2FjaCByZWxpZXMgb24gbW9kZWxpbmcgdGhlIGVycm9yIHN0
cnVjdHVyZSBpbiB0aGUgZGF0YS4gV2UgZGlzY3VzcyBpc3N1ZXMgcmVsYXRlZCB0byBwYXJhbWV0
ZXIgaWRlbnRpZmlhYmlsaXR5LCB1bmNlcnRhaW50eSBxdWFudGlmaWNhdGlvbiBhbmQgcHJvcGFn
YXRpb24gYXMgd2VsbCBhcyBtb2RlbCBwZXJmb3JtYW5jZSBhbmQgZm9yZWNhc3RzIGFsb25nIGV4
YW1wbGVzIGJhc2VkIG9uIHBoZW5vbWVub2xvZ2ljYWwgYW5kIG1lY2hhbmlzdGljIG1vZGVscyBw
YXJhbWV0ZXJpemVkIHVzaW5nIHNpbXVsYXRlZCBhbmQgcmVhbCBkYXRhc2V0cy4gS2V5d29yZHM6
IFBhcmFtZXRlciBlc3RpbWF0aW9uOyBVbmNlcnRhaW50eSBxdWFudGlmaWNhdGlvbjsgQm9vdHN0
cmFwOyBQYXJhbWV0ZXIgaWRlbnRpZmlhYmlsaXR5OyBNb2RlbCBwZXJmb3JtYW5jZTsgRm9yZWNh
c3RzOyBVbmNlcnRhaW50eSBwcm9wYWdhdGlvbjwvaXNibj48dXJscz48L3VybHM+PGVsZWN0cm9u
aWMtcmVzb3VyY2UtbnVtPmh0dHBzOi8vZG9pLm9yZy8xMC4xMDE2L2ouaWRtLjIwMTcuMDguMDAx
PC9lbGVjdHJvbmljLXJlc291cmNlLW51bT48L3JlY29yZD48L0NpdGU+PC9FbmROb3RlPgB=
</w:fldData>
        </w:fldChar>
      </w:r>
      <w:r>
        <w:instrText xml:space="preserve"> ADDIN EN.CITE.DATA </w:instrText>
      </w:r>
      <w:r>
        <w:fldChar w:fldCharType="end"/>
      </w:r>
      <w:r w:rsidRPr="00CF7B58">
        <w:fldChar w:fldCharType="separate"/>
      </w:r>
      <w:r>
        <w:rPr>
          <w:noProof/>
        </w:rPr>
        <w:t>[3]</w:t>
      </w:r>
      <w:r w:rsidRPr="00CF7B58">
        <w:fldChar w:fldCharType="end"/>
      </w:r>
      <w:r w:rsidRPr="00CF7B58">
        <w:t xml:space="preserve">. </w:t>
      </w:r>
    </w:p>
    <w:p w14:paraId="02CED9EA" w14:textId="77777777" w:rsidR="003B6DFA" w:rsidRDefault="003B6DFA" w:rsidP="003B6DFA">
      <w:pPr>
        <w:spacing w:line="480" w:lineRule="auto"/>
        <w:jc w:val="both"/>
      </w:pPr>
    </w:p>
    <w:p w14:paraId="548A92E4" w14:textId="0E7C940C" w:rsidR="003B6DFA" w:rsidRPr="00CF7B58" w:rsidRDefault="003B6DFA" w:rsidP="003B6DFA">
      <w:pPr>
        <w:spacing w:line="480" w:lineRule="auto"/>
        <w:jc w:val="both"/>
      </w:pPr>
      <w:r w:rsidRPr="00CF7B58">
        <w:t xml:space="preserve">Uncertainty bounds around the best-fit solution </w:t>
      </w:r>
      <w:r>
        <w:rPr>
          <w:lang w:val="en-US"/>
        </w:rPr>
        <w:t>a</w:t>
      </w:r>
      <w:r w:rsidRPr="00CF7B58">
        <w:t xml:space="preserve">re generated using </w:t>
      </w:r>
      <w:r>
        <w:t xml:space="preserve">a </w:t>
      </w:r>
      <w:r w:rsidRPr="00CF7B58">
        <w:t>parametric bootstrap approach with replacement of data</w:t>
      </w:r>
      <w:r>
        <w:rPr>
          <w:lang w:val="en-US"/>
        </w:rPr>
        <w:t>,</w:t>
      </w:r>
      <w:r w:rsidRPr="00CF7B58">
        <w:t xml:space="preserve"> </w:t>
      </w:r>
      <w:r>
        <w:rPr>
          <w:lang w:val="en-US"/>
        </w:rPr>
        <w:t xml:space="preserve">where we </w:t>
      </w:r>
      <w:r w:rsidRPr="00CF7B58">
        <w:t>assu</w:t>
      </w:r>
      <w:r>
        <w:rPr>
          <w:lang w:val="en-US"/>
        </w:rPr>
        <w:t>me</w:t>
      </w:r>
      <w:r w:rsidRPr="00CF7B58">
        <w:t xml:space="preserve"> a </w:t>
      </w:r>
      <w:r>
        <w:rPr>
          <w:lang w:val="en-US"/>
        </w:rPr>
        <w:t>negative binomial</w:t>
      </w:r>
      <w:r w:rsidRPr="00CF7B58">
        <w:t xml:space="preserve"> error structure </w:t>
      </w:r>
      <w:r w:rsidRPr="00CF7B58">
        <w:rPr>
          <w:rFonts w:eastAsiaTheme="minorEastAsia"/>
        </w:rPr>
        <w:t xml:space="preserve">for the sub-epidemic model. </w:t>
      </w:r>
      <w:r w:rsidRPr="00CF7B58">
        <w:t xml:space="preserve">A negative binomial error structure </w:t>
      </w:r>
      <w:r>
        <w:rPr>
          <w:lang w:val="en-US"/>
        </w:rPr>
        <w:t>i</w:t>
      </w:r>
      <w:r w:rsidRPr="00CF7B58">
        <w:t xml:space="preserve">s </w:t>
      </w:r>
      <w:r>
        <w:rPr>
          <w:lang w:val="en-US"/>
        </w:rPr>
        <w:t xml:space="preserve">also </w:t>
      </w:r>
      <w:r w:rsidRPr="00CF7B58">
        <w:t>used to generate the uncertainty bounds of the Richards growth model</w:t>
      </w:r>
      <w:r>
        <w:t xml:space="preserve"> and the GLM</w:t>
      </w:r>
      <w:r>
        <w:rPr>
          <w:lang w:val="en-US"/>
        </w:rPr>
        <w:t xml:space="preserve">. For both these models, </w:t>
      </w:r>
      <w:r>
        <w:t xml:space="preserve">variance </w:t>
      </w:r>
      <w:r>
        <w:rPr>
          <w:lang w:val="en-US"/>
        </w:rPr>
        <w:t xml:space="preserve">is assumed </w:t>
      </w:r>
      <w:r>
        <w:t xml:space="preserve">to be </w:t>
      </w:r>
      <w:r w:rsidR="00923ED2">
        <w:rPr>
          <w:lang w:val="en-US"/>
        </w:rPr>
        <w:t>250.49</w:t>
      </w:r>
      <w:r>
        <w:t xml:space="preserve"> times of the mean</w:t>
      </w:r>
      <w:r>
        <w:rPr>
          <w:lang w:val="en-US"/>
        </w:rPr>
        <w:t xml:space="preserve"> for national data, </w:t>
      </w:r>
      <w:r w:rsidR="00923ED2">
        <w:rPr>
          <w:lang w:val="en-US"/>
        </w:rPr>
        <w:t>8.50</w:t>
      </w:r>
      <w:r>
        <w:rPr>
          <w:lang w:val="en-US"/>
        </w:rPr>
        <w:t xml:space="preserve"> times of the mean for Amazon region, </w:t>
      </w:r>
      <w:r w:rsidR="00923ED2">
        <w:rPr>
          <w:lang w:val="en-US"/>
        </w:rPr>
        <w:t>143.27</w:t>
      </w:r>
      <w:r>
        <w:rPr>
          <w:lang w:val="en-US"/>
        </w:rPr>
        <w:t xml:space="preserve"> times of the mean for Andean region, </w:t>
      </w:r>
      <w:r w:rsidR="00923ED2">
        <w:rPr>
          <w:lang w:val="en-US"/>
        </w:rPr>
        <w:t>162.21</w:t>
      </w:r>
      <w:r>
        <w:rPr>
          <w:lang w:val="en-US"/>
        </w:rPr>
        <w:t xml:space="preserve"> times of the mean for the Caribbean region</w:t>
      </w:r>
      <w:r>
        <w:t>,</w:t>
      </w:r>
      <w:r>
        <w:rPr>
          <w:lang w:val="en-US"/>
        </w:rPr>
        <w:t xml:space="preserve"> </w:t>
      </w:r>
      <w:r w:rsidR="00923ED2">
        <w:rPr>
          <w:lang w:val="en-US"/>
        </w:rPr>
        <w:t>28.54</w:t>
      </w:r>
      <w:r>
        <w:rPr>
          <w:lang w:val="en-US"/>
        </w:rPr>
        <w:t xml:space="preserve"> times the mean for the pacific region, and </w:t>
      </w:r>
      <w:r w:rsidR="00923ED2">
        <w:rPr>
          <w:lang w:val="en-US"/>
        </w:rPr>
        <w:t>30.69</w:t>
      </w:r>
      <w:r>
        <w:rPr>
          <w:lang w:val="en-US"/>
        </w:rPr>
        <w:t xml:space="preserve"> times of the mean for the Orinoquia region.</w:t>
      </w:r>
      <w:r>
        <w:t xml:space="preserve"> </w:t>
      </w:r>
      <w:r>
        <w:rPr>
          <w:lang w:val="en-US"/>
        </w:rPr>
        <w:t xml:space="preserve">This variance is </w:t>
      </w:r>
      <w:r>
        <w:t>based on the noise in the data</w:t>
      </w:r>
      <w:r>
        <w:rPr>
          <w:lang w:val="en-US"/>
        </w:rPr>
        <w:t xml:space="preserve"> and </w:t>
      </w:r>
      <w:r>
        <w:t>calculated by averaging mean to variance ratio obtained from the data</w:t>
      </w:r>
      <w:r w:rsidRPr="00CF7B58">
        <w:t xml:space="preserve">. </w:t>
      </w:r>
      <w:r>
        <w:t>A d</w:t>
      </w:r>
      <w:r w:rsidRPr="00CF7B58">
        <w:t xml:space="preserve">etailed description of this method is provided in </w:t>
      </w:r>
      <w:r>
        <w:t>a prior study</w:t>
      </w:r>
      <w:r w:rsidRPr="00CF7B58">
        <w:t xml:space="preserve"> </w:t>
      </w:r>
      <w:r w:rsidRPr="00CF7B58">
        <w:fldChar w:fldCharType="begin">
          <w:fldData xml:space="preserve">PEVuZE5vdGU+PENpdGU+PEF1dGhvcj5DaG93ZWxsPC9BdXRob3I+PFllYXI+MjAxNzwvWWVhcj48
UmVjTnVtPjEzMjwvUmVjTnVtPjxEaXNwbGF5VGV4dD5bM108L0Rpc3BsYXlUZXh0PjxyZWNvcmQ+
PHJlYy1udW1iZXI+MTMyPC9yZWMtbnVtYmVyPjxmb3JlaWduLWtleXM+PGtleSBhcHA9IkVOIiBk
Yi1pZD0iYXA5cmY1djVjd3p6YXJlZGUwODUwcjVoeGYydzV4dnRyNXZwIiB0aW1lc3RhbXA9IjE1
NzIzMjMwNTYiIGd1aWQ9ImVhMDYzY2RlLTY1MzgtNGQ3Ny1iMzgyLWFhYzFlMDA3NGNlZSI+MTMy
PC9rZXk+PC9mb3JlaWduLWtleXM+PHJlZi10eXBlIG5hbWU9IkpvdXJuYWwgQXJ0aWNsZSI+MTc8
L3JlZi10eXBlPjxjb250cmlidXRvcnM+PGF1dGhvcnM+PGF1dGhvcj5HZXJhcmRvIENob3dlbGw8
L2F1dGhvcj48L2F1dGhvcnM+PC9jb250cmlidXRvcnM+PHRpdGxlcz48dGl0bGU+Rml0dGluZyBk
eW5hbWljIG1vZGVscyB0byBlcGlkZW1pYyBvdXRicmVha3Mgd2l0aCBxdWFudGlmaWVkIHVuY2Vy
dGFpbnR5OiBBIHByaW1lciBmb3IgcGFyYW1ldGVyIHVuY2VydGFpbnR5LCBpZGVudGlmaWFiaWxp
dHksIGFuZCBmb3JlY2FzdHM8L3RpdGxlPjxzZWNvbmRhcnktdGl0bGU+SW5mZWN0aW91cyBEaXNl
YXNlIE1vZGVsbGluZzwvc2Vjb25kYXJ5LXRpdGxlPjwvdGl0bGVzPjxwZXJpb2RpY2FsPjxmdWxs
LXRpdGxlPkluZmVjdGlvdXMgRGlzZWFzZSBNb2RlbGxpbmc8L2Z1bGwtdGl0bGU+PC9wZXJpb2Rp
Y2FsPjxwYWdlcz4zNzktMzk4PC9wYWdlcz48dm9sdW1lPjI8L3ZvbHVtZT48bnVtYmVyPjM8L251
bWJlcj48ZGF0ZXM+PHllYXI+MjAxNzwveWVhcj48L2RhdGVzPjxpc2JuPjI0NjgtMDQyNywgaHR0
cHM6Ly9kb2kub3JnLzEwLjEwMTYvai5pZG0uMjAxNy4wOC4wMDEuIChodHRwOi8vd3d3LnNjaWVu
Y2VkaXJlY3QuY29tL3NjaWVuY2UvYXJ0aWNsZS9waWkvUzI0NjgwNDI3MTczMDAyMzQpIEFic3Ry
YWN0OiBNYXRoZW1hdGljYWwgbW9kZWxzIHByb3ZpZGUgYSBxdWFudGl0YXRpdmUgZnJhbWV3b3Jr
IHdpdGggd2hpY2ggc2NpZW50aXN0cyBjYW4gYXNzZXNzIGh5cG90aGVzZXMgb24gdGhlIHBvdGVu
dGlhbCB1bmRlcmx5aW5nIG1lY2hhbmlzbXMgdGhhdCBleHBsYWluIHBhdHRlcm5zIGluIG9ic2Vy
dmVkIGRhdGEgYXQgZGlmZmVyZW50IHNwYXRpYWwgYW5kIHRlbXBvcmFsIHNjYWxlcywgZ2VuZXJh
dGUgZXN0aW1hdGVzIG9mIGtleSBraW5ldGljIHBhcmFtZXRlcnMsIGFzc2VzcyB0aGUgaW1wYWN0
IG9mIGludGVydmVudGlvbnMsIG9wdGltaXplIHRoZSBpbXBhY3Qgb2YgY29udHJvbCBzdHJhdGVn
aWVzLCBhbmQgZ2VuZXJhdGUgZm9yZWNhc3RzLiBXZSByZXZpZXcgYW5kIGlsbHVzdHJhdGUgYSBz
aW1wbGUgZGF0YSBhc3NpbWlsYXRpb24gZnJhbWV3b3JrIGZvciBjYWxpYnJhdGluZyBtYXRoZW1h
dGljYWwgbW9kZWxzIGJhc2VkIG9uIG9yZGluYXJ5IGRpZmZlcmVudGlhbCBlcXVhdGlvbiBtb2Rl
bHMgdXNpbmcgdGltZSBzZXJpZXMgZGF0YSBkZXNjcmliaW5nIHRoZSB0ZW1wb3JhbCBwcm9ncmVz
c2lvbiBvZiBjYXNlIGNvdW50cyByZWxhdGluZywgZm9yIGluc3RhbmNlLCB0byBwb3B1bGF0aW9u
IGdyb3d0aCBvciBpbmZlY3Rpb3VzIGRpc2Vhc2UgdHJhbnNtaXNzaW9uIGR5bmFtaWNzLiBJbiBj
b250cmFzdCB0byBCYXllc2lhbiBlc3RpbWF0aW9uIGFwcHJvYWNoZXMgdGhhdCBhbHdheXMgcmFp
c2UgdGhlIHF1ZXN0aW9uIG9mIGhvdyB0byBzZXQgcHJpb3JzIGZvciB0aGUgcGFyYW1ldGVycywg
dGhpcyBmcmVxdWVudGlzdCBhcHByb2FjaCByZWxpZXMgb24gbW9kZWxpbmcgdGhlIGVycm9yIHN0
cnVjdHVyZSBpbiB0aGUgZGF0YS4gV2UgZGlzY3VzcyBpc3N1ZXMgcmVsYXRlZCB0byBwYXJhbWV0
ZXIgaWRlbnRpZmlhYmlsaXR5LCB1bmNlcnRhaW50eSBxdWFudGlmaWNhdGlvbiBhbmQgcHJvcGFn
YXRpb24gYXMgd2VsbCBhcyBtb2RlbCBwZXJmb3JtYW5jZSBhbmQgZm9yZWNhc3RzIGFsb25nIGV4
YW1wbGVzIGJhc2VkIG9uIHBoZW5vbWVub2xvZ2ljYWwgYW5kIG1lY2hhbmlzdGljIG1vZGVscyBw
YXJhbWV0ZXJpemVkIHVzaW5nIHNpbXVsYXRlZCBhbmQgcmVhbCBkYXRhc2V0cy4gS2V5d29yZHM6
IFBhcmFtZXRlciBlc3RpbWF0aW9uOyBVbmNlcnRhaW50eSBxdWFudGlmaWNhdGlvbjsgQm9vdHN0
cmFwOyBQYXJhbWV0ZXIgaWRlbnRpZmlhYmlsaXR5OyBNb2RlbCBwZXJmb3JtYW5jZTsgRm9yZWNh
c3RzOyBVbmNlcnRhaW50eSBwcm9wYWdhdGlvbjwvaXNibj48dXJscz48L3VybHM+PGVsZWN0cm9u
aWMtcmVzb3VyY2UtbnVtPmh0dHBzOi8vZG9pLm9yZy8xMC4xMDE2L2ouaWRtLjIwMTcuMDguMDAx
PC9lbGVjdHJvbmljLXJlc291cmNlLW51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DaG93ZWxsPC9BdXRob3I+PFllYXI+MjAxNzwvWWVhcj48
UmVjTnVtPjEzMjwvUmVjTnVtPjxEaXNwbGF5VGV4dD5bM108L0Rpc3BsYXlUZXh0PjxyZWNvcmQ+
PHJlYy1udW1iZXI+MTMyPC9yZWMtbnVtYmVyPjxmb3JlaWduLWtleXM+PGtleSBhcHA9IkVOIiBk
Yi1pZD0iYXA5cmY1djVjd3p6YXJlZGUwODUwcjVoeGYydzV4dnRyNXZwIiB0aW1lc3RhbXA9IjE1
NzIzMjMwNTYiIGd1aWQ9ImVhMDYzY2RlLTY1MzgtNGQ3Ny1iMzgyLWFhYzFlMDA3NGNlZSI+MTMy
PC9rZXk+PC9mb3JlaWduLWtleXM+PHJlZi10eXBlIG5hbWU9IkpvdXJuYWwgQXJ0aWNsZSI+MTc8
L3JlZi10eXBlPjxjb250cmlidXRvcnM+PGF1dGhvcnM+PGF1dGhvcj5HZXJhcmRvIENob3dlbGw8
L2F1dGhvcj48L2F1dGhvcnM+PC9jb250cmlidXRvcnM+PHRpdGxlcz48dGl0bGU+Rml0dGluZyBk
eW5hbWljIG1vZGVscyB0byBlcGlkZW1pYyBvdXRicmVha3Mgd2l0aCBxdWFudGlmaWVkIHVuY2Vy
dGFpbnR5OiBBIHByaW1lciBmb3IgcGFyYW1ldGVyIHVuY2VydGFpbnR5LCBpZGVudGlmaWFiaWxp
dHksIGFuZCBmb3JlY2FzdHM8L3RpdGxlPjxzZWNvbmRhcnktdGl0bGU+SW5mZWN0aW91cyBEaXNl
YXNlIE1vZGVsbGluZzwvc2Vjb25kYXJ5LXRpdGxlPjwvdGl0bGVzPjxwZXJpb2RpY2FsPjxmdWxs
LXRpdGxlPkluZmVjdGlvdXMgRGlzZWFzZSBNb2RlbGxpbmc8L2Z1bGwtdGl0bGU+PC9wZXJpb2Rp
Y2FsPjxwYWdlcz4zNzktMzk4PC9wYWdlcz48dm9sdW1lPjI8L3ZvbHVtZT48bnVtYmVyPjM8L251
bWJlcj48ZGF0ZXM+PHllYXI+MjAxNzwveWVhcj48L2RhdGVzPjxpc2JuPjI0NjgtMDQyNywgaHR0
cHM6Ly9kb2kub3JnLzEwLjEwMTYvai5pZG0uMjAxNy4wOC4wMDEuIChodHRwOi8vd3d3LnNjaWVu
Y2VkaXJlY3QuY29tL3NjaWVuY2UvYXJ0aWNsZS9waWkvUzI0NjgwNDI3MTczMDAyMzQpIEFic3Ry
YWN0OiBNYXRoZW1hdGljYWwgbW9kZWxzIHByb3ZpZGUgYSBxdWFudGl0YXRpdmUgZnJhbWV3b3Jr
IHdpdGggd2hpY2ggc2NpZW50aXN0cyBjYW4gYXNzZXNzIGh5cG90aGVzZXMgb24gdGhlIHBvdGVu
dGlhbCB1bmRlcmx5aW5nIG1lY2hhbmlzbXMgdGhhdCBleHBsYWluIHBhdHRlcm5zIGluIG9ic2Vy
dmVkIGRhdGEgYXQgZGlmZmVyZW50IHNwYXRpYWwgYW5kIHRlbXBvcmFsIHNjYWxlcywgZ2VuZXJh
dGUgZXN0aW1hdGVzIG9mIGtleSBraW5ldGljIHBhcmFtZXRlcnMsIGFzc2VzcyB0aGUgaW1wYWN0
IG9mIGludGVydmVudGlvbnMsIG9wdGltaXplIHRoZSBpbXBhY3Qgb2YgY29udHJvbCBzdHJhdGVn
aWVzLCBhbmQgZ2VuZXJhdGUgZm9yZWNhc3RzLiBXZSByZXZpZXcgYW5kIGlsbHVzdHJhdGUgYSBz
aW1wbGUgZGF0YSBhc3NpbWlsYXRpb24gZnJhbWV3b3JrIGZvciBjYWxpYnJhdGluZyBtYXRoZW1h
dGljYWwgbW9kZWxzIGJhc2VkIG9uIG9yZGluYXJ5IGRpZmZlcmVudGlhbCBlcXVhdGlvbiBtb2Rl
bHMgdXNpbmcgdGltZSBzZXJpZXMgZGF0YSBkZXNjcmliaW5nIHRoZSB0ZW1wb3JhbCBwcm9ncmVz
c2lvbiBvZiBjYXNlIGNvdW50cyByZWxhdGluZywgZm9yIGluc3RhbmNlLCB0byBwb3B1bGF0aW9u
IGdyb3d0aCBvciBpbmZlY3Rpb3VzIGRpc2Vhc2UgdHJhbnNtaXNzaW9uIGR5bmFtaWNzLiBJbiBj
b250cmFzdCB0byBCYXllc2lhbiBlc3RpbWF0aW9uIGFwcHJvYWNoZXMgdGhhdCBhbHdheXMgcmFp
c2UgdGhlIHF1ZXN0aW9uIG9mIGhvdyB0byBzZXQgcHJpb3JzIGZvciB0aGUgcGFyYW1ldGVycywg
dGhpcyBmcmVxdWVudGlzdCBhcHByb2FjaCByZWxpZXMgb24gbW9kZWxpbmcgdGhlIGVycm9yIHN0
cnVjdHVyZSBpbiB0aGUgZGF0YS4gV2UgZGlzY3VzcyBpc3N1ZXMgcmVsYXRlZCB0byBwYXJhbWV0
ZXIgaWRlbnRpZmlhYmlsaXR5LCB1bmNlcnRhaW50eSBxdWFudGlmaWNhdGlvbiBhbmQgcHJvcGFn
YXRpb24gYXMgd2VsbCBhcyBtb2RlbCBwZXJmb3JtYW5jZSBhbmQgZm9yZWNhc3RzIGFsb25nIGV4
YW1wbGVzIGJhc2VkIG9uIHBoZW5vbWVub2xvZ2ljYWwgYW5kIG1lY2hhbmlzdGljIG1vZGVscyBw
YXJhbWV0ZXJpemVkIHVzaW5nIHNpbXVsYXRlZCBhbmQgcmVhbCBkYXRhc2V0cy4gS2V5d29yZHM6
IFBhcmFtZXRlciBlc3RpbWF0aW9uOyBVbmNlcnRhaW50eSBxdWFudGlmaWNhdGlvbjsgQm9vdHN0
cmFwOyBQYXJhbWV0ZXIgaWRlbnRpZmlhYmlsaXR5OyBNb2RlbCBwZXJmb3JtYW5jZTsgRm9yZWNh
c3RzOyBVbmNlcnRhaW50eSBwcm9wYWdhdGlvbjwvaXNibj48dXJscz48L3VybHM+PGVsZWN0cm9u
aWMtcmVzb3VyY2UtbnVtPmh0dHBzOi8vZG9pLm9yZy8xMC4xMDE2L2ouaWRtLjIwMTcuMDguMDAx
PC9lbGVjdHJvbmljLXJlc291cmNlLW51bT48L3JlY29yZD48L0NpdGU+PC9FbmROb3RlPgB=
</w:fldData>
        </w:fldChar>
      </w:r>
      <w:r>
        <w:instrText xml:space="preserve"> ADDIN EN.CITE.DATA </w:instrText>
      </w:r>
      <w:r>
        <w:fldChar w:fldCharType="end"/>
      </w:r>
      <w:r w:rsidRPr="00CF7B58">
        <w:fldChar w:fldCharType="separate"/>
      </w:r>
      <w:r>
        <w:rPr>
          <w:noProof/>
        </w:rPr>
        <w:t>[3]</w:t>
      </w:r>
      <w:r w:rsidRPr="00CF7B58">
        <w:fldChar w:fldCharType="end"/>
      </w:r>
      <w:r w:rsidRPr="00CF7B58">
        <w:t xml:space="preserve">. </w:t>
      </w:r>
    </w:p>
    <w:p w14:paraId="6332071A" w14:textId="77777777" w:rsidR="003B6DFA" w:rsidRPr="00CF7B58" w:rsidRDefault="003B6DFA" w:rsidP="003B6DFA">
      <w:pPr>
        <w:spacing w:line="480" w:lineRule="auto"/>
        <w:jc w:val="both"/>
      </w:pPr>
    </w:p>
    <w:p w14:paraId="11474BDC" w14:textId="51E66B55" w:rsidR="003B6DFA" w:rsidRDefault="003B6DFA" w:rsidP="003B6DFA">
      <w:pPr>
        <w:spacing w:line="480" w:lineRule="auto"/>
        <w:jc w:val="both"/>
        <w:rPr>
          <w:lang w:val="en-US"/>
        </w:rPr>
      </w:pPr>
      <w:r>
        <w:rPr>
          <w:lang w:val="en-US"/>
        </w:rPr>
        <w:t>Each of the</w:t>
      </w:r>
      <w:r w:rsidRPr="00CF7B58">
        <w:t xml:space="preserve"> </w:t>
      </w:r>
      <w:r w:rsidRPr="004F477B">
        <w:rPr>
          <w:i/>
          <w:iCs/>
        </w:rPr>
        <w:t>M</w:t>
      </w:r>
      <w:r>
        <w:rPr>
          <w:lang w:val="en-US"/>
        </w:rPr>
        <w:t>=300</w:t>
      </w:r>
      <w:r w:rsidRPr="00CF7B58">
        <w:t xml:space="preserve"> best-fit parameter sets </w:t>
      </w:r>
      <w:r w:rsidR="006431FB">
        <w:rPr>
          <w:lang w:val="en-US"/>
        </w:rPr>
        <w:t>is</w:t>
      </w:r>
      <w:r w:rsidRPr="00CF7B58">
        <w:t xml:space="preserve"> used to construct the 95% confidence intervals for each parameter by refitting the models to each of the </w:t>
      </w:r>
      <w:r w:rsidRPr="004F477B">
        <w:rPr>
          <w:i/>
          <w:iCs/>
          <w:lang w:val="en-US"/>
        </w:rPr>
        <w:t>M</w:t>
      </w:r>
      <w:r w:rsidRPr="00CF7B58">
        <w:t xml:space="preserve"> </w:t>
      </w:r>
      <w:r>
        <w:rPr>
          <w:lang w:val="en-US"/>
        </w:rPr>
        <w:t xml:space="preserve">datasets generated by the </w:t>
      </w:r>
      <w:r>
        <w:t xml:space="preserve">bootstrap </w:t>
      </w:r>
      <w:r>
        <w:rPr>
          <w:lang w:val="en-US"/>
        </w:rPr>
        <w:t xml:space="preserve">approach </w:t>
      </w:r>
      <w:r w:rsidRPr="00CF7B58">
        <w:t>during the calibration phase.</w:t>
      </w:r>
      <w:r>
        <w:t xml:space="preserve"> </w:t>
      </w:r>
      <w:r>
        <w:rPr>
          <w:lang w:val="en-US"/>
        </w:rPr>
        <w:t>Further, e</w:t>
      </w:r>
      <w:r w:rsidRPr="00CF7B58">
        <w:t>ach</w:t>
      </w:r>
      <w:r>
        <w:rPr>
          <w:lang w:val="en-US"/>
        </w:rPr>
        <w:t xml:space="preserve"> of the</w:t>
      </w:r>
      <w:r w:rsidRPr="00CF7B58">
        <w:t xml:space="preserve"> </w:t>
      </w:r>
      <w:r w:rsidRPr="004F477B">
        <w:rPr>
          <w:i/>
          <w:iCs/>
        </w:rPr>
        <w:t>M</w:t>
      </w:r>
      <w:r w:rsidRPr="00CF7B58">
        <w:t xml:space="preserve"> best</w:t>
      </w:r>
      <w:r w:rsidR="006431FB">
        <w:rPr>
          <w:lang w:val="en-US"/>
        </w:rPr>
        <w:t>-</w:t>
      </w:r>
      <w:r w:rsidRPr="00CF7B58">
        <w:t>fit model solution</w:t>
      </w:r>
      <w:r w:rsidR="006431FB">
        <w:rPr>
          <w:lang w:val="en-US"/>
        </w:rPr>
        <w:t>s</w:t>
      </w:r>
      <w:r w:rsidRPr="00CF7B58">
        <w:t xml:space="preserve"> </w:t>
      </w:r>
      <w:r>
        <w:rPr>
          <w:lang w:val="en-US"/>
        </w:rPr>
        <w:t>is</w:t>
      </w:r>
      <w:r w:rsidRPr="00CF7B58">
        <w:t xml:space="preserve"> used to generate </w:t>
      </w:r>
      <w:r w:rsidRPr="004F477B">
        <w:rPr>
          <w:i/>
          <w:iCs/>
        </w:rPr>
        <w:t>m</w:t>
      </w:r>
      <w:r w:rsidRPr="00CF7B58">
        <w:t xml:space="preserve">= 30 additional simulations with </w:t>
      </w:r>
      <w:r>
        <w:t xml:space="preserve">a </w:t>
      </w:r>
      <w:r w:rsidRPr="00CF7B58">
        <w:t xml:space="preserve">Poisson error structure </w:t>
      </w:r>
      <w:r>
        <w:t xml:space="preserve">for the </w:t>
      </w:r>
      <w:r w:rsidRPr="00CF7B58">
        <w:t>sub-epidemic model and negative binomial error structure for</w:t>
      </w:r>
      <w:r>
        <w:t xml:space="preserve"> the GLM and</w:t>
      </w:r>
      <w:r w:rsidRPr="00CF7B58">
        <w:t xml:space="preserve"> Richards model extended through a 30-day forecasting period. </w:t>
      </w:r>
      <w:r w:rsidR="006431FB">
        <w:rPr>
          <w:lang w:val="en-US"/>
        </w:rPr>
        <w:t>Finally, w</w:t>
      </w:r>
      <w:r>
        <w:rPr>
          <w:lang w:val="en-US"/>
        </w:rPr>
        <w:t>e construct</w:t>
      </w:r>
      <w:r w:rsidRPr="00CF7B58">
        <w:t xml:space="preserve"> the 95% prediction intervals </w:t>
      </w:r>
      <w:r>
        <w:t>using the</w:t>
      </w:r>
      <w:r w:rsidRPr="00CF7B58">
        <w:t xml:space="preserve"> 9000 (</w:t>
      </w:r>
      <w:r w:rsidRPr="004F477B">
        <w:rPr>
          <w:i/>
          <w:iCs/>
        </w:rPr>
        <w:t>M × m</w:t>
      </w:r>
      <w:r w:rsidRPr="00CF7B58">
        <w:t>) curves</w:t>
      </w:r>
      <w:r>
        <w:rPr>
          <w:lang w:val="en-US"/>
        </w:rPr>
        <w:t xml:space="preserve"> for the forecasting period</w:t>
      </w:r>
      <w:r w:rsidRPr="00CF7B58">
        <w:t xml:space="preserve">. </w:t>
      </w:r>
      <w:r>
        <w:t>A d</w:t>
      </w:r>
      <w:r w:rsidRPr="00CF7B58">
        <w:t xml:space="preserve">etailed description of the parameter estimation </w:t>
      </w:r>
      <w:r w:rsidR="006431FB">
        <w:rPr>
          <w:lang w:val="en-US"/>
        </w:rPr>
        <w:t xml:space="preserve">methods </w:t>
      </w:r>
      <w:r w:rsidRPr="00CF7B58">
        <w:t xml:space="preserve">can be found in </w:t>
      </w:r>
      <w:r>
        <w:t>previous literature</w:t>
      </w:r>
      <w:r w:rsidRPr="00CF7B58">
        <w:t xml:space="preserve"> </w:t>
      </w:r>
      <w:r w:rsidRPr="00CF7B58">
        <w:fldChar w:fldCharType="begin">
          <w:fldData xml:space="preserve">PEVuZE5vdGU+PENpdGU+PEF1dGhvcj5DaG93ZWxsPC9BdXRob3I+PFllYXI+MjAxNzwvWWVhcj48
UmVjTnVtPjEzMjwvUmVjTnVtPjxEaXNwbGF5VGV4dD5bMywgMTAsIDExXTwvRGlzcGxheVRleHQ+
PHJlY29yZD48cmVjLW51bWJlcj4xMzI8L3JlYy1udW1iZXI+PGZvcmVpZ24ta2V5cz48a2V5IGFw
cD0iRU4iIGRiLWlkPSJhcDlyZjV2NWN3enphcmVkZTA4NTByNWh4ZjJ3NXh2dHI1dnAiIHRpbWVz
dGFtcD0iMTU3MjMyMzA1NiIgZ3VpZD0iZWEwNjNjZGUtNjUzOC00ZDc3LWIzODItYWFjMWUwMDc0
Y2VlIj4xMzI8L2tleT48L2ZvcmVpZ24ta2V5cz48cmVmLXR5cGUgbmFtZT0iSm91cm5hbCBBcnRp
Y2xlIj4xNzwvcmVmLXR5cGU+PGNvbnRyaWJ1dG9ycz48YXV0aG9ycz48YXV0aG9yPkdlcmFyZG8g
Q2hvd2VsbDwvYXV0aG9yPjwvYXV0aG9ycz48L2NvbnRyaWJ1dG9ycz48dGl0bGVzPjx0aXRsZT5G
aXR0aW5nIGR5bmFtaWMgbW9kZWxzIHRvIGVwaWRlbWljIG91dGJyZWFrcyB3aXRoIHF1YW50aWZp
ZWQgdW5jZXJ0YWludHk6IEEgcHJpbWVyIGZvciBwYXJhbWV0ZXIgdW5jZXJ0YWludHksIGlkZW50
aWZpYWJpbGl0eSwgYW5kIGZvcmVjYXN0czwvdGl0bGU+PHNlY29uZGFyeS10aXRsZT5JbmZlY3Rp
b3VzIERpc2Vhc2UgTW9kZWxsaW5nPC9zZWNvbmRhcnktdGl0bGU+PC90aXRsZXM+PHBlcmlvZGlj
YWw+PGZ1bGwtdGl0bGU+SW5mZWN0aW91cyBEaXNlYXNlIE1vZGVsbGluZzwvZnVsbC10aXRsZT48
L3BlcmlvZGljYWw+PHBhZ2VzPjM3OS0zOTg8L3BhZ2VzPjx2b2x1bWU+Mjwvdm9sdW1lPjxudW1i
ZXI+MzwvbnVtYmVyPjxkYXRlcz48eWVhcj4yMDE3PC95ZWFyPjwvZGF0ZXM+PGlzYm4+MjQ2OC0w
NDI3LCBodHRwczovL2RvaS5vcmcvMTAuMTAxNi9qLmlkbS4yMDE3LjA4LjAwMS4gKGh0dHA6Ly93
d3cuc2NpZW5jZWRpcmVjdC5jb20vc2NpZW5jZS9hcnRpY2xlL3BpaS9TMjQ2ODA0MjcxNzMwMDIz
NCkgQWJzdHJhY3Q6IE1hdGhlbWF0aWNhbCBtb2RlbHMgcHJvdmlkZSBhIHF1YW50aXRhdGl2ZSBm
cmFtZXdvcmsgd2l0aCB3aGljaCBzY2llbnRpc3RzIGNhbiBhc3Nlc3MgaHlwb3RoZXNlcyBvbiB0
aGUgcG90ZW50aWFsIHVuZGVybHlpbmcgbWVjaGFuaXNtcyB0aGF0IGV4cGxhaW4gcGF0dGVybnMg
aW4gb2JzZXJ2ZWQgZGF0YSBhdCBkaWZmZXJlbnQgc3BhdGlhbCBhbmQgdGVtcG9yYWwgc2NhbGVz
LCBnZW5lcmF0ZSBlc3RpbWF0ZXMgb2Yga2V5IGtpbmV0aWMgcGFyYW1ldGVycywgYXNzZXNzIHRo
ZSBpbXBhY3Qgb2YgaW50ZXJ2ZW50aW9ucywgb3B0aW1pemUgdGhlIGltcGFjdCBvZiBjb250cm9s
IHN0cmF0ZWdpZXMsIGFuZCBnZW5lcmF0ZSBmb3JlY2FzdHMuIFdlIHJldmlldyBhbmQgaWxsdXN0
cmF0ZSBhIHNpbXBsZSBkYXRhIGFzc2ltaWxhdGlvbiBmcmFtZXdvcmsgZm9yIGNhbGlicmF0aW5n
IG1hdGhlbWF0aWNhbCBtb2RlbHMgYmFzZWQgb24gb3JkaW5hcnkgZGlmZmVyZW50aWFsIGVxdWF0
aW9uIG1vZGVscyB1c2luZyB0aW1lIHNlcmllcyBkYXRhIGRlc2NyaWJpbmcgdGhlIHRlbXBvcmFs
IHByb2dyZXNzaW9uIG9mIGNhc2UgY291bnRzIHJlbGF0aW5nLCBmb3IgaW5zdGFuY2UsIHRvIHBv
cHVsYXRpb24gZ3Jvd3RoIG9yIGluZmVjdGlvdXMgZGlzZWFzZSB0cmFuc21pc3Npb24gZHluYW1p
Y3MuIEluIGNvbnRyYXN0IHRvIEJheWVzaWFuIGVzdGltYXRpb24gYXBwcm9hY2hlcyB0aGF0IGFs
d2F5cyByYWlzZSB0aGUgcXVlc3Rpb24gb2YgaG93IHRvIHNldCBwcmlvcnMgZm9yIHRoZSBwYXJh
bWV0ZXJzLCB0aGlzIGZyZXF1ZW50aXN0IGFwcHJvYWNoIHJlbGllcyBvbiBtb2RlbGluZyB0aGUg
ZXJyb3Igc3RydWN0dXJlIGluIHRoZSBkYXRhLiBXZSBkaXNjdXNzIGlzc3VlcyByZWxhdGVkIHRv
IHBhcmFtZXRlciBpZGVudGlmaWFiaWxpdHksIHVuY2VydGFpbnR5IHF1YW50aWZpY2F0aW9uIGFu
ZCBwcm9wYWdhdGlvbiBhcyB3ZWxsIGFzIG1vZGVsIHBlcmZvcm1hbmNlIGFuZCBmb3JlY2FzdHMg
YWxvbmcgZXhhbXBsZXMgYmFzZWQgb24gcGhlbm9tZW5vbG9naWNhbCBhbmQgbWVjaGFuaXN0aWMg
bW9kZWxzIHBhcmFtZXRlcml6ZWQgdXNpbmcgc2ltdWxhdGVkIGFuZCByZWFsIGRhdGFzZXRzLiBL
ZXl3b3JkczogUGFyYW1ldGVyIGVzdGltYXRpb247IFVuY2VydGFpbnR5IHF1YW50aWZpY2F0aW9u
OyBCb290c3RyYXA7IFBhcmFtZXRlciBpZGVudGlmaWFiaWxpdHk7IE1vZGVsIHBlcmZvcm1hbmNl
OyBGb3JlY2FzdHM7IFVuY2VydGFpbnR5IHByb3BhZ2F0aW9uPC9pc2JuPjx1cmxzPjwvdXJscz48
ZWxlY3Ryb25pYy1yZXNvdXJjZS1udW0+aHR0cHM6Ly9kb2kub3JnLzEwLjEwMTYvai5pZG0uMjAx
Ny4wOC4wMDE8L2VsZWN0cm9uaWMtcmVzb3VyY2UtbnVtPjwvcmVjb3JkPjwvQ2l0ZT48Q2l0ZT48
QXV0aG9yPlJvb3NhPC9BdXRob3I+PFllYXI+MjAxOTwvWWVhcj48UmVjTnVtPjExODU8L1JlY051
bT48cmVjb3JkPjxyZWMtbnVtYmVyPjExODU8L3JlYy1udW1iZXI+PGZvcmVpZ24ta2V5cz48a2V5
IGFwcD0iRU4iIGRiLWlkPSJ4YWY1OTV2dG9zeHpzbmUwOTk5NXQ5OXRhdHZ2dzlzOTI5d3YiIHRp
bWVzdGFtcD0iMTYwODcwODM2MyI+MTE4NTwva2V5PjwvZm9yZWlnbi1rZXlzPjxyZWYtdHlwZSBu
YW1lPSJKb3VybmFsIEFydGljbGUiPjE3PC9yZWYtdHlwZT48Y29udHJpYnV0b3JzPjxhdXRob3Jz
PjxhdXRob3I+S2ltYmVybHluIFJvb3NhPC9hdXRob3I+PGF1dGhvcj5SdWl5YW4gTHVvPC9hdXRo
b3I+PGF1dGhvcj5HZXJhcmRvLCBDaG93ZWxsPC9hdXRob3I+PC9hdXRob3JzPjwvY29udHJpYnV0
b3JzPjx0aXRsZXM+PHRpdGxlPkNvbXBhcmF0aXZlIGFzc2Vzc21lbnQgb2YgcGFyYW1ldGVyIGVz
dGltYXRpb24gbWV0aG9kcyBpbiB0aGUgcHJlc2VuY2Ugb2Ygb3ZlcmRpc3BlcnNpb246IGEgc2lt
dWxhdGlvbiBzdHVkeTwvdGl0bGU+PHNlY29uZGFyeS10aXRsZT5NYXRoZW1hdGljYWwgQmlvc2Np
ZW5jZXMgYW5kIEVuZ2luZWVyaW5nPC9zZWNvbmRhcnktdGl0bGU+PC90aXRsZXM+PHBhZ2VzPjQy
OTktNDMxMzwvcGFnZXM+PHZvbHVtZT4xNjwvdm9sdW1lPjxudW1iZXI+NTwvbnVtYmVyPjxkYXRl
cz48eWVhcj4yMDE5PC95ZWFyPjwvZGF0ZXM+PHVybHM+PHJlbGF0ZWQtdXJscz48dXJsPi9hcnRp
Y2xlL2lkLzM3MTI8L3VybD48L3JlbGF0ZWQtdXJscz48L3VybHM+PC9yZWNvcmQ+PC9DaXRlPjxD
aXRlPjxBdXRob3I+Um9vc2E8L0F1dGhvcj48WWVhcj4yMDE5PC9ZZWFyPjxSZWNOdW0+MTE4Njwv
UmVjTnVtPjxyZWNvcmQ+PHJlYy1udW1iZXI+MTE4NjwvcmVjLW51bWJlcj48Zm9yZWlnbi1rZXlz
PjxrZXkgYXBwPSJFTiIgZGItaWQ9InhhZjU5NXZ0b3N4enNuZTA5OTk1dDk5dGF0dnZ3OXM5Mjl3
diIgdGltZXN0YW1wPSIxNjA4NzA4NTE5Ij4xMTg2PC9rZXk+PC9mb3JlaWduLWtleXM+PHJlZi10
eXBlIG5hbWU9IkpvdXJuYWwgQXJ0aWNsZSI+MTc8L3JlZi10eXBlPjxjb250cmlidXRvcnM+PGF1
dGhvcnM+PGF1dGhvcj5Sb29zYSwgS2ltYmVybHluPC9hdXRob3I+PGF1dGhvcj5DaG93ZWxsLCBH
ZXJhcmRvPC9hdXRob3I+PC9hdXRob3JzPjwvY29udHJpYnV0b3JzPjx0aXRsZXM+PHRpdGxlPkFz
c2Vzc2luZyBwYXJhbWV0ZXIgaWRlbnRpZmlhYmlsaXR5IGluIGNvbXBhcnRtZW50YWwgZHluYW1p
YyBtb2RlbHMgdXNpbmcgYSBjb21wdXRhdGlvbmFsIGFwcHJvYWNoOiBhcHBsaWNhdGlvbiB0byBp
bmZlY3Rpb3VzIGRpc2Vhc2UgdHJhbnNtaXNzaW9uIG1vZGVsczwvdGl0bGU+PHNlY29uZGFyeS10
aXRsZT5UaGVvcmV0aWNhbCBCaW9sb2d5IGFuZCBNZWRpY2FsIE1vZGVsbGluZzwvc2Vjb25kYXJ5
LXRpdGxlPjwvdGl0bGVzPjxwYWdlcz4xPC9wYWdlcz48dm9sdW1lPjE2PC92b2x1bWU+PG51bWJl
cj4xPC9udW1iZXI+PGRhdGVzPjx5ZWFyPjIwMTk8L3llYXI+PHB1Yi1kYXRlcz48ZGF0ZT4yMDE5
LzAxLzE0PC9kYXRlPjwvcHViLWRhdGVzPjwvZGF0ZXM+PGlzYm4+MTc0Mi00NjgyPC9pc2JuPjx1
cmxzPjxyZWxhdGVkLXVybHM+PHVybD5odHRwczovL2RvaS5vcmcvMTAuMTE4Ni9zMTI5NzYtMDE4
LTAwOTctNjwvdXJsPjwvcmVsYXRlZC11cmxzPjwvdXJscz48ZWxlY3Ryb25pYy1yZXNvdXJjZS1u
dW0+MTAuMTE4Ni9zMTI5NzYtMDE4LTAwOTctNjwvZWxlY3Ryb25pYy1yZXNvdXJjZS1udW0+PC9y
ZWNvcmQ+PC9DaXRlPjwvRW5kTm90ZT5=
</w:fldData>
        </w:fldChar>
      </w:r>
      <w:r w:rsidR="00620548">
        <w:instrText xml:space="preserve"> ADDIN EN.CITE </w:instrText>
      </w:r>
      <w:r w:rsidR="00620548">
        <w:fldChar w:fldCharType="begin">
          <w:fldData xml:space="preserve">PEVuZE5vdGU+PENpdGU+PEF1dGhvcj5DaG93ZWxsPC9BdXRob3I+PFllYXI+MjAxNzwvWWVhcj48
UmVjTnVtPjEzMjwvUmVjTnVtPjxEaXNwbGF5VGV4dD5bMywgMTAsIDExXTwvRGlzcGxheVRleHQ+
PHJlY29yZD48cmVjLW51bWJlcj4xMzI8L3JlYy1udW1iZXI+PGZvcmVpZ24ta2V5cz48a2V5IGFw
cD0iRU4iIGRiLWlkPSJhcDlyZjV2NWN3enphcmVkZTA4NTByNWh4ZjJ3NXh2dHI1dnAiIHRpbWVz
dGFtcD0iMTU3MjMyMzA1NiIgZ3VpZD0iZWEwNjNjZGUtNjUzOC00ZDc3LWIzODItYWFjMWUwMDc0
Y2VlIj4xMzI8L2tleT48L2ZvcmVpZ24ta2V5cz48cmVmLXR5cGUgbmFtZT0iSm91cm5hbCBBcnRp
Y2xlIj4xNzwvcmVmLXR5cGU+PGNvbnRyaWJ1dG9ycz48YXV0aG9ycz48YXV0aG9yPkdlcmFyZG8g
Q2hvd2VsbDwvYXV0aG9yPjwvYXV0aG9ycz48L2NvbnRyaWJ1dG9ycz48dGl0bGVzPjx0aXRsZT5G
aXR0aW5nIGR5bmFtaWMgbW9kZWxzIHRvIGVwaWRlbWljIG91dGJyZWFrcyB3aXRoIHF1YW50aWZp
ZWQgdW5jZXJ0YWludHk6IEEgcHJpbWVyIGZvciBwYXJhbWV0ZXIgdW5jZXJ0YWludHksIGlkZW50
aWZpYWJpbGl0eSwgYW5kIGZvcmVjYXN0czwvdGl0bGU+PHNlY29uZGFyeS10aXRsZT5JbmZlY3Rp
b3VzIERpc2Vhc2UgTW9kZWxsaW5nPC9zZWNvbmRhcnktdGl0bGU+PC90aXRsZXM+PHBlcmlvZGlj
YWw+PGZ1bGwtdGl0bGU+SW5mZWN0aW91cyBEaXNlYXNlIE1vZGVsbGluZzwvZnVsbC10aXRsZT48
L3BlcmlvZGljYWw+PHBhZ2VzPjM3OS0zOTg8L3BhZ2VzPjx2b2x1bWU+Mjwvdm9sdW1lPjxudW1i
ZXI+MzwvbnVtYmVyPjxkYXRlcz48eWVhcj4yMDE3PC95ZWFyPjwvZGF0ZXM+PGlzYm4+MjQ2OC0w
NDI3LCBodHRwczovL2RvaS5vcmcvMTAuMTAxNi9qLmlkbS4yMDE3LjA4LjAwMS4gKGh0dHA6Ly93
d3cuc2NpZW5jZWRpcmVjdC5jb20vc2NpZW5jZS9hcnRpY2xlL3BpaS9TMjQ2ODA0MjcxNzMwMDIz
NCkgQWJzdHJhY3Q6IE1hdGhlbWF0aWNhbCBtb2RlbHMgcHJvdmlkZSBhIHF1YW50aXRhdGl2ZSBm
cmFtZXdvcmsgd2l0aCB3aGljaCBzY2llbnRpc3RzIGNhbiBhc3Nlc3MgaHlwb3RoZXNlcyBvbiB0
aGUgcG90ZW50aWFsIHVuZGVybHlpbmcgbWVjaGFuaXNtcyB0aGF0IGV4cGxhaW4gcGF0dGVybnMg
aW4gb2JzZXJ2ZWQgZGF0YSBhdCBkaWZmZXJlbnQgc3BhdGlhbCBhbmQgdGVtcG9yYWwgc2NhbGVz
LCBnZW5lcmF0ZSBlc3RpbWF0ZXMgb2Yga2V5IGtpbmV0aWMgcGFyYW1ldGVycywgYXNzZXNzIHRo
ZSBpbXBhY3Qgb2YgaW50ZXJ2ZW50aW9ucywgb3B0aW1pemUgdGhlIGltcGFjdCBvZiBjb250cm9s
IHN0cmF0ZWdpZXMsIGFuZCBnZW5lcmF0ZSBmb3JlY2FzdHMuIFdlIHJldmlldyBhbmQgaWxsdXN0
cmF0ZSBhIHNpbXBsZSBkYXRhIGFzc2ltaWxhdGlvbiBmcmFtZXdvcmsgZm9yIGNhbGlicmF0aW5n
IG1hdGhlbWF0aWNhbCBtb2RlbHMgYmFzZWQgb24gb3JkaW5hcnkgZGlmZmVyZW50aWFsIGVxdWF0
aW9uIG1vZGVscyB1c2luZyB0aW1lIHNlcmllcyBkYXRhIGRlc2NyaWJpbmcgdGhlIHRlbXBvcmFs
IHByb2dyZXNzaW9uIG9mIGNhc2UgY291bnRzIHJlbGF0aW5nLCBmb3IgaW5zdGFuY2UsIHRvIHBv
cHVsYXRpb24gZ3Jvd3RoIG9yIGluZmVjdGlvdXMgZGlzZWFzZSB0cmFuc21pc3Npb24gZHluYW1p
Y3MuIEluIGNvbnRyYXN0IHRvIEJheWVzaWFuIGVzdGltYXRpb24gYXBwcm9hY2hlcyB0aGF0IGFs
d2F5cyByYWlzZSB0aGUgcXVlc3Rpb24gb2YgaG93IHRvIHNldCBwcmlvcnMgZm9yIHRoZSBwYXJh
bWV0ZXJzLCB0aGlzIGZyZXF1ZW50aXN0IGFwcHJvYWNoIHJlbGllcyBvbiBtb2RlbGluZyB0aGUg
ZXJyb3Igc3RydWN0dXJlIGluIHRoZSBkYXRhLiBXZSBkaXNjdXNzIGlzc3VlcyByZWxhdGVkIHRv
IHBhcmFtZXRlciBpZGVudGlmaWFiaWxpdHksIHVuY2VydGFpbnR5IHF1YW50aWZpY2F0aW9uIGFu
ZCBwcm9wYWdhdGlvbiBhcyB3ZWxsIGFzIG1vZGVsIHBlcmZvcm1hbmNlIGFuZCBmb3JlY2FzdHMg
YWxvbmcgZXhhbXBsZXMgYmFzZWQgb24gcGhlbm9tZW5vbG9naWNhbCBhbmQgbWVjaGFuaXN0aWMg
bW9kZWxzIHBhcmFtZXRlcml6ZWQgdXNpbmcgc2ltdWxhdGVkIGFuZCByZWFsIGRhdGFzZXRzLiBL
ZXl3b3JkczogUGFyYW1ldGVyIGVzdGltYXRpb247IFVuY2VydGFpbnR5IHF1YW50aWZpY2F0aW9u
OyBCb290c3RyYXA7IFBhcmFtZXRlciBpZGVudGlmaWFiaWxpdHk7IE1vZGVsIHBlcmZvcm1hbmNl
OyBGb3JlY2FzdHM7IFVuY2VydGFpbnR5IHByb3BhZ2F0aW9uPC9pc2JuPjx1cmxzPjwvdXJscz48
ZWxlY3Ryb25pYy1yZXNvdXJjZS1udW0+aHR0cHM6Ly9kb2kub3JnLzEwLjEwMTYvai5pZG0uMjAx
Ny4wOC4wMDE8L2VsZWN0cm9uaWMtcmVzb3VyY2UtbnVtPjwvcmVjb3JkPjwvQ2l0ZT48Q2l0ZT48
QXV0aG9yPlJvb3NhPC9BdXRob3I+PFllYXI+MjAxOTwvWWVhcj48UmVjTnVtPjExODU8L1JlY051
bT48cmVjb3JkPjxyZWMtbnVtYmVyPjExODU8L3JlYy1udW1iZXI+PGZvcmVpZ24ta2V5cz48a2V5
IGFwcD0iRU4iIGRiLWlkPSJ4YWY1OTV2dG9zeHpzbmUwOTk5NXQ5OXRhdHZ2dzlzOTI5d3YiIHRp
bWVzdGFtcD0iMTYwODcwODM2MyI+MTE4NTwva2V5PjwvZm9yZWlnbi1rZXlzPjxyZWYtdHlwZSBu
YW1lPSJKb3VybmFsIEFydGljbGUiPjE3PC9yZWYtdHlwZT48Y29udHJpYnV0b3JzPjxhdXRob3Jz
PjxhdXRob3I+S2ltYmVybHluIFJvb3NhPC9hdXRob3I+PGF1dGhvcj5SdWl5YW4gTHVvPC9hdXRo
b3I+PGF1dGhvcj5HZXJhcmRvLCBDaG93ZWxsPC9hdXRob3I+PC9hdXRob3JzPjwvY29udHJpYnV0
b3JzPjx0aXRsZXM+PHRpdGxlPkNvbXBhcmF0aXZlIGFzc2Vzc21lbnQgb2YgcGFyYW1ldGVyIGVz
dGltYXRpb24gbWV0aG9kcyBpbiB0aGUgcHJlc2VuY2Ugb2Ygb3ZlcmRpc3BlcnNpb246IGEgc2lt
dWxhdGlvbiBzdHVkeTwvdGl0bGU+PHNlY29uZGFyeS10aXRsZT5NYXRoZW1hdGljYWwgQmlvc2Np
ZW5jZXMgYW5kIEVuZ2luZWVyaW5nPC9zZWNvbmRhcnktdGl0bGU+PC90aXRsZXM+PHBhZ2VzPjQy
OTktNDMxMzwvcGFnZXM+PHZvbHVtZT4xNjwvdm9sdW1lPjxudW1iZXI+NTwvbnVtYmVyPjxkYXRl
cz48eWVhcj4yMDE5PC95ZWFyPjwvZGF0ZXM+PHVybHM+PHJlbGF0ZWQtdXJscz48dXJsPi9hcnRp
Y2xlL2lkLzM3MTI8L3VybD48L3JlbGF0ZWQtdXJscz48L3VybHM+PC9yZWNvcmQ+PC9DaXRlPjxD
aXRlPjxBdXRob3I+Um9vc2E8L0F1dGhvcj48WWVhcj4yMDE5PC9ZZWFyPjxSZWNOdW0+MTE4Njwv
UmVjTnVtPjxyZWNvcmQ+PHJlYy1udW1iZXI+MTE4NjwvcmVjLW51bWJlcj48Zm9yZWlnbi1rZXlz
PjxrZXkgYXBwPSJFTiIgZGItaWQ9InhhZjU5NXZ0b3N4enNuZTA5OTk1dDk5dGF0dnZ3OXM5Mjl3
diIgdGltZXN0YW1wPSIxNjA4NzA4NTE5Ij4xMTg2PC9rZXk+PC9mb3JlaWduLWtleXM+PHJlZi10
eXBlIG5hbWU9IkpvdXJuYWwgQXJ0aWNsZSI+MTc8L3JlZi10eXBlPjxjb250cmlidXRvcnM+PGF1
dGhvcnM+PGF1dGhvcj5Sb29zYSwgS2ltYmVybHluPC9hdXRob3I+PGF1dGhvcj5DaG93ZWxsLCBH
ZXJhcmRvPC9hdXRob3I+PC9hdXRob3JzPjwvY29udHJpYnV0b3JzPjx0aXRsZXM+PHRpdGxlPkFz
c2Vzc2luZyBwYXJhbWV0ZXIgaWRlbnRpZmlhYmlsaXR5IGluIGNvbXBhcnRtZW50YWwgZHluYW1p
YyBtb2RlbHMgdXNpbmcgYSBjb21wdXRhdGlvbmFsIGFwcHJvYWNoOiBhcHBsaWNhdGlvbiB0byBp
bmZlY3Rpb3VzIGRpc2Vhc2UgdHJhbnNtaXNzaW9uIG1vZGVsczwvdGl0bGU+PHNlY29uZGFyeS10
aXRsZT5UaGVvcmV0aWNhbCBCaW9sb2d5IGFuZCBNZWRpY2FsIE1vZGVsbGluZzwvc2Vjb25kYXJ5
LXRpdGxlPjwvdGl0bGVzPjxwYWdlcz4xPC9wYWdlcz48dm9sdW1lPjE2PC92b2x1bWU+PG51bWJl
cj4xPC9udW1iZXI+PGRhdGVzPjx5ZWFyPjIwMTk8L3llYXI+PHB1Yi1kYXRlcz48ZGF0ZT4yMDE5
LzAxLzE0PC9kYXRlPjwvcHViLWRhdGVzPjwvZGF0ZXM+PGlzYm4+MTc0Mi00NjgyPC9pc2JuPjx1
cmxzPjxyZWxhdGVkLXVybHM+PHVybD5odHRwczovL2RvaS5vcmcvMTAuMTE4Ni9zMTI5NzYtMDE4
LTAwOTctNjwvdXJsPjwvcmVsYXRlZC11cmxzPjwvdXJscz48ZWxlY3Ryb25pYy1yZXNvdXJjZS1u
dW0+MTAuMTE4Ni9zMTI5NzYtMDE4LTAwOTctNjwvZWxlY3Ryb25pYy1yZXNvdXJjZS1udW0+PC9y
ZWNvcmQ+PC9DaXRlPjwvRW5kTm90ZT5=
</w:fldData>
        </w:fldChar>
      </w:r>
      <w:r w:rsidR="00620548">
        <w:instrText xml:space="preserve"> ADDIN EN.CITE.DATA </w:instrText>
      </w:r>
      <w:r w:rsidR="00620548">
        <w:fldChar w:fldCharType="end"/>
      </w:r>
      <w:r w:rsidRPr="00CF7B58">
        <w:fldChar w:fldCharType="separate"/>
      </w:r>
      <w:r>
        <w:rPr>
          <w:noProof/>
        </w:rPr>
        <w:t>[3, 10, 11]</w:t>
      </w:r>
      <w:r w:rsidRPr="00CF7B58">
        <w:fldChar w:fldCharType="end"/>
      </w:r>
      <w:r w:rsidR="00190C0D">
        <w:rPr>
          <w:lang w:val="en-US"/>
        </w:rPr>
        <w:t>.</w:t>
      </w:r>
    </w:p>
    <w:p w14:paraId="4F70C685" w14:textId="347CCD3C" w:rsidR="00190C0D" w:rsidRDefault="00190C0D" w:rsidP="003B6DFA">
      <w:pPr>
        <w:spacing w:line="480" w:lineRule="auto"/>
        <w:jc w:val="both"/>
        <w:rPr>
          <w:lang w:val="en-US"/>
        </w:rPr>
      </w:pPr>
    </w:p>
    <w:p w14:paraId="32DA465F" w14:textId="3B7143CE" w:rsidR="00190C0D" w:rsidRPr="00190C0D" w:rsidRDefault="00190C0D" w:rsidP="003B6DFA">
      <w:pPr>
        <w:spacing w:line="480" w:lineRule="auto"/>
        <w:jc w:val="both"/>
        <w:rPr>
          <w:b/>
          <w:bCs/>
          <w:lang w:val="en-US"/>
        </w:rPr>
      </w:pPr>
      <w:r w:rsidRPr="00190C0D">
        <w:rPr>
          <w:b/>
          <w:bCs/>
          <w:lang w:val="en-US"/>
        </w:rPr>
        <w:t>Performance metrics</w:t>
      </w:r>
    </w:p>
    <w:p w14:paraId="704FB429" w14:textId="0FB07D24" w:rsidR="00190C0D" w:rsidRDefault="00190C0D" w:rsidP="00190C0D">
      <w:pPr>
        <w:pStyle w:val="NormalWeb"/>
        <w:shd w:val="clear" w:color="auto" w:fill="FFFFFF"/>
        <w:spacing w:before="0" w:beforeAutospacing="0" w:after="360" w:afterAutospacing="0" w:line="480" w:lineRule="auto"/>
        <w:jc w:val="both"/>
      </w:pPr>
      <w:r w:rsidRPr="00CF7B58">
        <w:t>We utilize the following four performance metrics to assess the quality of our model fit and the 30-day ahead short</w:t>
      </w:r>
      <w:r>
        <w:t>-</w:t>
      </w:r>
      <w:r w:rsidRPr="00CF7B58">
        <w:t xml:space="preserve">term forecasts: the mean absolute error (MAE) </w:t>
      </w:r>
      <w:r w:rsidRPr="00CF7B58">
        <w:fldChar w:fldCharType="begin"/>
      </w:r>
      <w:r w:rsidR="00620548">
        <w:instrText xml:space="preserve"> ADDIN EN.CITE &lt;EndNote&gt;&lt;Cite&gt;&lt;Author&gt;Kuhn&lt;/Author&gt;&lt;Year&gt;2013&lt;/Year&gt;&lt;RecNum&gt;1127&lt;/RecNum&gt;&lt;DisplayText&gt;[12]&lt;/DisplayText&gt;&lt;record&gt;&lt;rec-number&gt;1127&lt;/rec-number&gt;&lt;foreign-keys&gt;&lt;key app="EN" db-id="xaf595vtosxzsne09995t99tatvvw9s929wv" timestamp="1601080862"&gt;1127&lt;/key&gt;&lt;/foreign-keys&gt;&lt;ref-type name="Book"&gt;6&lt;/ref-type&gt;&lt;contributors&gt;&lt;authors&gt;&lt;author&gt;Max Kuhn &lt;/author&gt;&lt;author&gt;Kjell Johnson&lt;/author&gt;&lt;/authors&gt;&lt;/contributors&gt;&lt;titles&gt;&lt;title&gt;Applied predictive modeling&lt;/title&gt;&lt;/titles&gt;&lt;volume&gt;26&lt;/volume&gt;&lt;edition&gt;1st&lt;/edition&gt;&lt;dates&gt;&lt;year&gt;2013&lt;/year&gt;&lt;/dates&gt;&lt;pub-location&gt;New York&lt;/pub-location&gt;&lt;publisher&gt;Springer&lt;/publisher&gt;&lt;isbn&gt;978-1461468486&lt;/isbn&gt;&lt;urls&gt;&lt;/urls&gt;&lt;/record&gt;&lt;/Cite&gt;&lt;/EndNote&gt;</w:instrText>
      </w:r>
      <w:r w:rsidRPr="00CF7B58">
        <w:fldChar w:fldCharType="separate"/>
      </w:r>
      <w:r w:rsidR="00620548">
        <w:rPr>
          <w:noProof/>
        </w:rPr>
        <w:t>[12]</w:t>
      </w:r>
      <w:r w:rsidRPr="00CF7B58">
        <w:fldChar w:fldCharType="end"/>
      </w:r>
      <w:r w:rsidRPr="00CF7B58">
        <w:t xml:space="preserve">, the mean squared error (MSE) </w:t>
      </w:r>
      <w:r w:rsidRPr="00CF7B58">
        <w:fldChar w:fldCharType="begin"/>
      </w:r>
      <w:r w:rsidR="00620548">
        <w:instrText xml:space="preserve"> ADDIN EN.CITE &lt;EndNote&gt;&lt;Cite&gt;&lt;Author&gt;Gneiting&lt;/Author&gt;&lt;Year&gt;2007&lt;/Year&gt;&lt;RecNum&gt;1045&lt;/RecNum&gt;&lt;DisplayText&gt;[13]&lt;/DisplayText&gt;&lt;record&gt;&lt;rec-number&gt;1045&lt;/rec-number&gt;&lt;foreign-keys&gt;&lt;key app="EN" db-id="xaf595vtosxzsne09995t99tatvvw9s929wv" timestamp="1591901927"&gt;1045&lt;/key&gt;&lt;/foreign-keys&gt;&lt;ref-type name="Journal Article"&gt;17&lt;/ref-type&gt;&lt;contributors&gt;&lt;authors&gt;&lt;author&gt;Gneiting, Tilmann&lt;/author&gt;&lt;author&gt;Raftery, Adrian E.&lt;/author&gt;&lt;/authors&gt;&lt;/contributors&gt;&lt;titles&gt;&lt;title&gt;Strictly Proper Scoring Rules, Prediction, and Estimation&lt;/title&gt;&lt;secondary-title&gt;Journal of the American Statistical Association&lt;/secondary-title&gt;&lt;/titles&gt;&lt;pages&gt;359-378&lt;/pages&gt;&lt;volume&gt;102&lt;/volume&gt;&lt;number&gt;477&lt;/number&gt;&lt;dates&gt;&lt;year&gt;2007&lt;/year&gt;&lt;pub-dates&gt;&lt;date&gt;2007/03/01&lt;/date&gt;&lt;/pub-dates&gt;&lt;/dates&gt;&lt;publisher&gt;Taylor &amp;amp; Francis&lt;/publisher&gt;&lt;isbn&gt;0162-1459&lt;/isbn&gt;&lt;urls&gt;&lt;related-urls&gt;&lt;url&gt;https://doi.org/10.1198/016214506000001437&lt;/url&gt;&lt;/related-urls&gt;&lt;/urls&gt;&lt;electronic-resource-num&gt;10.1198/016214506000001437&lt;/electronic-resource-num&gt;&lt;/record&gt;&lt;/Cite&gt;&lt;/EndNote&gt;</w:instrText>
      </w:r>
      <w:r w:rsidRPr="00CF7B58">
        <w:fldChar w:fldCharType="separate"/>
      </w:r>
      <w:r w:rsidR="00620548">
        <w:rPr>
          <w:noProof/>
        </w:rPr>
        <w:t>[13]</w:t>
      </w:r>
      <w:r w:rsidRPr="00CF7B58">
        <w:fldChar w:fldCharType="end"/>
      </w:r>
      <w:r w:rsidRPr="00CF7B58">
        <w:t>, the coverage of the 95% prediction intervals</w:t>
      </w:r>
      <w:r>
        <w:t xml:space="preserve"> (95% PI)</w:t>
      </w:r>
      <w:r w:rsidRPr="00CF7B58">
        <w:t xml:space="preserve"> </w:t>
      </w:r>
      <w:r w:rsidRPr="00CF7B58">
        <w:fldChar w:fldCharType="begin"/>
      </w:r>
      <w:r w:rsidR="00620548">
        <w:instrText xml:space="preserve"> ADDIN EN.CITE &lt;EndNote&gt;&lt;Cite&gt;&lt;Author&gt;Gneiting&lt;/Author&gt;&lt;Year&gt;2007&lt;/Year&gt;&lt;RecNum&gt;1045&lt;/RecNum&gt;&lt;DisplayText&gt;[13]&lt;/DisplayText&gt;&lt;record&gt;&lt;rec-number&gt;1045&lt;/rec-number&gt;&lt;foreign-keys&gt;&lt;key app="EN" db-id="xaf595vtosxzsne09995t99tatvvw9s929wv" timestamp="1591901927"&gt;1045&lt;/key&gt;&lt;/foreign-keys&gt;&lt;ref-type name="Journal Article"&gt;17&lt;/ref-type&gt;&lt;contributors&gt;&lt;authors&gt;&lt;author&gt;Gneiting, Tilmann&lt;/author&gt;&lt;author&gt;Raftery, Adrian E.&lt;/author&gt;&lt;/authors&gt;&lt;/contributors&gt;&lt;titles&gt;&lt;title&gt;Strictly Proper Scoring Rules, Prediction, and Estimation&lt;/title&gt;&lt;secondary-title&gt;Journal of the American Statistical Association&lt;/secondary-title&gt;&lt;/titles&gt;&lt;pages&gt;359-378&lt;/pages&gt;&lt;volume&gt;102&lt;/volume&gt;&lt;number&gt;477&lt;/number&gt;&lt;dates&gt;&lt;year&gt;2007&lt;/year&gt;&lt;pub-dates&gt;&lt;date&gt;2007/03/01&lt;/date&gt;&lt;/pub-dates&gt;&lt;/dates&gt;&lt;publisher&gt;Taylor &amp;amp; Francis&lt;/publisher&gt;&lt;isbn&gt;0162-1459&lt;/isbn&gt;&lt;urls&gt;&lt;related-urls&gt;&lt;url&gt;https://doi.org/10.1198/016214506000001437&lt;/url&gt;&lt;/related-urls&gt;&lt;/urls&gt;&lt;electronic-resource-num&gt;10.1198/016214506000001437&lt;/electronic-resource-num&gt;&lt;/record&gt;&lt;/Cite&gt;&lt;/EndNote&gt;</w:instrText>
      </w:r>
      <w:r w:rsidRPr="00CF7B58">
        <w:fldChar w:fldCharType="separate"/>
      </w:r>
      <w:r w:rsidR="00620548">
        <w:rPr>
          <w:noProof/>
        </w:rPr>
        <w:t>[13]</w:t>
      </w:r>
      <w:r w:rsidRPr="00CF7B58">
        <w:fldChar w:fldCharType="end"/>
      </w:r>
      <w:r w:rsidRPr="00CF7B58">
        <w:t xml:space="preserve">, and the mean interval </w:t>
      </w:r>
      <w:r w:rsidRPr="00CF7B58">
        <w:lastRenderedPageBreak/>
        <w:t xml:space="preserve">score (MIS) </w:t>
      </w:r>
      <w:r w:rsidRPr="00CF7B58">
        <w:fldChar w:fldCharType="begin"/>
      </w:r>
      <w:r w:rsidR="00620548">
        <w:instrText xml:space="preserve"> ADDIN EN.CITE &lt;EndNote&gt;&lt;Cite&gt;&lt;Author&gt;Gneiting&lt;/Author&gt;&lt;Year&gt;2007&lt;/Year&gt;&lt;RecNum&gt;1045&lt;/RecNum&gt;&lt;DisplayText&gt;[13]&lt;/DisplayText&gt;&lt;record&gt;&lt;rec-number&gt;1045&lt;/rec-number&gt;&lt;foreign-keys&gt;&lt;key app="EN" db-id="xaf595vtosxzsne09995t99tatvvw9s929wv" timestamp="1591901927"&gt;1045&lt;/key&gt;&lt;/foreign-keys&gt;&lt;ref-type name="Journal Article"&gt;17&lt;/ref-type&gt;&lt;contributors&gt;&lt;authors&gt;&lt;author&gt;Gneiting, Tilmann&lt;/author&gt;&lt;author&gt;Raftery, Adrian E.&lt;/author&gt;&lt;/authors&gt;&lt;/contributors&gt;&lt;titles&gt;&lt;title&gt;Strictly Proper Scoring Rules, Prediction, and Estimation&lt;/title&gt;&lt;secondary-title&gt;Journal of the American Statistical Association&lt;/secondary-title&gt;&lt;/titles&gt;&lt;pages&gt;359-378&lt;/pages&gt;&lt;volume&gt;102&lt;/volume&gt;&lt;number&gt;477&lt;/number&gt;&lt;dates&gt;&lt;year&gt;2007&lt;/year&gt;&lt;pub-dates&gt;&lt;date&gt;2007/03/01&lt;/date&gt;&lt;/pub-dates&gt;&lt;/dates&gt;&lt;publisher&gt;Taylor &amp;amp; Francis&lt;/publisher&gt;&lt;isbn&gt;0162-1459&lt;/isbn&gt;&lt;urls&gt;&lt;related-urls&gt;&lt;url&gt;https://doi.org/10.1198/016214506000001437&lt;/url&gt;&lt;/related-urls&gt;&lt;/urls&gt;&lt;electronic-resource-num&gt;10.1198/016214506000001437&lt;/electronic-resource-num&gt;&lt;/record&gt;&lt;/Cite&gt;&lt;/EndNote&gt;</w:instrText>
      </w:r>
      <w:r w:rsidRPr="00CF7B58">
        <w:fldChar w:fldCharType="separate"/>
      </w:r>
      <w:r w:rsidR="00620548">
        <w:rPr>
          <w:noProof/>
        </w:rPr>
        <w:t>[13]</w:t>
      </w:r>
      <w:r w:rsidRPr="00CF7B58">
        <w:fldChar w:fldCharType="end"/>
      </w:r>
      <w:r w:rsidRPr="00CF7B58">
        <w:t xml:space="preserve"> for each of the three models: GLM, Richards model and the sub-epidemic model</w:t>
      </w:r>
      <w:r>
        <w:t>.</w:t>
      </w:r>
    </w:p>
    <w:p w14:paraId="3C3C2E5C" w14:textId="6FBE3DA4" w:rsidR="00190C0D" w:rsidRPr="00CF7B58" w:rsidRDefault="00190C0D" w:rsidP="00190C0D">
      <w:pPr>
        <w:pStyle w:val="NormalWeb"/>
        <w:shd w:val="clear" w:color="auto" w:fill="FFFFFF"/>
        <w:spacing w:before="0" w:beforeAutospacing="0" w:after="360" w:afterAutospacing="0" w:line="480" w:lineRule="auto"/>
        <w:jc w:val="both"/>
      </w:pPr>
      <w:r>
        <w:t>W</w:t>
      </w:r>
      <w:r w:rsidRPr="00CF7B58">
        <w:t xml:space="preserve">e compare the model fit to the </w:t>
      </w:r>
      <w:r>
        <w:t xml:space="preserve">incidence </w:t>
      </w:r>
      <w:r w:rsidRPr="00CF7B58">
        <w:t>data fitted to the model</w:t>
      </w:r>
      <w:r>
        <w:t xml:space="preserve"> f</w:t>
      </w:r>
      <w:r w:rsidRPr="00CF7B58">
        <w:t>or</w:t>
      </w:r>
      <w:r>
        <w:t xml:space="preserve"> evaluating the</w:t>
      </w:r>
      <w:r w:rsidRPr="00CF7B58">
        <w:t xml:space="preserve"> calibration performance</w:t>
      </w:r>
      <w:r>
        <w:t>. In contrast</w:t>
      </w:r>
      <w:r w:rsidRPr="00CF7B58">
        <w:t xml:space="preserve">, we compare our forecasts with the </w:t>
      </w:r>
      <w:r>
        <w:t>incidence data</w:t>
      </w:r>
      <w:r w:rsidRPr="00CF7B58">
        <w:t xml:space="preserve"> for the </w:t>
      </w:r>
      <w:r>
        <w:t>forecast period for evaluating forecast performance.</w:t>
      </w:r>
    </w:p>
    <w:p w14:paraId="6BCB5717" w14:textId="77777777" w:rsidR="00190C0D" w:rsidRPr="00CF7B58" w:rsidRDefault="00190C0D" w:rsidP="00190C0D">
      <w:pPr>
        <w:pStyle w:val="NormalWeb"/>
        <w:shd w:val="clear" w:color="auto" w:fill="FFFFFF"/>
        <w:spacing w:before="0" w:beforeAutospacing="0" w:after="360" w:afterAutospacing="0" w:line="480" w:lineRule="auto"/>
        <w:jc w:val="both"/>
      </w:pPr>
      <w:r w:rsidRPr="00CF7B58">
        <w:rPr>
          <w:rFonts w:eastAsiaTheme="minorEastAsia"/>
        </w:rPr>
        <w:t xml:space="preserve">The </w:t>
      </w:r>
      <w:r>
        <w:rPr>
          <w:rFonts w:eastAsiaTheme="minorEastAsia"/>
        </w:rPr>
        <w:t>MSE and MAE</w:t>
      </w:r>
      <w:r w:rsidRPr="00CF7B58">
        <w:rPr>
          <w:rFonts w:eastAsiaTheme="minorEastAsia"/>
        </w:rPr>
        <w:t xml:space="preserve"> assess the average deviations of the model fit to the observed data.</w:t>
      </w:r>
      <w:r w:rsidRPr="00CF7B58">
        <w:t xml:space="preserve"> The MAE is given by</w:t>
      </w:r>
    </w:p>
    <w:p w14:paraId="72D8EBC3" w14:textId="77777777" w:rsidR="00190C0D" w:rsidRPr="00CF7B58" w:rsidRDefault="00190C0D" w:rsidP="00190C0D">
      <w:pPr>
        <w:pStyle w:val="NormalWeb"/>
        <w:shd w:val="clear" w:color="auto" w:fill="FFFFFF"/>
        <w:spacing w:before="0" w:beforeAutospacing="0" w:after="360" w:afterAutospacing="0" w:line="480" w:lineRule="auto"/>
        <w:jc w:val="center"/>
      </w:pPr>
      <m:oMath>
        <m:r>
          <w:rPr>
            <w:rFonts w:ascii="Cambria Math" w:hAnsi="Cambria Math"/>
          </w:rPr>
          <m:t>MAE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r>
              <w:rPr>
                <w:rFonts w:ascii="Cambria Math" w:hAnsi="Cambria Math"/>
              </w:rPr>
              <m:t>|f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Θ</m:t>
                    </m:r>
                  </m:e>
                </m:acc>
              </m:e>
            </m:d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|</m:t>
            </m:r>
          </m:e>
        </m:nary>
      </m:oMath>
      <w:r>
        <w:t>.</w:t>
      </w:r>
    </w:p>
    <w:p w14:paraId="06D992F3" w14:textId="77777777" w:rsidR="00190C0D" w:rsidRPr="00CF7B58" w:rsidRDefault="00190C0D" w:rsidP="00190C0D">
      <w:pPr>
        <w:spacing w:line="480" w:lineRule="auto"/>
        <w:jc w:val="both"/>
      </w:pPr>
      <w:r w:rsidRPr="00CF7B58">
        <w:t xml:space="preserve">The </w:t>
      </w:r>
      <w:r>
        <w:t>MSE</w:t>
      </w:r>
      <w:r w:rsidRPr="00CF7B58">
        <w:t xml:space="preserve"> is given by</w:t>
      </w:r>
    </w:p>
    <w:p w14:paraId="63E73889" w14:textId="77777777" w:rsidR="00190C0D" w:rsidRPr="00CF7B58" w:rsidRDefault="00190C0D" w:rsidP="00190C0D">
      <w:pPr>
        <w:spacing w:line="480" w:lineRule="auto"/>
        <w:jc w:val="both"/>
      </w:pPr>
    </w:p>
    <w:p w14:paraId="3870CBD1" w14:textId="00BD78B7" w:rsidR="00190C0D" w:rsidRPr="004F477B" w:rsidRDefault="00190C0D" w:rsidP="00190C0D">
      <w:pPr>
        <w:spacing w:line="480" w:lineRule="auto"/>
        <w:jc w:val="center"/>
        <w:rPr>
          <w:lang w:val="en-US"/>
        </w:rPr>
      </w:pPr>
      <m:oMath>
        <m:r>
          <w:rPr>
            <w:rFonts w:ascii="Cambria Math" w:hAnsi="Cambria Math"/>
          </w:rPr>
          <m:t>MSE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r>
              <w:rPr>
                <w:rFonts w:ascii="Cambria Math" w:hAnsi="Cambria Math"/>
              </w:rPr>
              <m:t>(f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Θ</m:t>
                    </m:r>
                  </m:e>
                </m:acc>
              </m:e>
            </m:d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 w:rsidR="006431FB">
        <w:rPr>
          <w:lang w:val="en-US"/>
        </w:rPr>
        <w:t>.</w:t>
      </w:r>
    </w:p>
    <w:p w14:paraId="49DAF3F0" w14:textId="77777777" w:rsidR="00F523AE" w:rsidRDefault="00F523AE" w:rsidP="00190C0D">
      <w:pPr>
        <w:spacing w:line="480" w:lineRule="auto"/>
        <w:jc w:val="both"/>
      </w:pPr>
    </w:p>
    <w:p w14:paraId="5A47E7EB" w14:textId="7C259BE7" w:rsidR="00190C0D" w:rsidRPr="00CF7B58" w:rsidRDefault="00190C0D" w:rsidP="00190C0D">
      <w:pPr>
        <w:spacing w:line="480" w:lineRule="auto"/>
        <w:jc w:val="both"/>
        <w:rPr>
          <w:rFonts w:eastAsiaTheme="minorEastAsia"/>
          <w:bCs/>
        </w:rPr>
      </w:pPr>
      <w:r>
        <w:t xml:space="preserve">In both these equation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CF7B58">
        <w:t xml:space="preserve">is the time series of </w:t>
      </w:r>
      <w:r>
        <w:t>cases by date of onset</w:t>
      </w:r>
      <w:r w:rsidRPr="00CF7B58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CF7B58">
        <w:t xml:space="preserve"> is the time stamp and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acc>
      </m:oMath>
      <w:r w:rsidRPr="00CF7B58">
        <w:t xml:space="preserve"> is the set of model parameters. </w:t>
      </w:r>
      <w:r w:rsidRPr="00CF7B58">
        <w:rPr>
          <w:rFonts w:eastAsiaTheme="minorEastAsia"/>
          <w:bCs/>
        </w:rPr>
        <w:t xml:space="preserve">For the calibration period, </w:t>
      </w:r>
      <w:r w:rsidRPr="00CF7B58">
        <w:rPr>
          <w:rFonts w:eastAsiaTheme="minorEastAsia"/>
          <w:bCs/>
          <w:i/>
        </w:rPr>
        <w:t xml:space="preserve">n </w:t>
      </w:r>
      <w:r w:rsidRPr="00CF7B58">
        <w:rPr>
          <w:rFonts w:eastAsiaTheme="minorEastAsia"/>
          <w:bCs/>
        </w:rPr>
        <w:t xml:space="preserve">equals the number of data points used for calibration, and for the forecasting period, </w:t>
      </w:r>
      <w:r w:rsidRPr="00CF7B58">
        <w:rPr>
          <w:rFonts w:eastAsiaTheme="minorEastAsia"/>
          <w:bCs/>
          <w:i/>
        </w:rPr>
        <w:t xml:space="preserve">n = </w:t>
      </w:r>
      <w:r w:rsidRPr="00CF7B58">
        <w:rPr>
          <w:rFonts w:eastAsiaTheme="minorEastAsia"/>
          <w:bCs/>
        </w:rPr>
        <w:t>30 for the 30-day ahead short-term forecast.</w:t>
      </w:r>
    </w:p>
    <w:p w14:paraId="1398F7CB" w14:textId="77777777" w:rsidR="00190C0D" w:rsidRPr="00CF7B58" w:rsidRDefault="00190C0D" w:rsidP="00190C0D">
      <w:pPr>
        <w:spacing w:line="480" w:lineRule="auto"/>
        <w:jc w:val="both"/>
      </w:pPr>
    </w:p>
    <w:p w14:paraId="6E66DCEB" w14:textId="77777777" w:rsidR="00190C0D" w:rsidRPr="00CF7B58" w:rsidRDefault="00190C0D" w:rsidP="00190C0D">
      <w:pPr>
        <w:spacing w:line="480" w:lineRule="auto"/>
        <w:jc w:val="both"/>
      </w:pPr>
      <w:r w:rsidRPr="00CF7B58">
        <w:t xml:space="preserve">Moreover, in order to assess the model uncertainty and performance of </w:t>
      </w:r>
      <w:r>
        <w:t>PI</w:t>
      </w:r>
      <w:r w:rsidRPr="00CF7B58">
        <w:t>, we use</w:t>
      </w:r>
      <w:r>
        <w:t>d</w:t>
      </w:r>
      <w:r w:rsidRPr="00CF7B58">
        <w:t xml:space="preserve"> the 95% PI and MIS. The prediction coverage is defined as the proportion of observations that fall within</w:t>
      </w:r>
      <w:r>
        <w:t xml:space="preserve"> the</w:t>
      </w:r>
      <w:r w:rsidRPr="00CF7B58">
        <w:t xml:space="preserve"> 95% </w:t>
      </w:r>
      <w:r>
        <w:t>PI</w:t>
      </w:r>
      <w:r w:rsidRPr="00CF7B58">
        <w:t xml:space="preserve"> and is calculated as</w:t>
      </w:r>
    </w:p>
    <w:p w14:paraId="7B3609B8" w14:textId="2AEFDC18" w:rsidR="00190C0D" w:rsidRPr="00C539EE" w:rsidRDefault="00190C0D" w:rsidP="00C539EE">
      <w:pPr>
        <w:spacing w:line="480" w:lineRule="auto"/>
        <w:jc w:val="center"/>
        <w:rPr>
          <w:rFonts w:eastAsiaTheme="minorEastAsia"/>
          <w:lang w:val="en-US"/>
        </w:rPr>
      </w:pPr>
      <m:oMath>
        <m:r>
          <w:rPr>
            <w:rFonts w:ascii="Cambria Math" w:hAnsi="Cambria Math"/>
          </w:rPr>
          <m:t>PI coverage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r>
              <m:rPr>
                <m:sty m:val="bi"/>
              </m:rPr>
              <w:rPr>
                <w:rFonts w:ascii="Cambria Math" w:hAnsi="Cambria Math"/>
              </w:rPr>
              <m:t>I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 ∩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>&lt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sub>
                </m:sSub>
              </m:e>
            </m:d>
          </m:e>
        </m:nary>
      </m:oMath>
      <w:r w:rsidR="006431FB">
        <w:rPr>
          <w:rFonts w:eastAsiaTheme="minorEastAsia"/>
          <w:lang w:val="en-US"/>
        </w:rPr>
        <w:t>,</w:t>
      </w:r>
    </w:p>
    <w:p w14:paraId="631FDCD7" w14:textId="7FCCC584" w:rsidR="00190C0D" w:rsidRPr="00CF7B58" w:rsidRDefault="006431FB" w:rsidP="00190C0D">
      <w:pPr>
        <w:spacing w:line="480" w:lineRule="auto"/>
        <w:jc w:val="both"/>
      </w:pPr>
      <w:r>
        <w:rPr>
          <w:rFonts w:eastAsiaTheme="minorEastAsia"/>
          <w:lang w:val="en-US"/>
        </w:rPr>
        <w:lastRenderedPageBreak/>
        <w:t>w</w:t>
      </w:r>
      <w:r w:rsidR="00190C0D" w:rsidRPr="00CF7B58">
        <w:rPr>
          <w:rFonts w:eastAsiaTheme="minorEastAsia"/>
        </w:rPr>
        <w:t>here</w:t>
      </w:r>
      <w:r w:rsidR="00190C0D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="00190C0D" w:rsidRPr="00CF7B58">
        <w:rPr>
          <w:rFonts w:eastAsiaTheme="minorEastAsia"/>
          <w:i/>
          <w:iCs/>
          <w:vertAlign w:val="subscript"/>
        </w:rPr>
        <w:t xml:space="preserve"> </w:t>
      </w:r>
      <w:r w:rsidR="00190C0D">
        <w:rPr>
          <w:rFonts w:eastAsiaTheme="minorEastAsia"/>
        </w:rPr>
        <w:t>is</w:t>
      </w:r>
      <w:r w:rsidR="00190C0D" w:rsidRPr="00CF7B58">
        <w:rPr>
          <w:rFonts w:eastAsiaTheme="minorEastAsia"/>
        </w:rPr>
        <w:t xml:space="preserve"> the </w:t>
      </w:r>
      <w:r w:rsidR="00190C0D">
        <w:rPr>
          <w:rFonts w:eastAsiaTheme="minorEastAsia"/>
        </w:rPr>
        <w:t>case incidence data</w:t>
      </w:r>
      <w:r w:rsidR="00190C0D" w:rsidRPr="00CF7B58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 xml:space="preserve"> </m:t>
        </m:r>
      </m:oMath>
      <w:r w:rsidR="00190C0D" w:rsidRPr="00CF7B58">
        <w:rPr>
          <w:rFonts w:eastAsiaTheme="minorEastAsi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="00190C0D" w:rsidRPr="00CF7B58">
        <w:rPr>
          <w:rFonts w:eastAsiaTheme="minorEastAsia"/>
        </w:rPr>
        <w:t xml:space="preserve">are the lower and upper bounds of the 95% </w:t>
      </w:r>
      <w:r w:rsidR="00190C0D">
        <w:rPr>
          <w:rFonts w:eastAsiaTheme="minorEastAsia"/>
        </w:rPr>
        <w:t>PIs</w:t>
      </w:r>
      <w:r w:rsidR="00190C0D" w:rsidRPr="00CF7B58">
        <w:rPr>
          <w:rFonts w:eastAsiaTheme="minorEastAsia"/>
        </w:rPr>
        <w:t xml:space="preserve">, respectively, </w:t>
      </w:r>
      <w:r w:rsidR="00190C0D" w:rsidRPr="00CF7B58">
        <w:rPr>
          <w:rFonts w:eastAsiaTheme="minorEastAsia"/>
          <w:i/>
          <w:iCs/>
        </w:rPr>
        <w:t xml:space="preserve">n </w:t>
      </w:r>
      <w:r w:rsidR="00190C0D" w:rsidRPr="00CF7B58">
        <w:rPr>
          <w:rFonts w:eastAsiaTheme="minorEastAsia"/>
        </w:rPr>
        <w:t xml:space="preserve">is the length of the period, and </w:t>
      </w:r>
      <w:r w:rsidR="00190C0D" w:rsidRPr="00CF7B58">
        <w:rPr>
          <w:rFonts w:eastAsiaTheme="minorEastAsia"/>
          <w:bCs/>
        </w:rPr>
        <w:t>I</w:t>
      </w:r>
      <w:r w:rsidR="00190C0D" w:rsidRPr="00CF7B58">
        <w:rPr>
          <w:rFonts w:eastAsiaTheme="minorEastAsia"/>
          <w:b/>
          <w:bCs/>
        </w:rPr>
        <w:t xml:space="preserve"> </w:t>
      </w:r>
      <w:r w:rsidR="00190C0D" w:rsidRPr="00CF7B58">
        <w:rPr>
          <w:rFonts w:eastAsiaTheme="minorEastAsia"/>
        </w:rPr>
        <w:t xml:space="preserve">is an indicator variable that equals 1 if valu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="00190C0D">
        <w:rPr>
          <w:rFonts w:eastAsiaTheme="minorEastAsia"/>
        </w:rPr>
        <w:t xml:space="preserve"> </w:t>
      </w:r>
      <w:r w:rsidR="00190C0D" w:rsidRPr="00CF7B58">
        <w:rPr>
          <w:rFonts w:eastAsiaTheme="minorEastAsia"/>
          <w:i/>
          <w:iCs/>
          <w:vertAlign w:val="subscript"/>
        </w:rPr>
        <w:t xml:space="preserve"> </w:t>
      </w:r>
      <w:r w:rsidR="00190C0D" w:rsidRPr="00CF7B58">
        <w:rPr>
          <w:rFonts w:eastAsiaTheme="minorEastAsia"/>
        </w:rPr>
        <w:t>is in the specified interval and 0 otherwise</w:t>
      </w:r>
      <w:r w:rsidR="00190C0D">
        <w:rPr>
          <w:rFonts w:eastAsiaTheme="minorEastAsia"/>
        </w:rPr>
        <w:t>.</w:t>
      </w:r>
    </w:p>
    <w:p w14:paraId="58680DD4" w14:textId="77777777" w:rsidR="00190C0D" w:rsidRPr="00CF7B58" w:rsidRDefault="00190C0D" w:rsidP="00190C0D">
      <w:pPr>
        <w:spacing w:line="480" w:lineRule="auto"/>
        <w:jc w:val="both"/>
      </w:pPr>
    </w:p>
    <w:p w14:paraId="2AE7632C" w14:textId="77777777" w:rsidR="00190C0D" w:rsidRPr="00CF7B58" w:rsidRDefault="00190C0D" w:rsidP="00190C0D">
      <w:pPr>
        <w:spacing w:line="480" w:lineRule="auto"/>
        <w:jc w:val="both"/>
      </w:pPr>
      <w:r w:rsidRPr="00CF7B58">
        <w:rPr>
          <w:rFonts w:eastAsiaTheme="minorEastAsia"/>
        </w:rPr>
        <w:t xml:space="preserve">The </w:t>
      </w:r>
      <w:r>
        <w:rPr>
          <w:rFonts w:eastAsiaTheme="minorEastAsia"/>
        </w:rPr>
        <w:t>MIS</w:t>
      </w:r>
      <w:r w:rsidRPr="00CF7B58">
        <w:rPr>
          <w:rFonts w:eastAsiaTheme="minorEastAsia"/>
        </w:rPr>
        <w:t xml:space="preserve"> addresses the width of the </w:t>
      </w:r>
      <w:r>
        <w:rPr>
          <w:rFonts w:eastAsiaTheme="minorEastAsia"/>
        </w:rPr>
        <w:t>PI</w:t>
      </w:r>
      <w:r w:rsidRPr="00CF7B58">
        <w:rPr>
          <w:rFonts w:eastAsiaTheme="minorEastAsia"/>
        </w:rPr>
        <w:t xml:space="preserve"> as well as the coverage. The </w:t>
      </w:r>
      <w:r>
        <w:t>MIS</w:t>
      </w:r>
      <w:r w:rsidRPr="00CF7B58">
        <w:t xml:space="preserve"> is </w:t>
      </w:r>
      <w:r>
        <w:t>expressed as</w:t>
      </w:r>
    </w:p>
    <w:p w14:paraId="09D44AB5" w14:textId="77777777" w:rsidR="00190C0D" w:rsidRPr="00CF7B58" w:rsidRDefault="00190C0D" w:rsidP="00190C0D">
      <w:pPr>
        <w:spacing w:line="480" w:lineRule="auto"/>
        <w:jc w:val="both"/>
        <w:rPr>
          <w:b/>
        </w:rPr>
      </w:pPr>
      <w:r w:rsidRPr="00CF7B58">
        <w:rPr>
          <w:b/>
        </w:rPr>
        <w:t xml:space="preserve"> </w:t>
      </w:r>
    </w:p>
    <w:p w14:paraId="3042AC51" w14:textId="204266EB" w:rsidR="00190C0D" w:rsidRPr="00C539EE" w:rsidRDefault="00190C0D" w:rsidP="00C539EE">
      <w:pPr>
        <w:spacing w:line="480" w:lineRule="auto"/>
        <w:jc w:val="center"/>
        <w:rPr>
          <w:lang w:val="en-US"/>
        </w:rPr>
      </w:pPr>
      <m:oMath>
        <m:r>
          <w:rPr>
            <w:rFonts w:ascii="Cambria Math" w:hAnsi="Cambria Math"/>
          </w:rPr>
          <m:t xml:space="preserve">MIS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sub>
                </m:sSub>
              </m:e>
            </m:d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2</m:t>
                </m:r>
              </m:num>
              <m:den>
                <m:r>
                  <w:rPr>
                    <w:rFonts w:ascii="Cambria Math" w:hAnsi="Cambria Math"/>
                  </w:rPr>
                  <m:t>0.05</m:t>
                </m:r>
              </m:den>
            </m:f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-</m:t>
            </m:r>
          </m:e>
        </m:nary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>)I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&lt;</m:t>
            </m:r>
          </m:e>
        </m:d>
        <m:d>
          <m:dPr>
            <m:begChr m:val="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</m:e>
        </m:d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</m:num>
          <m:den>
            <m:r>
              <w:rPr>
                <w:rFonts w:ascii="Cambria Math" w:hAnsi="Cambria Math"/>
              </w:rPr>
              <m:t>0.05</m:t>
            </m:r>
          </m:den>
        </m:f>
        <m:r>
          <w:rPr>
            <w:rFonts w:ascii="Cambria Math" w:hAnsi="Cambria Math"/>
          </w:rPr>
          <m:t xml:space="preserve"> 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>)I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</m:e>
        </m:d>
        <m:r>
          <w:rPr>
            <w:rFonts w:ascii="Cambria Math" w:hAnsi="Cambria Math"/>
          </w:rPr>
          <m:t>&gt;</m:t>
        </m:r>
        <m:d>
          <m:dPr>
            <m:begChr m:val="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</m:e>
        </m:d>
      </m:oMath>
      <w:r w:rsidR="006431FB">
        <w:rPr>
          <w:lang w:val="en-US"/>
        </w:rPr>
        <w:t>.</w:t>
      </w:r>
    </w:p>
    <w:p w14:paraId="08D95980" w14:textId="77777777" w:rsidR="00190C0D" w:rsidRPr="00CF7B58" w:rsidRDefault="00190C0D" w:rsidP="00190C0D">
      <w:pPr>
        <w:spacing w:line="480" w:lineRule="auto"/>
        <w:jc w:val="both"/>
        <w:rPr>
          <w:b/>
        </w:rPr>
      </w:pPr>
    </w:p>
    <w:p w14:paraId="154B2E36" w14:textId="31EFE6B9" w:rsidR="00190C0D" w:rsidRPr="00CF7B58" w:rsidRDefault="00190C0D" w:rsidP="00190C0D">
      <w:pPr>
        <w:spacing w:line="480" w:lineRule="auto"/>
        <w:jc w:val="both"/>
      </w:pPr>
      <w:r w:rsidRPr="00CF7B58">
        <w:t xml:space="preserve">In this equa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CF7B58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CF7B58">
        <w:t>,</w:t>
      </w:r>
      <w:r w:rsidRPr="00CF7B58">
        <w:rPr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>
        <w:rPr>
          <w:i/>
          <w:lang w:val="en-US"/>
        </w:rPr>
        <w:t xml:space="preserve">, </w:t>
      </w:r>
      <w:r w:rsidRPr="00CF7B58">
        <w:rPr>
          <w:i/>
          <w:iCs/>
        </w:rPr>
        <w:t xml:space="preserve">n </w:t>
      </w:r>
      <w:r w:rsidRPr="00CF7B58">
        <w:t>and I are specified above for PI coverage</w:t>
      </w:r>
      <w:r w:rsidRPr="00CF7B58">
        <w:rPr>
          <w:rFonts w:eastAsiaTheme="minorEastAsia"/>
        </w:rPr>
        <w:t xml:space="preserve">. Therefore, if the PI coverage is 1, the MIS is the average width of the interval across each time point. For two models </w:t>
      </w:r>
      <w:r>
        <w:rPr>
          <w:rFonts w:eastAsiaTheme="minorEastAsia"/>
        </w:rPr>
        <w:t>with</w:t>
      </w:r>
      <w:r w:rsidRPr="00CF7B58">
        <w:rPr>
          <w:rFonts w:eastAsiaTheme="minorEastAsia"/>
        </w:rPr>
        <w:t xml:space="preserve"> equivalent PI coverage, a lower MIS</w:t>
      </w:r>
      <w:r>
        <w:rPr>
          <w:rFonts w:eastAsiaTheme="minorEastAsia"/>
        </w:rPr>
        <w:t xml:space="preserve"> value</w:t>
      </w:r>
      <w:r w:rsidRPr="00CF7B58">
        <w:rPr>
          <w:rFonts w:eastAsiaTheme="minorEastAsia"/>
        </w:rPr>
        <w:t xml:space="preserve"> indicates narrower intervals</w:t>
      </w:r>
      <w:r w:rsidRPr="00CF7B58">
        <w:t xml:space="preserve"> </w:t>
      </w:r>
      <w:r w:rsidRPr="00CF7B58">
        <w:fldChar w:fldCharType="begin"/>
      </w:r>
      <w:r w:rsidR="00620548">
        <w:instrText xml:space="preserve"> ADDIN EN.CITE &lt;EndNote&gt;&lt;Cite&gt;&lt;Author&gt;Gneiting&lt;/Author&gt;&lt;Year&gt;2007&lt;/Year&gt;&lt;RecNum&gt;1045&lt;/RecNum&gt;&lt;DisplayText&gt;[13]&lt;/DisplayText&gt;&lt;record&gt;&lt;rec-number&gt;1045&lt;/rec-number&gt;&lt;foreign-keys&gt;&lt;key app="EN" db-id="xaf595vtosxzsne09995t99tatvvw9s929wv" timestamp="1591901927"&gt;1045&lt;/key&gt;&lt;/foreign-keys&gt;&lt;ref-type name="Journal Article"&gt;17&lt;/ref-type&gt;&lt;contributors&gt;&lt;authors&gt;&lt;author&gt;Gneiting, Tilmann&lt;/author&gt;&lt;author&gt;Raftery, Adrian E.&lt;/author&gt;&lt;/authors&gt;&lt;/contributors&gt;&lt;titles&gt;&lt;title&gt;Strictly Proper Scoring Rules, Prediction, and Estimation&lt;/title&gt;&lt;secondary-title&gt;Journal of the American Statistical Association&lt;/secondary-title&gt;&lt;/titles&gt;&lt;pages&gt;359-378&lt;/pages&gt;&lt;volume&gt;102&lt;/volume&gt;&lt;number&gt;477&lt;/number&gt;&lt;dates&gt;&lt;year&gt;2007&lt;/year&gt;&lt;pub-dates&gt;&lt;date&gt;2007/03/01&lt;/date&gt;&lt;/pub-dates&gt;&lt;/dates&gt;&lt;publisher&gt;Taylor &amp;amp; Francis&lt;/publisher&gt;&lt;isbn&gt;0162-1459&lt;/isbn&gt;&lt;urls&gt;&lt;related-urls&gt;&lt;url&gt;https://doi.org/10.1198/016214506000001437&lt;/url&gt;&lt;/related-urls&gt;&lt;/urls&gt;&lt;electronic-resource-num&gt;10.1198/016214506000001437&lt;/electronic-resource-num&gt;&lt;/record&gt;&lt;/Cite&gt;&lt;/EndNote&gt;</w:instrText>
      </w:r>
      <w:r w:rsidRPr="00CF7B58">
        <w:fldChar w:fldCharType="separate"/>
      </w:r>
      <w:r w:rsidR="00620548">
        <w:rPr>
          <w:noProof/>
        </w:rPr>
        <w:t>[13]</w:t>
      </w:r>
      <w:r w:rsidRPr="00CF7B58">
        <w:fldChar w:fldCharType="end"/>
      </w:r>
      <w:r w:rsidRPr="00CF7B58">
        <w:t>.</w:t>
      </w:r>
    </w:p>
    <w:p w14:paraId="6596EA28" w14:textId="77777777" w:rsidR="00C539EE" w:rsidRPr="00C539EE" w:rsidRDefault="00C539EE" w:rsidP="00C539EE">
      <w:pPr>
        <w:spacing w:line="480" w:lineRule="auto"/>
        <w:jc w:val="both"/>
        <w:rPr>
          <w:lang w:val="en-US"/>
        </w:rPr>
      </w:pPr>
    </w:p>
    <w:p w14:paraId="68FC540C" w14:textId="7818C41C" w:rsidR="00325470" w:rsidRPr="00D87515" w:rsidRDefault="00325470">
      <w:pPr>
        <w:rPr>
          <w:lang w:val="en-US"/>
        </w:rPr>
      </w:pPr>
      <w:r>
        <w:rPr>
          <w:lang w:val="en-US"/>
        </w:rPr>
        <w:t>References</w:t>
      </w:r>
    </w:p>
    <w:p w14:paraId="5A896467" w14:textId="77777777" w:rsidR="00620548" w:rsidRPr="00620548" w:rsidRDefault="00325470" w:rsidP="00620548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20548" w:rsidRPr="00620548">
        <w:rPr>
          <w:noProof/>
        </w:rPr>
        <w:t>1.</w:t>
      </w:r>
      <w:r w:rsidR="00620548" w:rsidRPr="00620548">
        <w:rPr>
          <w:noProof/>
        </w:rPr>
        <w:tab/>
        <w:t>Shanafelt DW, Jones G, Lima M, Perrings C, Chowell G. Forecasting the 2001 Foot-and-Mouth Disease Epidemic in the UK. EcoHealth. 2018;15(2):338-47.</w:t>
      </w:r>
    </w:p>
    <w:p w14:paraId="4319194D" w14:textId="77777777" w:rsidR="00620548" w:rsidRPr="00620548" w:rsidRDefault="00620548" w:rsidP="00620548">
      <w:pPr>
        <w:pStyle w:val="EndNoteBibliography"/>
        <w:rPr>
          <w:noProof/>
        </w:rPr>
      </w:pPr>
      <w:r w:rsidRPr="00620548">
        <w:rPr>
          <w:noProof/>
        </w:rPr>
        <w:t>2.</w:t>
      </w:r>
      <w:r w:rsidRPr="00620548">
        <w:rPr>
          <w:noProof/>
        </w:rPr>
        <w:tab/>
        <w:t>Richards FJ. A Flexible Growth Function for Empirical Use. Journal of Experimental Botany. 1959;10(2):290-301.</w:t>
      </w:r>
    </w:p>
    <w:p w14:paraId="710B7C67" w14:textId="77777777" w:rsidR="00620548" w:rsidRPr="00620548" w:rsidRDefault="00620548" w:rsidP="00620548">
      <w:pPr>
        <w:pStyle w:val="EndNoteBibliography"/>
        <w:rPr>
          <w:noProof/>
        </w:rPr>
      </w:pPr>
      <w:r w:rsidRPr="00620548">
        <w:rPr>
          <w:noProof/>
        </w:rPr>
        <w:t>3.</w:t>
      </w:r>
      <w:r w:rsidRPr="00620548">
        <w:rPr>
          <w:noProof/>
        </w:rPr>
        <w:tab/>
        <w:t>Chowell G. Fitting dynamic models to epidemic outbreaks with quantified uncertainty: A primer for parameter uncertainty, identifiability, and forecasts. Infectious Disease Modelling. 2017;2(3):379-98.</w:t>
      </w:r>
    </w:p>
    <w:p w14:paraId="74A3073A" w14:textId="77777777" w:rsidR="00620548" w:rsidRPr="00620548" w:rsidRDefault="00620548" w:rsidP="00620548">
      <w:pPr>
        <w:pStyle w:val="EndNoteBibliography"/>
        <w:rPr>
          <w:noProof/>
        </w:rPr>
      </w:pPr>
      <w:r w:rsidRPr="00620548">
        <w:rPr>
          <w:noProof/>
        </w:rPr>
        <w:t>4.</w:t>
      </w:r>
      <w:r w:rsidRPr="00620548">
        <w:rPr>
          <w:noProof/>
        </w:rPr>
        <w:tab/>
        <w:t>Wang XS, Wu J, Yang Y. Richards model revisited: validation by and application to infection dynamics. Journal of Theoretical Biology. 2012;313:12-9.</w:t>
      </w:r>
    </w:p>
    <w:p w14:paraId="3503AEF2" w14:textId="77777777" w:rsidR="00620548" w:rsidRPr="00620548" w:rsidRDefault="00620548" w:rsidP="00620548">
      <w:pPr>
        <w:pStyle w:val="EndNoteBibliography"/>
        <w:rPr>
          <w:noProof/>
        </w:rPr>
      </w:pPr>
      <w:r w:rsidRPr="00620548">
        <w:rPr>
          <w:noProof/>
        </w:rPr>
        <w:t>5.</w:t>
      </w:r>
      <w:r w:rsidRPr="00620548">
        <w:rPr>
          <w:noProof/>
        </w:rPr>
        <w:tab/>
        <w:t>Bürger R, Chowell G, Lara-Díaz LY. Measuring differences between phenomenological growth models applied to epidemiology. Mathematical Biosciences. 2021;334:108558.</w:t>
      </w:r>
    </w:p>
    <w:p w14:paraId="6D7B3DDF" w14:textId="77777777" w:rsidR="00620548" w:rsidRPr="00620548" w:rsidRDefault="00620548" w:rsidP="00620548">
      <w:pPr>
        <w:pStyle w:val="EndNoteBibliography"/>
        <w:rPr>
          <w:noProof/>
        </w:rPr>
      </w:pPr>
      <w:r w:rsidRPr="00620548">
        <w:rPr>
          <w:noProof/>
        </w:rPr>
        <w:t>6.</w:t>
      </w:r>
      <w:r w:rsidRPr="00620548">
        <w:rPr>
          <w:noProof/>
        </w:rPr>
        <w:tab/>
        <w:t>Chowell G, Tariq A, Hyman JM. A novel sub-epidemic modeling framework for short-term forecasting epidemic waves. BioMed Central Medicine. 2019;17(1):164.</w:t>
      </w:r>
    </w:p>
    <w:p w14:paraId="4D56008D" w14:textId="77777777" w:rsidR="00620548" w:rsidRPr="00620548" w:rsidRDefault="00620548" w:rsidP="00620548">
      <w:pPr>
        <w:pStyle w:val="EndNoteBibliography"/>
        <w:rPr>
          <w:noProof/>
        </w:rPr>
      </w:pPr>
      <w:r w:rsidRPr="00620548">
        <w:rPr>
          <w:noProof/>
        </w:rPr>
        <w:t>7.</w:t>
      </w:r>
      <w:r w:rsidRPr="00620548">
        <w:rPr>
          <w:noProof/>
        </w:rPr>
        <w:tab/>
        <w:t>Viboud C, Simonsen L, Chowell G. A generalized-growth model to characterize the early ascending phase of infectious disease outbreaks. Epidemics. 2016;15:27-37.</w:t>
      </w:r>
    </w:p>
    <w:p w14:paraId="36A2B855" w14:textId="77777777" w:rsidR="00620548" w:rsidRPr="00620548" w:rsidRDefault="00620548" w:rsidP="00620548">
      <w:pPr>
        <w:pStyle w:val="EndNoteBibliography"/>
        <w:rPr>
          <w:noProof/>
        </w:rPr>
      </w:pPr>
      <w:r w:rsidRPr="00620548">
        <w:rPr>
          <w:noProof/>
        </w:rPr>
        <w:t>8.</w:t>
      </w:r>
      <w:r w:rsidRPr="00620548">
        <w:rPr>
          <w:noProof/>
        </w:rPr>
        <w:tab/>
        <w:t>Banks HT, Hu S, Thompson WC. Modeling and inverse problems in the presence of uncertainty: CRC Press; 2014.</w:t>
      </w:r>
    </w:p>
    <w:p w14:paraId="0AFF9DD8" w14:textId="006D302B" w:rsidR="00620548" w:rsidRPr="00620548" w:rsidRDefault="00620548" w:rsidP="00620548">
      <w:pPr>
        <w:pStyle w:val="EndNoteBibliography"/>
        <w:rPr>
          <w:noProof/>
        </w:rPr>
      </w:pPr>
      <w:r w:rsidRPr="00620548">
        <w:rPr>
          <w:noProof/>
        </w:rPr>
        <w:t>9.</w:t>
      </w:r>
      <w:r w:rsidRPr="00620548">
        <w:rPr>
          <w:noProof/>
        </w:rPr>
        <w:tab/>
        <w:t xml:space="preserve">Mathworks. lhs design  [Available from: </w:t>
      </w:r>
      <w:hyperlink r:id="rId8" w:history="1">
        <w:r w:rsidRPr="00620548">
          <w:rPr>
            <w:rStyle w:val="Hyperlink"/>
            <w:noProof/>
          </w:rPr>
          <w:t>https://www.mathworks.com/help/stats/lhsdesign.html</w:t>
        </w:r>
      </w:hyperlink>
      <w:r w:rsidRPr="00620548">
        <w:rPr>
          <w:noProof/>
        </w:rPr>
        <w:t>.</w:t>
      </w:r>
    </w:p>
    <w:p w14:paraId="264FF77F" w14:textId="77777777" w:rsidR="00620548" w:rsidRPr="00620548" w:rsidRDefault="00620548" w:rsidP="00620548">
      <w:pPr>
        <w:pStyle w:val="EndNoteBibliography"/>
        <w:rPr>
          <w:noProof/>
        </w:rPr>
      </w:pPr>
      <w:r w:rsidRPr="00620548">
        <w:rPr>
          <w:noProof/>
        </w:rPr>
        <w:t>10.</w:t>
      </w:r>
      <w:r w:rsidRPr="00620548">
        <w:rPr>
          <w:noProof/>
        </w:rPr>
        <w:tab/>
        <w:t>Roosa K, Luo R, Gerardo C. Comparative assessment of parameter estimation methods in the presence of overdispersion: a simulation study. Mathematical Biosciences and Engineering. 2019;16(5):4299-313.</w:t>
      </w:r>
    </w:p>
    <w:p w14:paraId="464131E2" w14:textId="77777777" w:rsidR="00620548" w:rsidRPr="00620548" w:rsidRDefault="00620548" w:rsidP="00620548">
      <w:pPr>
        <w:pStyle w:val="EndNoteBibliography"/>
        <w:rPr>
          <w:noProof/>
        </w:rPr>
      </w:pPr>
      <w:r w:rsidRPr="00620548">
        <w:rPr>
          <w:noProof/>
        </w:rPr>
        <w:lastRenderedPageBreak/>
        <w:t>11.</w:t>
      </w:r>
      <w:r w:rsidRPr="00620548">
        <w:rPr>
          <w:noProof/>
        </w:rPr>
        <w:tab/>
        <w:t>Roosa K, Chowell G. Assessing parameter identifiability in compartmental dynamic models using a computational approach: application to infectious disease transmission models. Theoretical Biology and Medical Modelling. 2019;16(1):1.</w:t>
      </w:r>
    </w:p>
    <w:p w14:paraId="53DDFBB7" w14:textId="77777777" w:rsidR="00620548" w:rsidRPr="00620548" w:rsidRDefault="00620548" w:rsidP="00620548">
      <w:pPr>
        <w:pStyle w:val="EndNoteBibliography"/>
        <w:rPr>
          <w:noProof/>
        </w:rPr>
      </w:pPr>
      <w:r w:rsidRPr="00620548">
        <w:rPr>
          <w:noProof/>
        </w:rPr>
        <w:t>12.</w:t>
      </w:r>
      <w:r w:rsidRPr="00620548">
        <w:rPr>
          <w:noProof/>
        </w:rPr>
        <w:tab/>
        <w:t>Kuhn M, Johnson K. Applied predictive modeling. 1st ed. New York: Springer; 2013.</w:t>
      </w:r>
    </w:p>
    <w:p w14:paraId="74F0EE5D" w14:textId="77777777" w:rsidR="00620548" w:rsidRPr="00620548" w:rsidRDefault="00620548" w:rsidP="00620548">
      <w:pPr>
        <w:pStyle w:val="EndNoteBibliography"/>
        <w:rPr>
          <w:noProof/>
        </w:rPr>
      </w:pPr>
      <w:r w:rsidRPr="00620548">
        <w:rPr>
          <w:noProof/>
        </w:rPr>
        <w:t>13.</w:t>
      </w:r>
      <w:r w:rsidRPr="00620548">
        <w:rPr>
          <w:noProof/>
        </w:rPr>
        <w:tab/>
        <w:t>Gneiting T, Raftery AE. Strictly Proper Scoring Rules, Prediction, and Estimation. Journal of the American Statistical Association. 2007;102(477):359-78.</w:t>
      </w:r>
    </w:p>
    <w:p w14:paraId="3917879B" w14:textId="77777777" w:rsidR="00620548" w:rsidRPr="00620548" w:rsidRDefault="00620548" w:rsidP="00620548">
      <w:pPr>
        <w:pStyle w:val="EndNoteBibliography"/>
        <w:rPr>
          <w:noProof/>
        </w:rPr>
      </w:pPr>
      <w:r w:rsidRPr="00620548">
        <w:rPr>
          <w:noProof/>
        </w:rPr>
        <w:t>14.</w:t>
      </w:r>
      <w:r w:rsidRPr="00620548">
        <w:rPr>
          <w:noProof/>
        </w:rPr>
        <w:tab/>
        <w:t>Source MO, cartographer Maps of Colombia2021.</w:t>
      </w:r>
    </w:p>
    <w:p w14:paraId="38C605E6" w14:textId="2C9F516D" w:rsidR="00C87998" w:rsidRDefault="00325470">
      <w:r>
        <w:fldChar w:fldCharType="end"/>
      </w:r>
    </w:p>
    <w:sectPr w:rsidR="00C87998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1458F" w14:textId="77777777" w:rsidR="00087039" w:rsidRDefault="00087039" w:rsidP="00271698">
      <w:r>
        <w:separator/>
      </w:r>
    </w:p>
  </w:endnote>
  <w:endnote w:type="continuationSeparator" w:id="0">
    <w:p w14:paraId="0B2DC9D1" w14:textId="77777777" w:rsidR="00087039" w:rsidRDefault="00087039" w:rsidP="00271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222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AF2E32" w14:textId="3DD3A4A7" w:rsidR="006431FB" w:rsidRDefault="006431FB" w:rsidP="005E1A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231A28" w14:textId="77777777" w:rsidR="006431FB" w:rsidRDefault="006431FB" w:rsidP="00C539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76591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67F3AA" w14:textId="58B86FDA" w:rsidR="006431FB" w:rsidRDefault="006431FB" w:rsidP="005E1A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0EAF4E" w14:textId="77777777" w:rsidR="006431FB" w:rsidRDefault="006431FB" w:rsidP="00C539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807F2" w14:textId="77777777" w:rsidR="00087039" w:rsidRDefault="00087039" w:rsidP="00271698">
      <w:r>
        <w:separator/>
      </w:r>
    </w:p>
  </w:footnote>
  <w:footnote w:type="continuationSeparator" w:id="0">
    <w:p w14:paraId="27F174DD" w14:textId="77777777" w:rsidR="00087039" w:rsidRDefault="00087039" w:rsidP="002716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0F34BD"/>
    <w:multiLevelType w:val="hybridMultilevel"/>
    <w:tmpl w:val="F620DC66"/>
    <w:lvl w:ilvl="0" w:tplc="0428E62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Mexic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f595vtosxzsne09995t99tatvvw9s929wv&quot;&gt;My EndNote Library 2-Converted-Amna’s MacBook Pro&lt;record-ids&gt;&lt;item&gt;608&lt;/item&gt;&lt;item&gt;777&lt;/item&gt;&lt;item&gt;908&lt;/item&gt;&lt;item&gt;1045&lt;/item&gt;&lt;item&gt;1126&lt;/item&gt;&lt;item&gt;1127&lt;/item&gt;&lt;item&gt;1184&lt;/item&gt;&lt;item&gt;1185&lt;/item&gt;&lt;item&gt;1186&lt;/item&gt;&lt;item&gt;1285&lt;/item&gt;&lt;item&gt;1289&lt;/item&gt;&lt;/record-ids&gt;&lt;/item&gt;&lt;/Libraries&gt;"/>
  </w:docVars>
  <w:rsids>
    <w:rsidRoot w:val="000909D3"/>
    <w:rsid w:val="00087039"/>
    <w:rsid w:val="000909D3"/>
    <w:rsid w:val="000B7A12"/>
    <w:rsid w:val="00166C0D"/>
    <w:rsid w:val="00190C0D"/>
    <w:rsid w:val="001B1D35"/>
    <w:rsid w:val="00241264"/>
    <w:rsid w:val="002650C9"/>
    <w:rsid w:val="00271698"/>
    <w:rsid w:val="00292C8B"/>
    <w:rsid w:val="002B3292"/>
    <w:rsid w:val="00325470"/>
    <w:rsid w:val="00325F91"/>
    <w:rsid w:val="0035275F"/>
    <w:rsid w:val="0036689D"/>
    <w:rsid w:val="003B6DFA"/>
    <w:rsid w:val="003C2123"/>
    <w:rsid w:val="004927F3"/>
    <w:rsid w:val="0054065D"/>
    <w:rsid w:val="00566533"/>
    <w:rsid w:val="005A56E9"/>
    <w:rsid w:val="00620548"/>
    <w:rsid w:val="006226A7"/>
    <w:rsid w:val="006431FB"/>
    <w:rsid w:val="006522E2"/>
    <w:rsid w:val="00672726"/>
    <w:rsid w:val="006803E2"/>
    <w:rsid w:val="006E2BD5"/>
    <w:rsid w:val="007065AD"/>
    <w:rsid w:val="0077067C"/>
    <w:rsid w:val="00813E6D"/>
    <w:rsid w:val="008449CF"/>
    <w:rsid w:val="008C53ED"/>
    <w:rsid w:val="009152B1"/>
    <w:rsid w:val="00923ED2"/>
    <w:rsid w:val="009270DF"/>
    <w:rsid w:val="009A05CE"/>
    <w:rsid w:val="009E3116"/>
    <w:rsid w:val="00A17668"/>
    <w:rsid w:val="00A22365"/>
    <w:rsid w:val="00B80E9D"/>
    <w:rsid w:val="00BC7867"/>
    <w:rsid w:val="00BF5188"/>
    <w:rsid w:val="00C539EE"/>
    <w:rsid w:val="00C87998"/>
    <w:rsid w:val="00D21DDB"/>
    <w:rsid w:val="00D26A10"/>
    <w:rsid w:val="00D87515"/>
    <w:rsid w:val="00E6544B"/>
    <w:rsid w:val="00EE5E32"/>
    <w:rsid w:val="00EF371D"/>
    <w:rsid w:val="00F26C56"/>
    <w:rsid w:val="00F523AE"/>
    <w:rsid w:val="00FD45BC"/>
    <w:rsid w:val="00FF2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8A6A73"/>
  <w15:chartTrackingRefBased/>
  <w15:docId w15:val="{1AAFEFA7-FD6F-7D49-B2E5-F8E1A7F1B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9D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09D3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0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9D3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9D3"/>
    <w:rPr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25470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5470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25470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25470"/>
    <w:rPr>
      <w:rFonts w:ascii="Times New Roman" w:eastAsia="Times New Roman" w:hAnsi="Times New Roman" w:cs="Times New Roman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2716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1698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716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1698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3B6DFA"/>
    <w:pPr>
      <w:spacing w:before="100" w:beforeAutospacing="1" w:after="100" w:afterAutospacing="1"/>
    </w:pPr>
    <w:rPr>
      <w:lang w:val="en-US"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3B6DFA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3B6D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6DF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365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365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43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athworks.com/help/stats/lhsdesign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550554-50B3-E547-A6A4-5FAD3B2F7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293</Words>
  <Characters>24471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a Tariq</dc:creator>
  <cp:keywords/>
  <dc:description/>
  <cp:lastModifiedBy>Amna Tariq</cp:lastModifiedBy>
  <cp:revision>3</cp:revision>
  <cp:lastPrinted>2021-07-27T16:43:00Z</cp:lastPrinted>
  <dcterms:created xsi:type="dcterms:W3CDTF">2021-07-27T16:43:00Z</dcterms:created>
  <dcterms:modified xsi:type="dcterms:W3CDTF">2021-07-27T16:43:00Z</dcterms:modified>
</cp:coreProperties>
</file>